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05C09" w14:textId="06008F4D" w:rsidR="003A2A82" w:rsidRPr="007410D5" w:rsidRDefault="003A2A82" w:rsidP="003A2A82">
      <w:pPr>
        <w:pStyle w:val="Default"/>
        <w:rPr>
          <w:sz w:val="22"/>
          <w:szCs w:val="22"/>
          <w:lang w:val="en-US"/>
        </w:rPr>
      </w:pPr>
      <w:r w:rsidRPr="007410D5">
        <w:rPr>
          <w:sz w:val="22"/>
          <w:szCs w:val="22"/>
          <w:lang w:val="en-US"/>
        </w:rPr>
        <w:t xml:space="preserve">Supplementary Table 1 – The FinnDiane Study Centers </w:t>
      </w:r>
      <w:r w:rsidRPr="007410D5">
        <w:rPr>
          <w:sz w:val="22"/>
          <w:szCs w:val="22"/>
          <w:lang w:val="en-US"/>
        </w:rPr>
        <w:br/>
      </w:r>
      <w:r w:rsidR="00A97D0D" w:rsidRPr="007410D5">
        <w:rPr>
          <w:sz w:val="22"/>
          <w:szCs w:val="22"/>
          <w:lang w:val="en-US"/>
        </w:rPr>
        <w:br/>
      </w:r>
    </w:p>
    <w:tbl>
      <w:tblPr>
        <w:tblW w:w="0" w:type="auto"/>
        <w:tblInd w:w="-60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36"/>
        <w:gridCol w:w="4345"/>
      </w:tblGrid>
      <w:tr w:rsidR="003A2A82" w:rsidRPr="002A7DF8" w14:paraId="4C7A6970" w14:textId="77777777" w:rsidTr="00D84EA1">
        <w:trPr>
          <w:trHeight w:val="323"/>
        </w:trPr>
        <w:tc>
          <w:tcPr>
            <w:tcW w:w="42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E783FB" w14:textId="68B1A6BF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tudy Center </w:t>
            </w:r>
          </w:p>
        </w:tc>
        <w:tc>
          <w:tcPr>
            <w:tcW w:w="43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2BF35A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hysicians and nurses </w:t>
            </w:r>
          </w:p>
        </w:tc>
      </w:tr>
      <w:tr w:rsidR="003A2A82" w:rsidRPr="002A7DF8" w14:paraId="531035CB" w14:textId="77777777" w:rsidTr="00A97D0D">
        <w:trPr>
          <w:trHeight w:val="319"/>
        </w:trPr>
        <w:tc>
          <w:tcPr>
            <w:tcW w:w="4236" w:type="dxa"/>
            <w:tcBorders>
              <w:top w:val="double" w:sz="4" w:space="0" w:color="auto"/>
              <w:bottom w:val="none" w:sz="6" w:space="0" w:color="auto"/>
              <w:right w:val="none" w:sz="6" w:space="0" w:color="auto"/>
            </w:tcBorders>
          </w:tcPr>
          <w:p w14:paraId="0F2BCDC0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njalankoski Health Center </w:t>
            </w:r>
          </w:p>
        </w:tc>
        <w:tc>
          <w:tcPr>
            <w:tcW w:w="4345" w:type="dxa"/>
            <w:tcBorders>
              <w:top w:val="double" w:sz="4" w:space="0" w:color="auto"/>
              <w:left w:val="none" w:sz="6" w:space="0" w:color="auto"/>
              <w:bottom w:val="none" w:sz="6" w:space="0" w:color="auto"/>
            </w:tcBorders>
          </w:tcPr>
          <w:p w14:paraId="1E80ECF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.Koivula, T.Uggeldahl </w:t>
            </w:r>
          </w:p>
        </w:tc>
      </w:tr>
      <w:tr w:rsidR="003A2A82" w:rsidRPr="00070B64" w14:paraId="6D548238" w14:textId="77777777" w:rsidTr="00A97D0D">
        <w:trPr>
          <w:trHeight w:val="521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FEC9A11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entral Finland Central Hospital, Jyväskylä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2DF588B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T.Forslund, A.Halonen, A.Koistinen, P.Koskiaho, M.Laukkanen, J.Saltevo, M. Tiihonen </w:t>
            </w:r>
          </w:p>
        </w:tc>
      </w:tr>
      <w:tr w:rsidR="003A2A82" w:rsidRPr="00070B64" w14:paraId="05FAA98D" w14:textId="77777777" w:rsidTr="00A97D0D">
        <w:trPr>
          <w:trHeight w:val="315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E14813F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entral Hospital of Åland Islands, Mariehamn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3AF4519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M. Forsen, H.Granlund, A.-C.Jonsson, B.Nyroos </w:t>
            </w:r>
          </w:p>
        </w:tc>
      </w:tr>
      <w:tr w:rsidR="003A2A82" w:rsidRPr="002A7DF8" w14:paraId="55D95C32" w14:textId="77777777" w:rsidTr="00A97D0D">
        <w:trPr>
          <w:trHeight w:val="317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C47350D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entral Hospital of Kanta-Häme, Hämeenlinn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2CB21B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.Kinnunen, A.Orvola, T.Salonen, A.Vähänen </w:t>
            </w:r>
          </w:p>
        </w:tc>
      </w:tr>
      <w:tr w:rsidR="003A2A82" w:rsidRPr="00070B64" w14:paraId="5B919F85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EB2C787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entral Hospital of Kymenlaakso, Kotk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9D45F4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R.Paldanius, M.Riihelä, L.Ryysy </w:t>
            </w:r>
          </w:p>
        </w:tc>
      </w:tr>
      <w:tr w:rsidR="003A2A82" w:rsidRPr="002A7DF8" w14:paraId="05406EB0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CA19125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entral Hospital of Länsi-Pohja, Kem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D4A44DB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H.Laukkanen, P.Nyländen, A.Sademies </w:t>
            </w:r>
          </w:p>
        </w:tc>
      </w:tr>
      <w:tr w:rsidR="003A2A82" w:rsidRPr="00070B64" w14:paraId="44D8B1F5" w14:textId="77777777" w:rsidTr="00A97D0D">
        <w:trPr>
          <w:trHeight w:val="317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3E30359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entral Ostrobothnian Hospital District, Kokkol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70423A9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S.Anderson, B.Asplund, U.Byskata, P.Liedes, M.Kuusela, T.Virkkala </w:t>
            </w:r>
          </w:p>
        </w:tc>
      </w:tr>
      <w:tr w:rsidR="003A2A82" w:rsidRPr="00070B64" w14:paraId="6ED47F58" w14:textId="77777777" w:rsidTr="00A97D0D">
        <w:trPr>
          <w:trHeight w:val="109"/>
        </w:trPr>
        <w:tc>
          <w:tcPr>
            <w:tcW w:w="8581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482FDA3F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ity of Espoo Health Center: </w:t>
            </w:r>
          </w:p>
        </w:tc>
      </w:tr>
      <w:tr w:rsidR="003A2A82" w:rsidRPr="002A7DF8" w14:paraId="7A84D232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92658B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Espoonlaht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26472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Nikkola, E.Ritola </w:t>
            </w:r>
          </w:p>
        </w:tc>
      </w:tr>
      <w:tr w:rsidR="003A2A82" w:rsidRPr="002A7DF8" w14:paraId="0306530F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480D45B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apiol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D5F7B3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.Niska, H.Saarinen </w:t>
            </w:r>
          </w:p>
        </w:tc>
      </w:tr>
      <w:tr w:rsidR="003A2A82" w:rsidRPr="002A7DF8" w14:paraId="5CB60F36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4AD1FE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amari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0AE606E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E.Oukko-Ruponen, T.Virtanen </w:t>
            </w:r>
          </w:p>
        </w:tc>
      </w:tr>
      <w:tr w:rsidR="003A2A82" w:rsidRPr="002A7DF8" w14:paraId="5136182E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F726DBF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Viherlaakso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3E91E2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Lyytinen </w:t>
            </w:r>
          </w:p>
        </w:tc>
      </w:tr>
      <w:tr w:rsidR="003A2A82" w:rsidRPr="00070B64" w14:paraId="7A2E96D7" w14:textId="77777777" w:rsidTr="00A97D0D">
        <w:trPr>
          <w:trHeight w:val="109"/>
        </w:trPr>
        <w:tc>
          <w:tcPr>
            <w:tcW w:w="8581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234A731B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ity of Helsinki Health Center: </w:t>
            </w:r>
          </w:p>
        </w:tc>
      </w:tr>
      <w:tr w:rsidR="003A2A82" w:rsidRPr="002A7DF8" w14:paraId="050DFFB6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85DB39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uistol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DC04B1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H.Kari, T.Simonen </w:t>
            </w:r>
          </w:p>
        </w:tc>
      </w:tr>
      <w:tr w:rsidR="003A2A82" w:rsidRPr="002A7DF8" w14:paraId="7B7E02A8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517A5E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uutaril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743B4D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Kaprio, J.Kärkkäinen, B.Rantaeskola </w:t>
            </w:r>
          </w:p>
        </w:tc>
      </w:tr>
      <w:tr w:rsidR="003A2A82" w:rsidRPr="002A7DF8" w14:paraId="72593FE1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C38E3C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öölö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D87807F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.Kääriäinen, J.Haaga, A-L.Pietiläinen </w:t>
            </w:r>
          </w:p>
        </w:tc>
      </w:tr>
      <w:tr w:rsidR="003A2A82" w:rsidRPr="002A7DF8" w14:paraId="02E5C919" w14:textId="77777777" w:rsidTr="00A97D0D">
        <w:trPr>
          <w:trHeight w:val="315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4F4A055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ity of Hyvinkää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7B7D7FD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.Klemetti, T.Nyandoto, E.Rontu, S.Satuli-Autere </w:t>
            </w:r>
          </w:p>
        </w:tc>
      </w:tr>
      <w:tr w:rsidR="003A2A82" w:rsidRPr="00070B64" w14:paraId="4586A739" w14:textId="77777777" w:rsidTr="00A97D0D">
        <w:trPr>
          <w:trHeight w:val="109"/>
        </w:trPr>
        <w:tc>
          <w:tcPr>
            <w:tcW w:w="8581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446082CC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City of Vantaa Health Center: </w:t>
            </w:r>
          </w:p>
        </w:tc>
      </w:tr>
      <w:tr w:rsidR="003A2A82" w:rsidRPr="002A7DF8" w14:paraId="053FA13B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9CA21C1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orso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A7DC01B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R.Toivonen, H.Virtanen </w:t>
            </w:r>
          </w:p>
        </w:tc>
      </w:tr>
      <w:tr w:rsidR="003A2A82" w:rsidRPr="002A7DF8" w14:paraId="3710AC08" w14:textId="77777777" w:rsidTr="00A97D0D">
        <w:trPr>
          <w:trHeight w:val="315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5190A9B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änsimäk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CB8C2A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R.Ahonen, M.Ivaska-Suomela, A.Jauhiainen </w:t>
            </w:r>
          </w:p>
        </w:tc>
      </w:tr>
      <w:tr w:rsidR="003A2A82" w:rsidRPr="002A7DF8" w14:paraId="65AF6CBF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5A47232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artinlaakso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0BD9FF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.Laine, T.Pellonpää, R.Puranen </w:t>
            </w:r>
          </w:p>
        </w:tc>
      </w:tr>
      <w:tr w:rsidR="003A2A82" w:rsidRPr="002A7DF8" w14:paraId="0BB026FE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5EBD24D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yyrmäk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2EF9191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Airas, J.Laakso, K.Rautavaara </w:t>
            </w:r>
          </w:p>
        </w:tc>
      </w:tr>
      <w:tr w:rsidR="003A2A82" w:rsidRPr="002A7DF8" w14:paraId="6412BB79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FD4A46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Rekol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BB4043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.Erola, E.Jatkola </w:t>
            </w:r>
          </w:p>
        </w:tc>
      </w:tr>
      <w:tr w:rsidR="003A2A82" w:rsidRPr="002A7DF8" w14:paraId="08B2A196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FE96F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ikkuril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F25BA5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R.Lönnblad, A.Malm, J.Mäkelä, E.Rautamo </w:t>
            </w:r>
          </w:p>
        </w:tc>
      </w:tr>
      <w:tr w:rsidR="003A2A82" w:rsidRPr="002A7DF8" w14:paraId="66E9A643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EDA666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Heinola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1565A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.Hentunen, J.Lagerstam </w:t>
            </w:r>
          </w:p>
        </w:tc>
      </w:tr>
      <w:tr w:rsidR="003A2A82" w:rsidRPr="00070B64" w14:paraId="2A496D7A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9C3614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Helsinki University Hospital, Department of </w:t>
            </w:r>
          </w:p>
          <w:p w14:paraId="7FD370A8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Medicine, Division of Nephrology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95E39A" w14:textId="53358130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M.Feodoroff, D.Gordin, O.Heikkilä, </w:t>
            </w:r>
            <w:r w:rsidR="00D62899" w:rsidRPr="00D62899">
              <w:rPr>
                <w:sz w:val="22"/>
                <w:szCs w:val="22"/>
                <w:lang w:val="en-US"/>
              </w:rPr>
              <w:t xml:space="preserve">T.Claesson, A.Dufva, N.Elonen, M.Eriksson, J.Fagerudd, M.Feodoroff, D.Gordin, O.Heikkilä, K.Hietala, S.Hägg-Holmberg, F.Jansson Sigfrids, M.Korolainen, J.Kytö, S.Lindh, H.Paajanen, K.Pettersson-Fernholm, K.Rimpeläinen, M.Rosengård-Bärlund, M.Rönnback, L.Salovaara, A.Sandelin, M.Saraheimo, S.Satuli-Autere, R.Simonsen, P.Smidtslund, L.Thorn, H.Tikkanen, J.Tuomikangas, A.Tynjälä, K.Uljala, T.Vesisenaho, J.Wadén, A.Ylinen  </w:t>
            </w:r>
          </w:p>
        </w:tc>
      </w:tr>
      <w:tr w:rsidR="003A2A82" w:rsidRPr="002A7DF8" w14:paraId="6ADEFCEF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F9B5C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Herttoniemi Hospital, Helsink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BEEEE1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V.Sipilä </w:t>
            </w:r>
          </w:p>
        </w:tc>
      </w:tr>
      <w:tr w:rsidR="003A2A82" w:rsidRPr="002A7DF8" w14:paraId="051B84B4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9A5CCE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Hospital of Lounais-Häme, Forss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E7079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.Kalliomäki, J.Koskelainen, R.Nikkanen, N.Savolainen, H.Sulonen, E.Valtonen </w:t>
            </w:r>
          </w:p>
        </w:tc>
      </w:tr>
      <w:tr w:rsidR="003A2A82" w:rsidRPr="002A7DF8" w14:paraId="6C246FC3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BE9422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Hyvinkää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458C4F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. Norvio, A.Hämäläinen </w:t>
            </w:r>
          </w:p>
        </w:tc>
      </w:tr>
      <w:tr w:rsidR="003A2A82" w:rsidRPr="002A7DF8" w14:paraId="5BFB3C2C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E08D7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Iisalmi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9FF15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E.Toivanen </w:t>
            </w:r>
          </w:p>
        </w:tc>
      </w:tr>
      <w:tr w:rsidR="003A2A82" w:rsidRPr="002A7DF8" w14:paraId="57685526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40577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Jokilaakso Hospital, Jämsä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67AD1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Parta, I.Pirttiniemi </w:t>
            </w:r>
          </w:p>
        </w:tc>
      </w:tr>
      <w:tr w:rsidR="003A2A82" w:rsidRPr="002A7DF8" w14:paraId="27438759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976E11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lastRenderedPageBreak/>
              <w:t xml:space="preserve">Jorvi Hospital, Helsinki University Centr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66652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.Aranko, S.Ervasti, R.Kauppinen-Mäkelin, A.Kuusisto, T.Leppälä, K.Nikkilä, L.Pekkonen </w:t>
            </w:r>
          </w:p>
        </w:tc>
      </w:tr>
      <w:tr w:rsidR="003A2A82" w:rsidRPr="002A7DF8" w14:paraId="3211ACFB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AC36A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Jyväskylä Health Center, Kyllö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BA606B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.Nuorva, M.Tiihonen </w:t>
            </w:r>
          </w:p>
        </w:tc>
      </w:tr>
      <w:tr w:rsidR="003A2A82" w:rsidRPr="002A7DF8" w14:paraId="78335E6D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25F74B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ainuu Central Hospital, Kajaan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8CD77B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.Jokelainen, K.Kananen, M.Karjalainen, P.Kemppainen, A-M.Mankinen, A.Reponen, M.Sankari </w:t>
            </w:r>
          </w:p>
        </w:tc>
      </w:tr>
      <w:tr w:rsidR="003A2A82" w:rsidRPr="002A7DF8" w14:paraId="44214F2C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BA6625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erava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ED7EA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H.Stuckey, P.Suominen </w:t>
            </w:r>
          </w:p>
        </w:tc>
      </w:tr>
      <w:tr w:rsidR="003A2A82" w:rsidRPr="002A7DF8" w14:paraId="02114492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E717C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irkkonummi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885AD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Lappalainen, M.Liimatainen, J.Santaholma </w:t>
            </w:r>
          </w:p>
        </w:tc>
      </w:tr>
      <w:tr w:rsidR="003A2A82" w:rsidRPr="002A7DF8" w14:paraId="334C9DA1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804870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ivelä Hospital, Helsink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67E1C2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Aimolahti, E.Huovinen </w:t>
            </w:r>
          </w:p>
        </w:tc>
      </w:tr>
      <w:tr w:rsidR="003A2A82" w:rsidRPr="002A7DF8" w14:paraId="1235F28E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47EE46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oskela Hospital, Helsink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8CC38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V.Ilkka, M.Lehtimäki </w:t>
            </w:r>
          </w:p>
        </w:tc>
      </w:tr>
      <w:tr w:rsidR="003A2A82" w:rsidRPr="002A7DF8" w14:paraId="7A51490F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A6E344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otka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696B9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E.Pälikkö-Kontinen, A.Vanhanen </w:t>
            </w:r>
          </w:p>
        </w:tc>
      </w:tr>
      <w:tr w:rsidR="003A2A82" w:rsidRPr="002A7DF8" w14:paraId="315F7F10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6CB00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ouvola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AA8FE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E.Koskinen, T.Siitonen </w:t>
            </w:r>
          </w:p>
        </w:tc>
      </w:tr>
      <w:tr w:rsidR="003A2A82" w:rsidRPr="002A7DF8" w14:paraId="6C20C856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9A631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uopio University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D8B191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E.Huttunen, R.Ikäheimo, P.Karhapää, P.Kekäläinen, M.Laakso, T.Lakka, E.Lampainen, L.Moilanen, S. Tanskanen, L.Niskanen, U.Tuovinen, I.Vauhkonen, E.Voutilainen </w:t>
            </w:r>
          </w:p>
        </w:tc>
      </w:tr>
      <w:tr w:rsidR="003A2A82" w:rsidRPr="002A7DF8" w14:paraId="0C06362C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5247F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uusamo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9FD04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.Kääriäinen, E.Isopoussu </w:t>
            </w:r>
          </w:p>
        </w:tc>
      </w:tr>
      <w:tr w:rsidR="003A2A82" w:rsidRPr="002A7DF8" w14:paraId="19BD8D77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58EB8E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uusankoski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51A1E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E.Kilkki, I.Koskinen, L.Riihelä </w:t>
            </w:r>
          </w:p>
        </w:tc>
      </w:tr>
      <w:tr w:rsidR="003A2A82" w:rsidRPr="002A7DF8" w14:paraId="0B8210A1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E8C096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aakso Hospital, Helsink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30F05D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.Meriläinen, P.Poukka, R.Savolainen, N.Uhlenius </w:t>
            </w:r>
          </w:p>
        </w:tc>
      </w:tr>
      <w:tr w:rsidR="003A2A82" w:rsidRPr="002A7DF8" w14:paraId="4E2049F9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C4B91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ahti City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FDA7EE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Mäkelä, M.Tanner </w:t>
            </w:r>
          </w:p>
        </w:tc>
      </w:tr>
      <w:tr w:rsidR="003A2A82" w:rsidRPr="002A7DF8" w14:paraId="1E9F422F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C2C0AE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apland Central Hospital, Rovaniem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66AA4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.Hyvärinen, K.Lampela, S.Pöykkö, T.Rompasaari, S.Severinkangas, T.Tulokas </w:t>
            </w:r>
          </w:p>
        </w:tc>
      </w:tr>
      <w:tr w:rsidR="003A2A82" w:rsidRPr="002A7DF8" w14:paraId="53A8B0A8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BAB720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appeenranta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102D5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. Erola, L.Härkönen, P.Linkola, T.Pekkanen, I.Pulli, E.Repo </w:t>
            </w:r>
          </w:p>
        </w:tc>
      </w:tr>
      <w:tr w:rsidR="003A2A82" w:rsidRPr="002A7DF8" w14:paraId="0CFF6452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8E0A81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ohja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35B8CD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.Granlund, K.Hietanen, M.Porrassalmi, M.Saari, T.Salonen, M.Tiikkainen </w:t>
            </w:r>
          </w:p>
        </w:tc>
      </w:tr>
      <w:tr w:rsidR="003A2A82" w:rsidRPr="002A7DF8" w14:paraId="7A4FBEF0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B85B15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änsi-Uusimaa Hospital, Tammisaar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8AFE70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I.-M.Jousmaa, J.Rinne </w:t>
            </w:r>
          </w:p>
        </w:tc>
      </w:tr>
      <w:tr w:rsidR="003A2A82" w:rsidRPr="002A7DF8" w14:paraId="7C3C3D92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5CFC7D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oimaa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4F38A0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Mäkelä, P.Eloranta </w:t>
            </w:r>
          </w:p>
        </w:tc>
      </w:tr>
      <w:tr w:rsidR="003A2A82" w:rsidRPr="002A7DF8" w14:paraId="1D588EF3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12F60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almi Hospital, Helsink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74A131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H.Lanki, S.Moilanen, M.Tilly-Kiesi </w:t>
            </w:r>
          </w:p>
        </w:tc>
      </w:tr>
      <w:tr w:rsidR="003A2A82" w:rsidRPr="002A7DF8" w14:paraId="5F6C3F08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70B1F4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ikkeli Centr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67C7E4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Gynther, R.Manninen, P.Nironen, M.Salminen, T.Vänttinen </w:t>
            </w:r>
          </w:p>
        </w:tc>
      </w:tr>
      <w:tr w:rsidR="003A2A82" w:rsidRPr="002A7DF8" w14:paraId="234BD4EE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BB0181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änttä Region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35856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I.Pirttiniemi, A-M.Hänninen </w:t>
            </w:r>
          </w:p>
        </w:tc>
      </w:tr>
      <w:tr w:rsidR="003A2A82" w:rsidRPr="002A7DF8" w14:paraId="69FA1DA7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34626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North Karelian Hospital, Joensuu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AF4516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U-M.Henttula, P.Kekäläinen, M.Pietarinen, A.Rissanen, M.Voutilainen </w:t>
            </w:r>
          </w:p>
        </w:tc>
      </w:tr>
      <w:tr w:rsidR="003A2A82" w:rsidRPr="002A7DF8" w14:paraId="3C4C71A2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508681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Nurmijärvi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44DFD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Burgos, K.Urtamo </w:t>
            </w:r>
          </w:p>
        </w:tc>
      </w:tr>
      <w:tr w:rsidR="003A2A82" w:rsidRPr="002A7DF8" w14:paraId="7F3C3F25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B0199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Oulaskangas Hospital, Oulainen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D353A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E.Jokelainen, P-L.Jylkkä, E.Kaarlela, J.Vuolaspuro </w:t>
            </w:r>
          </w:p>
        </w:tc>
      </w:tr>
      <w:tr w:rsidR="003A2A82" w:rsidRPr="002A7DF8" w14:paraId="554432F1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4F71B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Oulu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CA5C50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L.Hiltunen, R.Häkkinen, S.Keinänen-Kiukaanniemi </w:t>
            </w:r>
          </w:p>
        </w:tc>
      </w:tr>
      <w:tr w:rsidR="003A2A82" w:rsidRPr="002A7DF8" w14:paraId="0EAD46ED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63252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Oulu University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94848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R.Ikäheimo </w:t>
            </w:r>
          </w:p>
        </w:tc>
      </w:tr>
      <w:tr w:rsidR="003A2A82" w:rsidRPr="002A7DF8" w14:paraId="63985FE7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86ACB1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äijät-Häme Centr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9BDDC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H.Haapamäki, A.Helanterä, S.Hämäläinen, V.Ilvesmäki, H.Miettinen </w:t>
            </w:r>
          </w:p>
        </w:tc>
      </w:tr>
      <w:tr w:rsidR="003A2A82" w:rsidRPr="002A7DF8" w14:paraId="7E780634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A412BB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alokka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6F8CC4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.Sopanen, L.Welling </w:t>
            </w:r>
          </w:p>
        </w:tc>
      </w:tr>
      <w:tr w:rsidR="003A2A82" w:rsidRPr="002A7DF8" w14:paraId="6E0134AA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92F246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ieksämäki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654B2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V.Sevtsenko, M.Tamminen </w:t>
            </w:r>
          </w:p>
        </w:tc>
      </w:tr>
      <w:tr w:rsidR="003A2A82" w:rsidRPr="002A7DF8" w14:paraId="1753479C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4E569E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ietarsaari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5DC4C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-L.Holmbäck, B.Isomaa, L.Sarelin </w:t>
            </w:r>
          </w:p>
        </w:tc>
      </w:tr>
      <w:tr w:rsidR="003A2A82" w:rsidRPr="002A7DF8" w14:paraId="2898D470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EEF76C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ori City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96DC94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.Ahonen, P.Merisalo, E.Muurinen, K.Sävelä </w:t>
            </w:r>
          </w:p>
        </w:tc>
      </w:tr>
      <w:tr w:rsidR="003A2A82" w:rsidRPr="002A7DF8" w14:paraId="5039C147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1A88C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orvoo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FE2E0F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.Kallio, B.Rask, S.Rämö </w:t>
            </w:r>
          </w:p>
        </w:tc>
      </w:tr>
      <w:tr w:rsidR="003A2A82" w:rsidRPr="002A7DF8" w14:paraId="55874AF0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D1388F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Raahe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73837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Holma, M.Honkala, A.Tuomivaara, R.Vainionpää </w:t>
            </w:r>
          </w:p>
        </w:tc>
      </w:tr>
      <w:tr w:rsidR="003A2A82" w:rsidRPr="002A7DF8" w14:paraId="1FC60722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52C9CE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Rauma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14BDE5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.Laine, K.Saarinen, T.Salminen </w:t>
            </w:r>
          </w:p>
        </w:tc>
      </w:tr>
      <w:tr w:rsidR="003A2A82" w:rsidRPr="002A7DF8" w14:paraId="5CDCB3EF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0C7075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Riihimäki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42E874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.Aalto, E.Immonen, L.Juurinen </w:t>
            </w:r>
          </w:p>
        </w:tc>
      </w:tr>
      <w:tr w:rsidR="003A2A82" w:rsidRPr="002A7DF8" w14:paraId="2687D32A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EFB32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lastRenderedPageBreak/>
              <w:t xml:space="preserve">Salo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B915D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Alanko, J.Lapinleimu, P.Rautio, M.Virtanen </w:t>
            </w:r>
          </w:p>
        </w:tc>
      </w:tr>
      <w:tr w:rsidR="003A2A82" w:rsidRPr="002A7DF8" w14:paraId="7A458183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BCC7F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atakunta Central Hospital, Pori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5093DE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M.Asola, M.Juhola, P.Kunelius, M.-L.Lahdenmäki, P.Pääkkönen, M.Rautavirta </w:t>
            </w:r>
          </w:p>
        </w:tc>
      </w:tr>
      <w:tr w:rsidR="003A2A82" w:rsidRPr="002A7DF8" w14:paraId="3D0FC42B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8684EF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avonlinna Centr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A6B8E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.Pulli, P.Sallinen, M.Taskinen, E.Tolvanen, T.Tuominen, H.Valtonen, A.Vartia, S-L.Viitanen </w:t>
            </w:r>
          </w:p>
        </w:tc>
      </w:tr>
      <w:tr w:rsidR="003A2A82" w:rsidRPr="002A7DF8" w14:paraId="1A58B0A3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E56816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einäjoki Centr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D6CBE4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O.Antila, E.Korpi-Hyövälti, T.Latvala, E.Leijala, T.Leikkari, M.Punkari N.Rantamäki, H.Vähävuori </w:t>
            </w:r>
          </w:p>
        </w:tc>
      </w:tr>
      <w:tr w:rsidR="003A2A82" w:rsidRPr="002A7DF8" w14:paraId="37001270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7D29A4" w14:textId="77777777" w:rsidR="003A2A82" w:rsidRPr="007410D5" w:rsidRDefault="003A2A82">
            <w:pPr>
              <w:pStyle w:val="Default"/>
              <w:rPr>
                <w:sz w:val="22"/>
                <w:szCs w:val="22"/>
                <w:lang w:val="en-US"/>
              </w:rPr>
            </w:pPr>
            <w:r w:rsidRPr="007410D5">
              <w:rPr>
                <w:sz w:val="22"/>
                <w:szCs w:val="22"/>
                <w:lang w:val="en-US"/>
              </w:rPr>
              <w:t xml:space="preserve">South Karelia Central Hospital, Lappeenrant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B35CE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.Ensala, E.Hussi, R.Härkönen, U.Nyholm, J.Toivanen </w:t>
            </w:r>
          </w:p>
        </w:tc>
      </w:tr>
      <w:tr w:rsidR="003A2A82" w:rsidRPr="002A7DF8" w14:paraId="0746407F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D02ABB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ampere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040BD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Vaden, P.Alarotu, E.Kujansuu, H.Kirkkopelto-Jokinen, M.Helin, S.Gummerus, L.Calonius, T.Niskanen, T.Kaitala, T.Vatanen </w:t>
            </w:r>
          </w:p>
        </w:tc>
      </w:tr>
      <w:tr w:rsidR="003A2A82" w:rsidRPr="002A7DF8" w14:paraId="77F40C3A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250D5F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ampere University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7EC910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P. Hannula, I.Ala-Houhala, R.Kannisto, T.Kuningas, P.Lampinen, M.Määttä, H.Oksala, T.Oksanen, A.Putila, H.Saha, K.Salonen, H.Tauriainen, S.Tulokas </w:t>
            </w:r>
          </w:p>
        </w:tc>
      </w:tr>
      <w:tr w:rsidR="003A2A82" w:rsidRPr="002A7DF8" w14:paraId="3B7FAE22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860DB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iirismaa Health Center, Hollola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C952F0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.Kivelä, L.Petlin, L.Savolainen </w:t>
            </w:r>
          </w:p>
        </w:tc>
      </w:tr>
      <w:tr w:rsidR="003A2A82" w:rsidRPr="002A7DF8" w14:paraId="711E7239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482C6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urku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DBAA3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A.Artukka, I.Hämäläinen, L.Lehtinen, E.Pyysalo, H.Virtamo, M.Viinikkala, M.Vähätalo </w:t>
            </w:r>
          </w:p>
        </w:tc>
      </w:tr>
      <w:tr w:rsidR="003A2A82" w:rsidRPr="002A7DF8" w14:paraId="7259C920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10D7E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Turku University Centr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37F25D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.Breitholz, R.Eskola, K.Metsärinne, U.Pietilä, P.Saarinen, R.Tuominen, S.Äyräpää </w:t>
            </w:r>
          </w:p>
        </w:tc>
      </w:tr>
      <w:tr w:rsidR="003A2A82" w:rsidRPr="002A7DF8" w14:paraId="42405BA5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85CDD4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Vaajakoski Health Center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362BF0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K.Mäkinen, P.Sopanen </w:t>
            </w:r>
          </w:p>
        </w:tc>
      </w:tr>
      <w:tr w:rsidR="003A2A82" w:rsidRPr="002A7DF8" w14:paraId="4EB76E83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E80D43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Valkeakoski Region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51946A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.Ojanen, E.Valtonen, H.Ylönen, M.Rautiainen, T.Immonen </w:t>
            </w:r>
          </w:p>
        </w:tc>
      </w:tr>
      <w:tr w:rsidR="003A2A82" w:rsidRPr="002A7DF8" w14:paraId="2070B528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1786C8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Vammala Region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9A95C7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I.Isomäki, R.Kroneld, L.Mustaniemi, M.Tapiolinna-Mäkelä </w:t>
            </w:r>
          </w:p>
        </w:tc>
      </w:tr>
      <w:tr w:rsidR="003A2A82" w:rsidRPr="002A7DF8" w14:paraId="24458C62" w14:textId="77777777" w:rsidTr="00A97D0D">
        <w:trPr>
          <w:trHeight w:val="109"/>
        </w:trPr>
        <w:tc>
          <w:tcPr>
            <w:tcW w:w="423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E28C69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Vasa Central Hospital </w:t>
            </w:r>
          </w:p>
        </w:tc>
        <w:tc>
          <w:tcPr>
            <w:tcW w:w="43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31598E" w14:textId="77777777" w:rsidR="003A2A82" w:rsidRPr="002A7DF8" w:rsidRDefault="003A2A82">
            <w:pPr>
              <w:pStyle w:val="Default"/>
              <w:rPr>
                <w:sz w:val="22"/>
                <w:szCs w:val="22"/>
              </w:rPr>
            </w:pPr>
            <w:r w:rsidRPr="002A7DF8">
              <w:rPr>
                <w:sz w:val="22"/>
                <w:szCs w:val="22"/>
              </w:rPr>
              <w:t xml:space="preserve">S.Bergkulla, U.Hautamäki, V-A.Myllyniemi, I.Rusk </w:t>
            </w:r>
          </w:p>
        </w:tc>
      </w:tr>
    </w:tbl>
    <w:p w14:paraId="2452BCB4" w14:textId="77777777" w:rsidR="00A74F52" w:rsidRPr="002A7DF8" w:rsidRDefault="00A97D0D" w:rsidP="00C01776">
      <w:r w:rsidRPr="002A7DF8">
        <w:br/>
      </w:r>
    </w:p>
    <w:p w14:paraId="39CA2F5B" w14:textId="77777777" w:rsidR="00A74F52" w:rsidRDefault="00A74F52" w:rsidP="00C01776"/>
    <w:p w14:paraId="16C80651" w14:textId="77777777" w:rsidR="00A74F52" w:rsidRDefault="00A74F52" w:rsidP="00C01776"/>
    <w:p w14:paraId="2E904B47" w14:textId="77777777" w:rsidR="00A74F52" w:rsidRDefault="00A74F52" w:rsidP="00C01776"/>
    <w:p w14:paraId="79B4B23B" w14:textId="77777777" w:rsidR="00A74F52" w:rsidRDefault="00A74F52" w:rsidP="00C01776"/>
    <w:p w14:paraId="70B04558" w14:textId="77777777" w:rsidR="00A74F52" w:rsidRDefault="00A74F52" w:rsidP="00C01776"/>
    <w:p w14:paraId="6C7044F0" w14:textId="77777777" w:rsidR="00A74F52" w:rsidRDefault="00A74F52" w:rsidP="00C01776"/>
    <w:p w14:paraId="7F59B625" w14:textId="77777777" w:rsidR="00A74F52" w:rsidRDefault="00A74F52" w:rsidP="00C01776"/>
    <w:p w14:paraId="30E53835" w14:textId="77777777" w:rsidR="00A74F52" w:rsidRDefault="00A74F52" w:rsidP="00C01776"/>
    <w:p w14:paraId="22DE9043" w14:textId="77777777" w:rsidR="00DC0871" w:rsidRDefault="00DC0871" w:rsidP="00DC0871"/>
    <w:p w14:paraId="0932992E" w14:textId="77777777" w:rsidR="0035282D" w:rsidRDefault="0035282D" w:rsidP="00DC0871">
      <w:pPr>
        <w:rPr>
          <w:rFonts w:ascii="Times New Roman" w:hAnsi="Times New Roman" w:cs="Times New Roman"/>
        </w:rPr>
      </w:pPr>
    </w:p>
    <w:p w14:paraId="405FC2AD" w14:textId="608EC209" w:rsidR="00DC0871" w:rsidRPr="00DC0871" w:rsidRDefault="00DC0871" w:rsidP="00DC0871">
      <w:pPr>
        <w:rPr>
          <w:lang w:val="en-US"/>
        </w:rPr>
      </w:pPr>
      <w:r>
        <w:rPr>
          <w:rFonts w:ascii="Times New Roman" w:hAnsi="Times New Roman" w:cs="Times New Roman"/>
          <w:bCs/>
          <w:lang w:val="en-US"/>
        </w:rPr>
        <w:lastRenderedPageBreak/>
        <w:t xml:space="preserve">Supplementary table 2 </w:t>
      </w:r>
      <w:r w:rsidRPr="007410D5">
        <w:rPr>
          <w:rFonts w:ascii="Times New Roman" w:hAnsi="Times New Roman" w:cs="Times New Roman"/>
          <w:bCs/>
          <w:lang w:val="en-US"/>
        </w:rPr>
        <w:t xml:space="preserve">– </w:t>
      </w:r>
      <w:r>
        <w:rPr>
          <w:rFonts w:ascii="Times New Roman" w:hAnsi="Times New Roman" w:cs="Times New Roman"/>
          <w:bCs/>
          <w:lang w:val="en-US"/>
        </w:rPr>
        <w:t>C</w:t>
      </w:r>
      <w:r w:rsidR="00614729">
        <w:rPr>
          <w:rFonts w:ascii="Times New Roman" w:hAnsi="Times New Roman" w:cs="Times New Roman"/>
          <w:bCs/>
          <w:lang w:val="en-US"/>
        </w:rPr>
        <w:t>linical and socio-demographical characteristics between e</w:t>
      </w:r>
      <w:r w:rsidR="00FC7FC4">
        <w:rPr>
          <w:rFonts w:ascii="Times New Roman" w:hAnsi="Times New Roman" w:cs="Times New Roman"/>
          <w:bCs/>
          <w:lang w:val="en-US"/>
        </w:rPr>
        <w:t xml:space="preserve">xcluded population and final study population. </w:t>
      </w:r>
    </w:p>
    <w:tbl>
      <w:tblPr>
        <w:tblStyle w:val="TableGrid"/>
        <w:tblpPr w:leftFromText="141" w:rightFromText="141" w:vertAnchor="text" w:horzAnchor="margin" w:tblpXSpec="center" w:tblpY="274"/>
        <w:tblW w:w="9639" w:type="dxa"/>
        <w:tblLook w:val="04A0" w:firstRow="1" w:lastRow="0" w:firstColumn="1" w:lastColumn="0" w:noHBand="0" w:noVBand="1"/>
      </w:tblPr>
      <w:tblGrid>
        <w:gridCol w:w="4245"/>
        <w:gridCol w:w="2264"/>
        <w:gridCol w:w="2138"/>
        <w:gridCol w:w="992"/>
      </w:tblGrid>
      <w:tr w:rsidR="00DC0871" w14:paraId="3E5A23B9" w14:textId="77777777" w:rsidTr="00847D76">
        <w:trPr>
          <w:trHeight w:val="747"/>
        </w:trPr>
        <w:tc>
          <w:tcPr>
            <w:tcW w:w="4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BC4A81" w14:textId="77777777" w:rsidR="00DC0871" w:rsidRPr="00D414BB" w:rsidRDefault="00DC0871" w:rsidP="009C59B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14BB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8300AB" w14:textId="77777777" w:rsidR="00DC0871" w:rsidRPr="00D414BB" w:rsidRDefault="00DC0871" w:rsidP="009C59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xcluded individuals</w:t>
            </w:r>
            <w:r w:rsidRPr="00D414B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 = 1,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21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BD76BD" w14:textId="5FB6AFE2" w:rsidR="00DC0871" w:rsidRPr="00D414BB" w:rsidRDefault="00DC0871" w:rsidP="009C59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inal cohort</w:t>
            </w:r>
            <w:r w:rsidRPr="00D414B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FC7FC4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D414B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,70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81099A" w14:textId="77777777" w:rsidR="00DC0871" w:rsidRPr="00D414BB" w:rsidRDefault="00DC0871" w:rsidP="009C59B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14BB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DC0871" w14:paraId="097C0CE5" w14:textId="77777777" w:rsidTr="00847D76">
        <w:trPr>
          <w:trHeight w:val="286"/>
        </w:trPr>
        <w:tc>
          <w:tcPr>
            <w:tcW w:w="42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1954B0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4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D2ADAB" w14:textId="77777777" w:rsidR="00DC0871" w:rsidRPr="00F36313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 (461)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5D48C5" w14:textId="77777777" w:rsidR="00DC0871" w:rsidRPr="00F36313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 (816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BD8AA1" w14:textId="77777777" w:rsidR="00DC0871" w:rsidRPr="00F36313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</w:tr>
      <w:tr w:rsidR="00DC0871" w14:paraId="0B2751CF" w14:textId="77777777" w:rsidTr="00847D76">
        <w:trPr>
          <w:trHeight w:val="29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77076ED3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3339959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D8EDF8C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9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2CD36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0871" w14:paraId="2821731B" w14:textId="77777777" w:rsidTr="00847D76">
        <w:trPr>
          <w:trHeight w:val="294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7E7A26B8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diabetes, year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F2C6DB6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6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679A52D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3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282D2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0871" w14:paraId="515B608B" w14:textId="77777777" w:rsidTr="00847D76">
        <w:trPr>
          <w:trHeight w:val="28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26498ADB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, </w:t>
            </w:r>
            <w:r w:rsidRPr="00932416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E60C84D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3.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1F11C86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FFF8B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</w:tr>
      <w:tr w:rsidR="00DC0871" w14:paraId="462F5793" w14:textId="77777777" w:rsidTr="00847D76">
        <w:trPr>
          <w:trHeight w:val="302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3993A7A9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093DF33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3E69B70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±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617E3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0871" w14:paraId="0E2FB7CA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213F82D6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C8B1CD1" w14:textId="77777777" w:rsidR="00DC0871" w:rsidRPr="008035DC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0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FDD45EF" w14:textId="77777777" w:rsidR="00DC0871" w:rsidRPr="008035DC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±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0AAA9" w14:textId="77777777" w:rsidR="00DC0871" w:rsidRPr="008035DC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</w:t>
            </w:r>
          </w:p>
        </w:tc>
      </w:tr>
      <w:tr w:rsidR="00DC0871" w14:paraId="429B18C9" w14:textId="77777777" w:rsidTr="00847D76">
        <w:trPr>
          <w:trHeight w:val="296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57AA822B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, mmol/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35097E5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5DFF1BB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49359F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8</w:t>
            </w:r>
          </w:p>
        </w:tc>
      </w:tr>
      <w:tr w:rsidR="00DC0871" w14:paraId="5AD6C4A3" w14:textId="77777777" w:rsidTr="00847D76">
        <w:trPr>
          <w:trHeight w:val="28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5312B2F5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 cholesterol, mmol/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F6835FA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BEB6A8C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35594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6</w:t>
            </w:r>
          </w:p>
        </w:tc>
      </w:tr>
      <w:tr w:rsidR="00DC0871" w14:paraId="52E87037" w14:textId="77777777" w:rsidTr="00847D76">
        <w:trPr>
          <w:trHeight w:val="30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7C42920E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cholesterol, mmol/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0EA1D85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4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07B49A9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5CA23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</w:t>
            </w:r>
          </w:p>
        </w:tc>
      </w:tr>
      <w:tr w:rsidR="00DC0871" w14:paraId="2BF9A174" w14:textId="77777777" w:rsidTr="00847D76">
        <w:trPr>
          <w:trHeight w:val="29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3A25BD1B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, mmol/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4D48774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85D5464" w14:textId="67C6333B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B392D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B65B5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0871" w14:paraId="775AA122" w14:textId="77777777" w:rsidTr="00847D76">
        <w:trPr>
          <w:trHeight w:val="28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22B3AAAC" w14:textId="77777777" w:rsidR="00DC0871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1A73F8E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2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83E17D4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1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519C6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</w:tr>
      <w:tr w:rsidR="00DC0871" w14:paraId="1852DA87" w14:textId="77777777" w:rsidTr="00847D76">
        <w:trPr>
          <w:trHeight w:val="28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6AE49E3E" w14:textId="77777777" w:rsidR="00DC0871" w:rsidRPr="007029E2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, mmol/mo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F97AB54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894AAA1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2B8A8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DC0871" w14:paraId="7126E4F4" w14:textId="77777777" w:rsidTr="00847D76">
        <w:trPr>
          <w:trHeight w:val="28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3D962A2F" w14:textId="77777777" w:rsidR="00DC0871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C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al photocoagulation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4DD2F4E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</w:t>
            </w:r>
            <w:r w:rsidRPr="00FC6C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</w:t>
            </w:r>
            <w:r w:rsidRPr="00FC6C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46CA231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C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6 </w:t>
            </w:r>
            <w:r w:rsidRPr="00FC6C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</w:t>
            </w:r>
            <w:r w:rsidRPr="00FC6C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97305C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87F34" w14:paraId="3AF7FBC2" w14:textId="77777777" w:rsidTr="00847D76">
        <w:trPr>
          <w:trHeight w:val="28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0FFE20ED" w14:textId="227826EB" w:rsidR="00A87F34" w:rsidRPr="00FC6C80" w:rsidRDefault="00A87F34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ic kidney disease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341EA28" w14:textId="0FA773DC" w:rsidR="00A87F34" w:rsidRDefault="00A87F34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(26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2C0D401" w14:textId="38FC00D0" w:rsidR="00A87F34" w:rsidRPr="00FC6C80" w:rsidRDefault="00A87F34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(1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91EB2E" w14:textId="3423A39C" w:rsidR="00A87F34" w:rsidRDefault="00A87F34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0871" w14:paraId="12A3C39E" w14:textId="77777777" w:rsidTr="00847D76">
        <w:trPr>
          <w:trHeight w:val="28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7C2A52EF" w14:textId="460E9A38" w:rsidR="00DC0871" w:rsidRPr="00FC6C80" w:rsidRDefault="00464A9F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DC08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diovascular event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EBC830C" w14:textId="77777777" w:rsidR="00DC0871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 (16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0FC56AD" w14:textId="77777777" w:rsidR="00DC0871" w:rsidRPr="00FC6C80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5F34F" w14:textId="77777777" w:rsidR="00DC0871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0871" w14:paraId="27CBDF2F" w14:textId="77777777" w:rsidTr="00847D76">
        <w:trPr>
          <w:trHeight w:val="28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1A7C29B0" w14:textId="77777777" w:rsidR="00DC0871" w:rsidRPr="00FC6C80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ing</w:t>
            </w:r>
            <w:r w:rsidRPr="00932416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857F604" w14:textId="77777777" w:rsidR="00DC0871" w:rsidRPr="00FC6C80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1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185D051" w14:textId="77777777" w:rsidR="00DC0871" w:rsidRPr="00FC6C80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59D9A" w14:textId="77777777" w:rsidR="00DC0871" w:rsidRPr="00FC6C80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C0871" w14:paraId="2E34B58F" w14:textId="77777777" w:rsidTr="00847D76">
        <w:trPr>
          <w:trHeight w:val="28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533DD76E" w14:textId="77777777" w:rsidR="00DC0871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 medication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67E6A23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 (51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ABA65A8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 (5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AA690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0871" w14:paraId="44B5C958" w14:textId="77777777" w:rsidTr="00847D76">
        <w:trPr>
          <w:trHeight w:val="28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37260139" w14:textId="77777777" w:rsidR="00DC0871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lowering medication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809AC1E" w14:textId="77777777" w:rsidR="00DC0871" w:rsidRPr="009B6D9F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 (28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61CCE85" w14:textId="77777777" w:rsidR="00DC0871" w:rsidRPr="009B6D9F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2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B9312" w14:textId="77777777" w:rsidR="00DC0871" w:rsidRPr="009B6D9F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0871" w14:paraId="30BC3489" w14:textId="77777777" w:rsidTr="00847D76">
        <w:trPr>
          <w:trHeight w:val="287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2A88EFF6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statu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26A71C7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89BCF16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45921" w14:textId="77777777" w:rsidR="00DC0871" w:rsidRPr="00932416" w:rsidRDefault="00DC0871" w:rsidP="009C5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4A78" w14:paraId="4A380D46" w14:textId="77777777" w:rsidTr="00847D76">
        <w:trPr>
          <w:trHeight w:val="287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73C822D7" w14:textId="64624EAE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rmal to mildly increased albuminuria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FED8DF6" w14:textId="70E76537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 (54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76BF9F3" w14:textId="66123BF8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6 (1,2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0A21D" w14:textId="0B2E92C5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C4A78" w14:paraId="04198FA5" w14:textId="77777777" w:rsidTr="00847D76">
        <w:trPr>
          <w:trHeight w:val="287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5DD4D9F6" w14:textId="06EB2235" w:rsidR="001C4A78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oderately increased albuminuria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9BA91C0" w14:textId="57709471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576555C" w14:textId="1C4DF45F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8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B55F65" w14:textId="2E92A9D4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3</w:t>
            </w:r>
          </w:p>
        </w:tc>
      </w:tr>
      <w:tr w:rsidR="001C4A78" w14:paraId="2CC45C3E" w14:textId="77777777" w:rsidTr="00847D76">
        <w:trPr>
          <w:trHeight w:val="287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2245DDA1" w14:textId="3CB82131" w:rsidR="001C4A78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everely increased albuminuria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D542BB9" w14:textId="518156C5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11E47ED" w14:textId="1FB04ABA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A2259" w14:textId="1D82F78C" w:rsidR="001C4A78" w:rsidRPr="00932416" w:rsidRDefault="001C4A78" w:rsidP="001C4A7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:rsidRPr="00177433" w14:paraId="01BC0977" w14:textId="77777777" w:rsidTr="00847D76">
        <w:trPr>
          <w:trHeight w:val="287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0F061174" w14:textId="7AA67EA6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failure with replacement therapy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6D848E8" w14:textId="60559040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1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71EE35" w14:textId="537E50A5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CC3FE5" w14:textId="38729244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14:paraId="173D4C26" w14:textId="77777777" w:rsidTr="00847D76">
        <w:trPr>
          <w:trHeight w:val="26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100F835E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E2F7169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D1E8ED4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A3202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7433" w14:paraId="4C469BC3" w14:textId="77777777" w:rsidTr="00847D76">
        <w:trPr>
          <w:trHeight w:val="28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259F03FB" w14:textId="68EA4E1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pper white</w:t>
            </w:r>
            <w:r w:rsidR="0040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r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068742C" w14:textId="4B2B04F9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9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23D9A79" w14:textId="4AA069D5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BC94F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14:paraId="0C8575F3" w14:textId="77777777" w:rsidTr="00847D76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4BD26D4B" w14:textId="6AA3F503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er white</w:t>
            </w:r>
            <w:r w:rsidR="0040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r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2B7ADD6" w14:textId="50A74E7C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B94D18B" w14:textId="40DFE812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37A36D" w14:textId="71C29E42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177433" w14:paraId="06E90433" w14:textId="77777777" w:rsidTr="00847D76">
        <w:trPr>
          <w:trHeight w:val="28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770AAD96" w14:textId="7DE8C71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killed blue</w:t>
            </w:r>
            <w:r w:rsidR="0040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r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FB24A2D" w14:textId="6E65625E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5D495C3" w14:textId="50CD9BF6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5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22597" w14:textId="171BC773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</w:t>
            </w:r>
          </w:p>
        </w:tc>
      </w:tr>
      <w:tr w:rsidR="00177433" w14:paraId="2FB05733" w14:textId="77777777" w:rsidTr="00847D76">
        <w:trPr>
          <w:trHeight w:val="293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3452D30C" w14:textId="0F413983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skilled blue</w:t>
            </w:r>
            <w:r w:rsidR="0040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r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87747E0" w14:textId="541699E4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30D5862" w14:textId="1DD59EC2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472AD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14:paraId="12CD753A" w14:textId="77777777" w:rsidTr="00847D76">
        <w:trPr>
          <w:trHeight w:val="29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1B0E1F37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P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7D032BD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9372126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F9A41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7433" w14:paraId="29D93E8C" w14:textId="77777777" w:rsidTr="00847D76">
        <w:trPr>
          <w:trHeight w:val="287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6F16DBBA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amount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PA</w:t>
            </w:r>
            <w:r w:rsidRPr="00741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AF86E79" w14:textId="0B2B9761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5 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7B2F433" w14:textId="5BB47C21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  <w:r w:rsidRPr="0093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EECA4" w14:textId="346BC8FA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14:paraId="2ED54BEC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0E415B27" w14:textId="77777777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oderate amounts of LTPA</w:t>
            </w:r>
            <w:r w:rsidRPr="00741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C5295EB" w14:textId="0332585B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 (50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74E65C4" w14:textId="10015A20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 (9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2BA63" w14:textId="03F63E90" w:rsidR="00177433" w:rsidRPr="00932416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177433" w:rsidRPr="005A4465" w14:paraId="0B0E713D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47CE5C0C" w14:textId="77777777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ow amounts of LTPA, % (n)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2AE24DB" w14:textId="54CE9D5F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 (27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DC8BFFE" w14:textId="5B41D19B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 (4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A7CB2" w14:textId="68644EF4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</w:tr>
      <w:tr w:rsidR="00177433" w:rsidRPr="005A4465" w14:paraId="4D7956D3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05E47DF3" w14:textId="2D210D09" w:rsidR="00177433" w:rsidRPr="005A4465" w:rsidRDefault="00487F47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</w:t>
            </w:r>
            <w:r w:rsidR="001774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9C0931E" w14:textId="77777777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BD8B672" w14:textId="77777777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C175F" w14:textId="77777777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7433" w:rsidRPr="005A4465" w14:paraId="4E4B6508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181D848C" w14:textId="3C84830D" w:rsidR="00177433" w:rsidRPr="005A4465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nemployed, 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)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F729B98" w14:textId="0D8D7810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(11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AC7DA8E" w14:textId="2E5D798D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8463D" w14:textId="102F2AE7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:rsidRPr="005A4465" w14:paraId="7D78D810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52AAB17D" w14:textId="0D0C7353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487F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i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nsion, 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)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967F487" w14:textId="044B49F2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 (32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41CE35E" w14:textId="625739F3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B5E99" w14:textId="6669B8A5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:rsidRPr="005A4465" w14:paraId="3604C657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19F10F79" w14:textId="1F072017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Employment pension, 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)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FEB5D56" w14:textId="1D67A374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6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36897EB" w14:textId="4A32E5F5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8C686" w14:textId="5684E071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:rsidRPr="005A4465" w14:paraId="112B7E6A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1DFD3C3B" w14:textId="3DCEE223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Rehabilitation subsidy, 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)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6FC7196" w14:textId="294B6747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D9E4C46" w14:textId="3604609C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10FE4" w14:textId="4EBD4E1F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:rsidRPr="005A4465" w14:paraId="16AEC3CD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428EDB18" w14:textId="7ACC2979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tudent, 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)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D780A9F" w14:textId="6A397682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10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13C6CFA" w14:textId="13DC1432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D6600" w14:textId="059C063C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:rsidRPr="005A4465" w14:paraId="5EBAB93D" w14:textId="77777777" w:rsidTr="00847D76">
        <w:trPr>
          <w:trHeight w:val="291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7B389AF3" w14:textId="3656F089" w:rsidR="00177433" w:rsidRPr="005A4465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tay-at-home parent, 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)</w:t>
            </w:r>
            <w:r w:rsidRPr="005A44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59D5596" w14:textId="17F28B06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FE93854" w14:textId="446B04BA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2CA60" w14:textId="325F1B52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7433" w:rsidRPr="00705F7D" w14:paraId="36269C81" w14:textId="77777777" w:rsidTr="00C35AA5">
        <w:trPr>
          <w:trHeight w:val="50"/>
        </w:trPr>
        <w:tc>
          <w:tcPr>
            <w:tcW w:w="4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4C4000" w14:textId="77777777" w:rsidR="00177433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401CB0" w14:textId="77777777" w:rsidR="00177433" w:rsidRPr="00FC6C80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9959DD" w14:textId="77777777" w:rsidR="00177433" w:rsidRPr="00FC6C80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94988" w14:textId="77777777" w:rsidR="00177433" w:rsidRPr="00FC6C80" w:rsidRDefault="00177433" w:rsidP="001774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24EE040" w14:textId="77777777" w:rsidR="00DC0871" w:rsidRDefault="00DC0871" w:rsidP="00DC0871">
      <w:pPr>
        <w:rPr>
          <w:rFonts w:ascii="Times New Roman" w:hAnsi="Times New Roman" w:cs="Times New Roman"/>
          <w:bCs/>
          <w:lang w:val="en-US"/>
        </w:rPr>
      </w:pPr>
    </w:p>
    <w:p w14:paraId="1EB58786" w14:textId="77777777" w:rsidR="00202A59" w:rsidRDefault="00202A59" w:rsidP="00C01776">
      <w:pPr>
        <w:rPr>
          <w:rFonts w:ascii="Times New Roman" w:hAnsi="Times New Roman" w:cs="Times New Roman"/>
          <w:bCs/>
          <w:lang w:val="en-US"/>
        </w:rPr>
      </w:pPr>
    </w:p>
    <w:p w14:paraId="61639AE1" w14:textId="5E4F0509" w:rsidR="00A97D0D" w:rsidRPr="007410D5" w:rsidRDefault="00B105CA" w:rsidP="00C01776">
      <w:pPr>
        <w:rPr>
          <w:lang w:val="en-US"/>
        </w:rPr>
      </w:pPr>
      <w:r w:rsidRPr="007410D5"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095F98" w:rsidRPr="007410D5">
        <w:rPr>
          <w:rFonts w:ascii="Times New Roman" w:hAnsi="Times New Roman" w:cs="Times New Roman"/>
          <w:lang w:val="en-US"/>
        </w:rPr>
        <w:t>T</w:t>
      </w:r>
      <w:r w:rsidRPr="007410D5">
        <w:rPr>
          <w:rFonts w:ascii="Times New Roman" w:hAnsi="Times New Roman" w:cs="Times New Roman"/>
          <w:lang w:val="en-US"/>
        </w:rPr>
        <w:t xml:space="preserve">able </w:t>
      </w:r>
      <w:r w:rsidR="00202A59">
        <w:rPr>
          <w:rFonts w:ascii="Times New Roman" w:hAnsi="Times New Roman" w:cs="Times New Roman"/>
          <w:lang w:val="en-US"/>
        </w:rPr>
        <w:t>3</w:t>
      </w:r>
      <w:r w:rsidR="00AC3195" w:rsidRPr="007410D5">
        <w:rPr>
          <w:rFonts w:ascii="Times New Roman" w:hAnsi="Times New Roman" w:cs="Times New Roman"/>
          <w:lang w:val="en-US"/>
        </w:rPr>
        <w:t xml:space="preserve"> </w:t>
      </w:r>
      <w:r w:rsidR="008F2035" w:rsidRPr="007410D5">
        <w:rPr>
          <w:rFonts w:ascii="Times New Roman" w:hAnsi="Times New Roman" w:cs="Times New Roman"/>
          <w:bCs/>
          <w:lang w:val="en-US"/>
        </w:rPr>
        <w:t>–</w:t>
      </w:r>
      <w:r w:rsidR="004371FB" w:rsidRPr="007410D5">
        <w:rPr>
          <w:rFonts w:ascii="Times New Roman" w:hAnsi="Times New Roman" w:cs="Times New Roman"/>
          <w:bCs/>
          <w:lang w:val="en-US"/>
        </w:rPr>
        <w:t xml:space="preserve"> </w:t>
      </w:r>
      <w:r w:rsidR="00802848">
        <w:rPr>
          <w:rFonts w:ascii="Times New Roman" w:hAnsi="Times New Roman" w:cs="Times New Roman"/>
          <w:bCs/>
          <w:lang w:val="en-US"/>
        </w:rPr>
        <w:t xml:space="preserve">Multivariable </w:t>
      </w:r>
      <w:r w:rsidR="008C230A">
        <w:rPr>
          <w:rFonts w:ascii="Times New Roman" w:hAnsi="Times New Roman" w:cs="Times New Roman"/>
          <w:bCs/>
          <w:lang w:val="en-US"/>
        </w:rPr>
        <w:t xml:space="preserve">logistic </w:t>
      </w:r>
      <w:r w:rsidR="00EA238B">
        <w:rPr>
          <w:rFonts w:ascii="Times New Roman" w:hAnsi="Times New Roman" w:cs="Times New Roman"/>
          <w:bCs/>
          <w:lang w:val="en-US"/>
        </w:rPr>
        <w:t>regre</w:t>
      </w:r>
      <w:r w:rsidR="00FD15AB">
        <w:rPr>
          <w:rFonts w:ascii="Times New Roman" w:hAnsi="Times New Roman" w:cs="Times New Roman"/>
          <w:bCs/>
          <w:lang w:val="en-US"/>
        </w:rPr>
        <w:t xml:space="preserve">ssion analysis </w:t>
      </w:r>
      <w:r w:rsidR="00756403">
        <w:rPr>
          <w:rFonts w:ascii="Times New Roman" w:hAnsi="Times New Roman" w:cs="Times New Roman"/>
          <w:bCs/>
          <w:lang w:val="en-US"/>
        </w:rPr>
        <w:t xml:space="preserve">to identify </w:t>
      </w:r>
      <w:r w:rsidR="003E4B79">
        <w:rPr>
          <w:rFonts w:ascii="Times New Roman" w:hAnsi="Times New Roman" w:cs="Times New Roman"/>
          <w:bCs/>
          <w:lang w:val="en-US"/>
        </w:rPr>
        <w:t>factor</w:t>
      </w:r>
      <w:r w:rsidR="001B11E5">
        <w:rPr>
          <w:rFonts w:ascii="Times New Roman" w:hAnsi="Times New Roman" w:cs="Times New Roman"/>
          <w:bCs/>
          <w:lang w:val="en-US"/>
        </w:rPr>
        <w:t>s</w:t>
      </w:r>
      <w:r w:rsidR="004371FB" w:rsidRPr="007410D5">
        <w:rPr>
          <w:rFonts w:ascii="Times New Roman" w:hAnsi="Times New Roman" w:cs="Times New Roman"/>
          <w:bCs/>
          <w:lang w:val="en-US"/>
        </w:rPr>
        <w:t xml:space="preserve"> independently associated with excessive occupational </w:t>
      </w:r>
      <w:r w:rsidR="001A5896" w:rsidRPr="007410D5">
        <w:rPr>
          <w:rFonts w:ascii="Times New Roman" w:hAnsi="Times New Roman" w:cs="Times New Roman"/>
          <w:bCs/>
          <w:lang w:val="en-US"/>
        </w:rPr>
        <w:t>sitting.</w:t>
      </w:r>
      <w:r w:rsidR="00A97D0D" w:rsidRPr="007410D5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031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4939"/>
        <w:gridCol w:w="1972"/>
        <w:gridCol w:w="1556"/>
        <w:gridCol w:w="1739"/>
      </w:tblGrid>
      <w:tr w:rsidR="00B87928" w14:paraId="5CACF6BA" w14:textId="2935A5B3" w:rsidTr="00B73F31">
        <w:trPr>
          <w:gridBefore w:val="1"/>
          <w:wBefore w:w="108" w:type="dxa"/>
          <w:trHeight w:val="489"/>
        </w:trPr>
        <w:tc>
          <w:tcPr>
            <w:tcW w:w="4939" w:type="dxa"/>
            <w:tcBorders>
              <w:top w:val="single" w:sz="12" w:space="0" w:color="auto"/>
              <w:bottom w:val="single" w:sz="12" w:space="0" w:color="auto"/>
            </w:tcBorders>
          </w:tcPr>
          <w:p w14:paraId="1CB39BC2" w14:textId="2ADD857B" w:rsidR="00B87928" w:rsidRPr="00621D72" w:rsidRDefault="00B87928" w:rsidP="00B87928">
            <w:pPr>
              <w:rPr>
                <w:rFonts w:ascii="Times New Roman" w:hAnsi="Times New Roman" w:cs="Times New Roman"/>
                <w:b/>
                <w:bCs/>
              </w:rPr>
            </w:pPr>
            <w:r w:rsidRPr="00621D7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12" w:space="0" w:color="auto"/>
            </w:tcBorders>
          </w:tcPr>
          <w:p w14:paraId="316B2789" w14:textId="01DAA6A2" w:rsidR="00B87928" w:rsidRPr="00765DEB" w:rsidRDefault="00B87928" w:rsidP="00B87928">
            <w:pPr>
              <w:rPr>
                <w:rFonts w:ascii="Times New Roman" w:hAnsi="Times New Roman" w:cs="Times New Roman"/>
                <w:b/>
                <w:bCs/>
              </w:rPr>
            </w:pPr>
            <w:r w:rsidRPr="00765DEB">
              <w:rPr>
                <w:rFonts w:ascii="Times New Roman" w:hAnsi="Times New Roman" w:cs="Times New Roman"/>
                <w:b/>
                <w:bCs/>
              </w:rPr>
              <w:t>O</w:t>
            </w:r>
            <w:r w:rsidR="008E1745">
              <w:rPr>
                <w:rFonts w:ascii="Times New Roman" w:hAnsi="Times New Roman" w:cs="Times New Roman"/>
                <w:b/>
                <w:bCs/>
              </w:rPr>
              <w:t>dds ratio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</w:tcPr>
          <w:p w14:paraId="76D8863D" w14:textId="6E031890" w:rsidR="00B87928" w:rsidRPr="00765DEB" w:rsidRDefault="00A74F52" w:rsidP="00B87928">
            <w:pPr>
              <w:rPr>
                <w:rFonts w:ascii="Times New Roman" w:hAnsi="Times New Roman" w:cs="Times New Roman"/>
                <w:b/>
                <w:bCs/>
              </w:rPr>
            </w:pPr>
            <w:r w:rsidRPr="00765DEB">
              <w:rPr>
                <w:rFonts w:ascii="Times New Roman" w:hAnsi="Times New Roman" w:cs="Times New Roman"/>
                <w:b/>
                <w:bCs/>
              </w:rPr>
              <w:t>95%</w:t>
            </w:r>
            <w:r w:rsidR="00B87928" w:rsidRPr="00765D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E2655">
              <w:rPr>
                <w:rFonts w:ascii="Times New Roman" w:hAnsi="Times New Roman" w:cs="Times New Roman"/>
                <w:b/>
                <w:bCs/>
              </w:rPr>
              <w:t>confidence interval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12" w:space="0" w:color="auto"/>
            </w:tcBorders>
          </w:tcPr>
          <w:p w14:paraId="0A228212" w14:textId="0B8502D4" w:rsidR="00B87928" w:rsidRPr="00765DEB" w:rsidRDefault="00112ED8" w:rsidP="00551B1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87928" w14:paraId="19EA8A05" w14:textId="529185B5" w:rsidTr="00B73F31">
        <w:trPr>
          <w:gridBefore w:val="1"/>
          <w:wBefore w:w="108" w:type="dxa"/>
          <w:trHeight w:val="876"/>
        </w:trPr>
        <w:tc>
          <w:tcPr>
            <w:tcW w:w="4939" w:type="dxa"/>
            <w:tcBorders>
              <w:top w:val="single" w:sz="12" w:space="0" w:color="auto"/>
            </w:tcBorders>
          </w:tcPr>
          <w:p w14:paraId="57C543F1" w14:textId="77777777" w:rsidR="001F42E5" w:rsidRDefault="001F42E5" w:rsidP="00B8792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282195B" w14:textId="5ED4BC9B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  <w:r w:rsidRPr="00765DEB">
              <w:rPr>
                <w:rFonts w:ascii="Times New Roman" w:hAnsi="Times New Roman" w:cs="Times New Roman"/>
                <w:b/>
                <w:bCs/>
              </w:rPr>
              <w:t>Age</w:t>
            </w:r>
            <w:r w:rsidR="006E484E">
              <w:rPr>
                <w:rFonts w:ascii="Times New Roman" w:hAnsi="Times New Roman" w:cs="Times New Roman"/>
              </w:rPr>
              <w:br/>
            </w:r>
            <w:r w:rsidRPr="00765DEB">
              <w:rPr>
                <w:rFonts w:ascii="Times New Roman" w:hAnsi="Times New Roman" w:cs="Times New Roman"/>
              </w:rPr>
              <w:t>per 1 year</w:t>
            </w:r>
          </w:p>
        </w:tc>
        <w:tc>
          <w:tcPr>
            <w:tcW w:w="1972" w:type="dxa"/>
            <w:tcBorders>
              <w:top w:val="single" w:sz="12" w:space="0" w:color="auto"/>
            </w:tcBorders>
          </w:tcPr>
          <w:p w14:paraId="4BB6EF2E" w14:textId="77777777" w:rsidR="001F42E5" w:rsidRDefault="001F42E5" w:rsidP="00B87928">
            <w:pPr>
              <w:rPr>
                <w:rFonts w:ascii="Times New Roman" w:hAnsi="Times New Roman" w:cs="Times New Roman"/>
              </w:rPr>
            </w:pPr>
          </w:p>
          <w:p w14:paraId="0413A575" w14:textId="45CC5A74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  <w:r w:rsidRPr="00765DE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56" w:type="dxa"/>
            <w:tcBorders>
              <w:top w:val="single" w:sz="12" w:space="0" w:color="auto"/>
            </w:tcBorders>
          </w:tcPr>
          <w:p w14:paraId="2FD35433" w14:textId="77777777" w:rsidR="001F42E5" w:rsidRDefault="001F42E5" w:rsidP="00B87928">
            <w:pPr>
              <w:rPr>
                <w:rFonts w:ascii="Times New Roman" w:hAnsi="Times New Roman" w:cs="Times New Roman"/>
              </w:rPr>
            </w:pPr>
          </w:p>
          <w:p w14:paraId="00BF347A" w14:textId="440285C9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  <w:r w:rsidRPr="00765DEB">
              <w:rPr>
                <w:rFonts w:ascii="Times New Roman" w:hAnsi="Times New Roman" w:cs="Times New Roman"/>
              </w:rPr>
              <w:t>1.00</w:t>
            </w:r>
            <w:r w:rsidR="00EF47BB">
              <w:rPr>
                <w:rFonts w:ascii="Times New Roman" w:hAnsi="Times New Roman" w:cs="Times New Roman"/>
              </w:rPr>
              <w:t xml:space="preserve">, </w:t>
            </w:r>
            <w:r w:rsidRPr="00765DE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39" w:type="dxa"/>
            <w:tcBorders>
              <w:top w:val="single" w:sz="12" w:space="0" w:color="auto"/>
            </w:tcBorders>
          </w:tcPr>
          <w:p w14:paraId="395A0B85" w14:textId="77777777" w:rsidR="001F42E5" w:rsidRDefault="001F42E5" w:rsidP="00551B17">
            <w:pPr>
              <w:jc w:val="right"/>
              <w:rPr>
                <w:rFonts w:ascii="Times New Roman" w:hAnsi="Times New Roman" w:cs="Times New Roman"/>
              </w:rPr>
            </w:pPr>
          </w:p>
          <w:p w14:paraId="33C3650B" w14:textId="5951FCBF" w:rsidR="00B87928" w:rsidRPr="00765DEB" w:rsidRDefault="00396295" w:rsidP="00551B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0516F7" w14:paraId="352C60FB" w14:textId="77777777" w:rsidTr="00B73F31">
        <w:trPr>
          <w:gridBefore w:val="1"/>
          <w:wBefore w:w="108" w:type="dxa"/>
          <w:trHeight w:val="705"/>
        </w:trPr>
        <w:tc>
          <w:tcPr>
            <w:tcW w:w="4939" w:type="dxa"/>
          </w:tcPr>
          <w:p w14:paraId="3330D0A7" w14:textId="3485DF1B" w:rsidR="000516F7" w:rsidRPr="007410D5" w:rsidRDefault="008D7A2A" w:rsidP="00B87928">
            <w:pPr>
              <w:rPr>
                <w:rFonts w:ascii="Times New Roman" w:hAnsi="Times New Roman" w:cs="Times New Roman"/>
                <w:lang w:val="en-US"/>
              </w:rPr>
            </w:pP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killed </w:t>
            </w:r>
            <w:r w:rsidR="00024F45" w:rsidRPr="007410D5">
              <w:rPr>
                <w:rFonts w:ascii="Times New Roman" w:hAnsi="Times New Roman" w:cs="Times New Roman"/>
                <w:b/>
                <w:bCs/>
                <w:lang w:val="en-US"/>
              </w:rPr>
              <w:t>blue</w:t>
            </w:r>
            <w:r w:rsidR="00403A6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>collar</w:t>
            </w: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7410D5">
              <w:rPr>
                <w:rFonts w:ascii="Times New Roman" w:hAnsi="Times New Roman" w:cs="Times New Roman"/>
                <w:lang w:val="en-US"/>
              </w:rPr>
              <w:t>vs unskilled blue</w:t>
            </w:r>
            <w:r w:rsidR="00403A64">
              <w:rPr>
                <w:rFonts w:ascii="Times New Roman" w:hAnsi="Times New Roman" w:cs="Times New Roman"/>
                <w:lang w:val="en-US"/>
              </w:rPr>
              <w:t>-</w:t>
            </w:r>
            <w:r w:rsidRPr="007410D5">
              <w:rPr>
                <w:rFonts w:ascii="Times New Roman" w:hAnsi="Times New Roman" w:cs="Times New Roman"/>
                <w:lang w:val="en-US"/>
              </w:rPr>
              <w:t>collar</w:t>
            </w:r>
          </w:p>
        </w:tc>
        <w:tc>
          <w:tcPr>
            <w:tcW w:w="1972" w:type="dxa"/>
          </w:tcPr>
          <w:p w14:paraId="72C1718E" w14:textId="57BBC044" w:rsidR="000516F7" w:rsidRDefault="0024295B" w:rsidP="00B8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5B69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6" w:type="dxa"/>
          </w:tcPr>
          <w:p w14:paraId="022E3B18" w14:textId="7A88FA67" w:rsidR="000516F7" w:rsidRDefault="0024295B" w:rsidP="00B8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, 2.20</w:t>
            </w:r>
          </w:p>
        </w:tc>
        <w:tc>
          <w:tcPr>
            <w:tcW w:w="1739" w:type="dxa"/>
          </w:tcPr>
          <w:p w14:paraId="429DA76A" w14:textId="0145A19F" w:rsidR="000516F7" w:rsidRDefault="0024295B" w:rsidP="002429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0.100</w:t>
            </w:r>
          </w:p>
        </w:tc>
      </w:tr>
      <w:tr w:rsidR="00B87928" w14:paraId="614096E9" w14:textId="12C70826" w:rsidTr="00B73F31">
        <w:trPr>
          <w:gridBefore w:val="1"/>
          <w:wBefore w:w="108" w:type="dxa"/>
          <w:trHeight w:val="715"/>
        </w:trPr>
        <w:tc>
          <w:tcPr>
            <w:tcW w:w="4939" w:type="dxa"/>
          </w:tcPr>
          <w:p w14:paraId="55BD943E" w14:textId="625FC401" w:rsidR="00B87928" w:rsidRPr="007410D5" w:rsidRDefault="00B87928" w:rsidP="00B87928">
            <w:pPr>
              <w:rPr>
                <w:rFonts w:ascii="Times New Roman" w:hAnsi="Times New Roman" w:cs="Times New Roman"/>
                <w:lang w:val="en-US"/>
              </w:rPr>
            </w:pP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>Lower white</w:t>
            </w:r>
            <w:r w:rsidR="00403A6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>collar</w:t>
            </w:r>
            <w:r w:rsidRPr="007410D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97B34" w:rsidRPr="007410D5">
              <w:rPr>
                <w:rFonts w:ascii="Times New Roman" w:hAnsi="Times New Roman" w:cs="Times New Roman"/>
                <w:lang w:val="en-US"/>
              </w:rPr>
              <w:br/>
            </w:r>
            <w:r w:rsidRPr="007410D5">
              <w:rPr>
                <w:rFonts w:ascii="Times New Roman" w:hAnsi="Times New Roman" w:cs="Times New Roman"/>
                <w:lang w:val="en-US"/>
              </w:rPr>
              <w:t xml:space="preserve">vs </w:t>
            </w:r>
            <w:r w:rsidR="00977F95" w:rsidRPr="007410D5">
              <w:rPr>
                <w:rFonts w:ascii="Times New Roman" w:hAnsi="Times New Roman" w:cs="Times New Roman"/>
                <w:lang w:val="en-US"/>
              </w:rPr>
              <w:t>u</w:t>
            </w:r>
            <w:r w:rsidRPr="007410D5">
              <w:rPr>
                <w:rFonts w:ascii="Times New Roman" w:hAnsi="Times New Roman" w:cs="Times New Roman"/>
                <w:lang w:val="en-US"/>
              </w:rPr>
              <w:t>nskilled blue</w:t>
            </w:r>
            <w:r w:rsidR="00403A64">
              <w:rPr>
                <w:rFonts w:ascii="Times New Roman" w:hAnsi="Times New Roman" w:cs="Times New Roman"/>
                <w:lang w:val="en-US"/>
              </w:rPr>
              <w:t>-</w:t>
            </w:r>
            <w:r w:rsidRPr="007410D5">
              <w:rPr>
                <w:rFonts w:ascii="Times New Roman" w:hAnsi="Times New Roman" w:cs="Times New Roman"/>
                <w:lang w:val="en-US"/>
              </w:rPr>
              <w:t>collar</w:t>
            </w:r>
          </w:p>
        </w:tc>
        <w:tc>
          <w:tcPr>
            <w:tcW w:w="1972" w:type="dxa"/>
          </w:tcPr>
          <w:p w14:paraId="02AA8B3C" w14:textId="40AD1B6D" w:rsidR="00B87928" w:rsidRPr="00163B84" w:rsidRDefault="00B87928" w:rsidP="00B87928">
            <w:pPr>
              <w:rPr>
                <w:rFonts w:ascii="Times New Roman" w:hAnsi="Times New Roman" w:cs="Times New Roman"/>
              </w:rPr>
            </w:pPr>
            <w:r w:rsidRPr="00163B84">
              <w:rPr>
                <w:rFonts w:ascii="Times New Roman" w:hAnsi="Times New Roman" w:cs="Times New Roman"/>
              </w:rPr>
              <w:t xml:space="preserve">3.59 </w:t>
            </w:r>
          </w:p>
          <w:p w14:paraId="64ECF1BA" w14:textId="45F1CA09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7102594A" w14:textId="2F7FE14F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  <w:r w:rsidRPr="00765DEB">
              <w:rPr>
                <w:rFonts w:ascii="Times New Roman" w:hAnsi="Times New Roman" w:cs="Times New Roman"/>
              </w:rPr>
              <w:t>2.34</w:t>
            </w:r>
            <w:r w:rsidR="00551B17">
              <w:rPr>
                <w:rFonts w:ascii="Times New Roman" w:hAnsi="Times New Roman" w:cs="Times New Roman"/>
              </w:rPr>
              <w:t xml:space="preserve">, </w:t>
            </w:r>
            <w:r w:rsidRPr="00765DEB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1739" w:type="dxa"/>
          </w:tcPr>
          <w:p w14:paraId="7890560B" w14:textId="0E1CB43F" w:rsidR="00B87928" w:rsidRPr="00163B84" w:rsidRDefault="00396295" w:rsidP="00551B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87928" w14:paraId="411947DA" w14:textId="019A859B" w:rsidTr="00B73F31">
        <w:trPr>
          <w:gridBefore w:val="1"/>
          <w:wBefore w:w="108" w:type="dxa"/>
          <w:trHeight w:val="708"/>
        </w:trPr>
        <w:tc>
          <w:tcPr>
            <w:tcW w:w="4939" w:type="dxa"/>
          </w:tcPr>
          <w:p w14:paraId="05EA567F" w14:textId="0EDFA4F2" w:rsidR="00B87928" w:rsidRPr="007410D5" w:rsidRDefault="00B87928" w:rsidP="00B87928">
            <w:pPr>
              <w:rPr>
                <w:rFonts w:ascii="Times New Roman" w:hAnsi="Times New Roman" w:cs="Times New Roman"/>
                <w:lang w:val="en-US"/>
              </w:rPr>
            </w:pP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>Upper white</w:t>
            </w:r>
            <w:r w:rsidR="00403A6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>collar</w:t>
            </w:r>
            <w:r w:rsidR="00697B34" w:rsidRPr="007410D5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7410D5">
              <w:rPr>
                <w:rFonts w:ascii="Times New Roman" w:hAnsi="Times New Roman" w:cs="Times New Roman"/>
                <w:lang w:val="en-US"/>
              </w:rPr>
              <w:t xml:space="preserve">vs </w:t>
            </w:r>
            <w:r w:rsidR="00977F95" w:rsidRPr="007410D5">
              <w:rPr>
                <w:rFonts w:ascii="Times New Roman" w:hAnsi="Times New Roman" w:cs="Times New Roman"/>
                <w:lang w:val="en-US"/>
              </w:rPr>
              <w:t>u</w:t>
            </w:r>
            <w:r w:rsidRPr="007410D5">
              <w:rPr>
                <w:rFonts w:ascii="Times New Roman" w:hAnsi="Times New Roman" w:cs="Times New Roman"/>
                <w:lang w:val="en-US"/>
              </w:rPr>
              <w:t>nskilled blue</w:t>
            </w:r>
            <w:r w:rsidR="00403A64">
              <w:rPr>
                <w:rFonts w:ascii="Times New Roman" w:hAnsi="Times New Roman" w:cs="Times New Roman"/>
                <w:lang w:val="en-US"/>
              </w:rPr>
              <w:t>-</w:t>
            </w:r>
            <w:r w:rsidRPr="007410D5">
              <w:rPr>
                <w:rFonts w:ascii="Times New Roman" w:hAnsi="Times New Roman" w:cs="Times New Roman"/>
                <w:lang w:val="en-US"/>
              </w:rPr>
              <w:t>collar</w:t>
            </w:r>
          </w:p>
        </w:tc>
        <w:tc>
          <w:tcPr>
            <w:tcW w:w="1972" w:type="dxa"/>
          </w:tcPr>
          <w:p w14:paraId="0A04F532" w14:textId="479D20A9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  <w:r w:rsidRPr="00765DEB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1556" w:type="dxa"/>
          </w:tcPr>
          <w:p w14:paraId="7B3F3555" w14:textId="64537E32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  <w:r w:rsidRPr="00765DEB">
              <w:rPr>
                <w:rFonts w:ascii="Times New Roman" w:hAnsi="Times New Roman" w:cs="Times New Roman"/>
              </w:rPr>
              <w:t>4.09</w:t>
            </w:r>
            <w:r w:rsidR="00551B17">
              <w:rPr>
                <w:rFonts w:ascii="Times New Roman" w:hAnsi="Times New Roman" w:cs="Times New Roman"/>
              </w:rPr>
              <w:t xml:space="preserve">, </w:t>
            </w:r>
            <w:r w:rsidRPr="00765DEB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1739" w:type="dxa"/>
          </w:tcPr>
          <w:p w14:paraId="200436B2" w14:textId="235AE9A4" w:rsidR="00B87928" w:rsidRPr="00765DEB" w:rsidRDefault="00396295" w:rsidP="00551B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73F31" w:rsidRPr="008E5A62" w14:paraId="11DA7A88" w14:textId="77777777" w:rsidTr="00B73F31">
        <w:trPr>
          <w:trHeight w:val="714"/>
        </w:trPr>
        <w:tc>
          <w:tcPr>
            <w:tcW w:w="5047" w:type="dxa"/>
            <w:gridSpan w:val="2"/>
          </w:tcPr>
          <w:p w14:paraId="2631E875" w14:textId="6B532DBD" w:rsidR="00B73F31" w:rsidRPr="007410D5" w:rsidRDefault="00B73F31" w:rsidP="00FE16D1">
            <w:pPr>
              <w:rPr>
                <w:rFonts w:ascii="Times New Roman" w:hAnsi="Times New Roman" w:cs="Times New Roman"/>
                <w:lang w:val="en-US"/>
              </w:rPr>
            </w:pP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Current smoking</w:t>
            </w:r>
            <w:r w:rsidRPr="007410D5">
              <w:rPr>
                <w:rFonts w:ascii="Times New Roman" w:hAnsi="Times New Roman" w:cs="Times New Roman"/>
                <w:lang w:val="en-US"/>
              </w:rPr>
              <w:br/>
              <w:t xml:space="preserve">  yes vs no</w:t>
            </w:r>
          </w:p>
        </w:tc>
        <w:tc>
          <w:tcPr>
            <w:tcW w:w="1972" w:type="dxa"/>
          </w:tcPr>
          <w:p w14:paraId="63AF9AE8" w14:textId="77777777" w:rsidR="00B73F31" w:rsidRPr="008E5A62" w:rsidRDefault="00B73F31" w:rsidP="00FE16D1">
            <w:pPr>
              <w:rPr>
                <w:rFonts w:ascii="Times New Roman" w:hAnsi="Times New Roman" w:cs="Times New Roman"/>
              </w:rPr>
            </w:pPr>
            <w:r w:rsidRPr="008E5A62">
              <w:rPr>
                <w:rFonts w:ascii="Times New Roman" w:hAnsi="Times New Roman" w:cs="Times New Roman"/>
              </w:rPr>
              <w:t xml:space="preserve">0.68 </w:t>
            </w:r>
          </w:p>
          <w:p w14:paraId="62D69E48" w14:textId="77777777" w:rsidR="00B73F31" w:rsidRPr="00765DEB" w:rsidRDefault="00B73F31" w:rsidP="00FE1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5E830E7D" w14:textId="77777777" w:rsidR="00B73F31" w:rsidRPr="00765DEB" w:rsidRDefault="00B73F31" w:rsidP="00FE16D1">
            <w:pPr>
              <w:rPr>
                <w:rFonts w:ascii="Times New Roman" w:hAnsi="Times New Roman" w:cs="Times New Roman"/>
              </w:rPr>
            </w:pPr>
            <w:r w:rsidRPr="00765DEB"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5DE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39" w:type="dxa"/>
          </w:tcPr>
          <w:p w14:paraId="64CFC58C" w14:textId="77777777" w:rsidR="00B73F31" w:rsidRPr="008E5A62" w:rsidRDefault="00B73F31" w:rsidP="00FE16D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B87928" w14:paraId="765C78F4" w14:textId="212DF106" w:rsidTr="00B73F31">
        <w:trPr>
          <w:gridBefore w:val="1"/>
          <w:wBefore w:w="108" w:type="dxa"/>
          <w:trHeight w:val="762"/>
        </w:trPr>
        <w:tc>
          <w:tcPr>
            <w:tcW w:w="4939" w:type="dxa"/>
          </w:tcPr>
          <w:p w14:paraId="4A7934EB" w14:textId="4D83E84C" w:rsidR="00B87928" w:rsidRPr="007410D5" w:rsidRDefault="00B87928" w:rsidP="00B87928">
            <w:pPr>
              <w:rPr>
                <w:rFonts w:ascii="Times New Roman" w:hAnsi="Times New Roman" w:cs="Times New Roman"/>
                <w:lang w:val="en-US"/>
              </w:rPr>
            </w:pP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>Moderate albuminuria</w:t>
            </w:r>
            <w:r w:rsidRPr="007410D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E484E" w:rsidRPr="007410D5">
              <w:rPr>
                <w:rFonts w:ascii="Times New Roman" w:hAnsi="Times New Roman" w:cs="Times New Roman"/>
                <w:lang w:val="en-US"/>
              </w:rPr>
              <w:br/>
            </w:r>
            <w:r w:rsidRPr="007410D5">
              <w:rPr>
                <w:rFonts w:ascii="Times New Roman" w:hAnsi="Times New Roman" w:cs="Times New Roman"/>
                <w:lang w:val="en-US"/>
              </w:rPr>
              <w:t xml:space="preserve">vs </w:t>
            </w:r>
            <w:r w:rsidR="00977F95" w:rsidRPr="007410D5">
              <w:rPr>
                <w:rFonts w:ascii="Times New Roman" w:hAnsi="Times New Roman" w:cs="Times New Roman"/>
                <w:lang w:val="en-US"/>
              </w:rPr>
              <w:t>n</w:t>
            </w:r>
            <w:r w:rsidRPr="007410D5">
              <w:rPr>
                <w:rFonts w:ascii="Times New Roman" w:hAnsi="Times New Roman" w:cs="Times New Roman"/>
                <w:lang w:val="en-US"/>
              </w:rPr>
              <w:t>ormal to mild albuminuria</w:t>
            </w:r>
          </w:p>
        </w:tc>
        <w:tc>
          <w:tcPr>
            <w:tcW w:w="1972" w:type="dxa"/>
          </w:tcPr>
          <w:p w14:paraId="0C6F5279" w14:textId="381D7870" w:rsidR="00B87928" w:rsidRPr="008E5A62" w:rsidRDefault="00B87928" w:rsidP="00B87928">
            <w:pPr>
              <w:rPr>
                <w:rFonts w:ascii="Times New Roman" w:hAnsi="Times New Roman" w:cs="Times New Roman"/>
              </w:rPr>
            </w:pPr>
            <w:r w:rsidRPr="008E5A62">
              <w:rPr>
                <w:rFonts w:ascii="Times New Roman" w:hAnsi="Times New Roman" w:cs="Times New Roman"/>
              </w:rPr>
              <w:t xml:space="preserve">0.55 </w:t>
            </w:r>
          </w:p>
          <w:p w14:paraId="26F0082B" w14:textId="77777777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61762991" w14:textId="4B341DCD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  <w:r w:rsidRPr="00765DEB">
              <w:rPr>
                <w:rFonts w:ascii="Times New Roman" w:hAnsi="Times New Roman" w:cs="Times New Roman"/>
              </w:rPr>
              <w:t>0.38</w:t>
            </w:r>
            <w:r w:rsidR="00551B17">
              <w:rPr>
                <w:rFonts w:ascii="Times New Roman" w:hAnsi="Times New Roman" w:cs="Times New Roman"/>
              </w:rPr>
              <w:t xml:space="preserve">, </w:t>
            </w:r>
            <w:r w:rsidRPr="00765DE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39" w:type="dxa"/>
          </w:tcPr>
          <w:p w14:paraId="7A843FD4" w14:textId="3CC1CB81" w:rsidR="00B87928" w:rsidRPr="008E5A62" w:rsidRDefault="00396295" w:rsidP="00551B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71D2C" w14:paraId="1DE27E7D" w14:textId="77777777" w:rsidTr="00B73F31">
        <w:trPr>
          <w:gridBefore w:val="1"/>
          <w:wBefore w:w="108" w:type="dxa"/>
          <w:trHeight w:val="762"/>
        </w:trPr>
        <w:tc>
          <w:tcPr>
            <w:tcW w:w="4939" w:type="dxa"/>
          </w:tcPr>
          <w:p w14:paraId="7AFDAFFC" w14:textId="48815D0E" w:rsidR="00671D2C" w:rsidRPr="007410D5" w:rsidRDefault="00671D2C" w:rsidP="00B87928">
            <w:pPr>
              <w:rPr>
                <w:rFonts w:ascii="Times New Roman" w:hAnsi="Times New Roman" w:cs="Times New Roman"/>
                <w:lang w:val="en-US"/>
              </w:rPr>
            </w:pP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>Severe albuminuria</w:t>
            </w: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7410D5">
              <w:rPr>
                <w:rFonts w:ascii="Times New Roman" w:hAnsi="Times New Roman" w:cs="Times New Roman"/>
                <w:lang w:val="en-US"/>
              </w:rPr>
              <w:t>vs normal to mild albuminuria</w:t>
            </w:r>
          </w:p>
        </w:tc>
        <w:tc>
          <w:tcPr>
            <w:tcW w:w="1972" w:type="dxa"/>
          </w:tcPr>
          <w:p w14:paraId="71555972" w14:textId="0A95D05F" w:rsidR="00671D2C" w:rsidRPr="008E5A62" w:rsidRDefault="00CF554B" w:rsidP="00B8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6" w:type="dxa"/>
          </w:tcPr>
          <w:p w14:paraId="725550D7" w14:textId="0428A2E0" w:rsidR="00671D2C" w:rsidRPr="00765DEB" w:rsidRDefault="00CF554B" w:rsidP="00B8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,</w:t>
            </w:r>
            <w:r w:rsidR="000C0748">
              <w:rPr>
                <w:rFonts w:ascii="Times New Roman" w:hAnsi="Times New Roman" w:cs="Times New Roman"/>
              </w:rPr>
              <w:t xml:space="preserve"> 1.50</w:t>
            </w:r>
          </w:p>
        </w:tc>
        <w:tc>
          <w:tcPr>
            <w:tcW w:w="1739" w:type="dxa"/>
          </w:tcPr>
          <w:p w14:paraId="4E0B2DA2" w14:textId="3D0DE11E" w:rsidR="00671D2C" w:rsidRDefault="000C0748" w:rsidP="000C0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</w:t>
            </w:r>
            <w:r w:rsidR="00A90EF7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0.98</w:t>
            </w:r>
            <w:r w:rsidR="00A90EF7">
              <w:rPr>
                <w:rFonts w:ascii="Times New Roman" w:hAnsi="Times New Roman" w:cs="Times New Roman"/>
              </w:rPr>
              <w:t>3</w:t>
            </w:r>
          </w:p>
        </w:tc>
      </w:tr>
      <w:tr w:rsidR="00A90EF7" w14:paraId="6E5F2BC6" w14:textId="77777777" w:rsidTr="00B73F31">
        <w:trPr>
          <w:gridBefore w:val="1"/>
          <w:wBefore w:w="108" w:type="dxa"/>
          <w:trHeight w:val="762"/>
        </w:trPr>
        <w:tc>
          <w:tcPr>
            <w:tcW w:w="4939" w:type="dxa"/>
          </w:tcPr>
          <w:p w14:paraId="021BCB0D" w14:textId="77777777" w:rsidR="001E3F90" w:rsidRDefault="00304DFE" w:rsidP="00B879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Kidney failure with replacement therapy </w:t>
            </w:r>
          </w:p>
          <w:p w14:paraId="559ECF5F" w14:textId="30532E16" w:rsidR="00A90EF7" w:rsidRPr="007410D5" w:rsidRDefault="00A90EF7" w:rsidP="00B87928">
            <w:pPr>
              <w:rPr>
                <w:rFonts w:ascii="Times New Roman" w:hAnsi="Times New Roman" w:cs="Times New Roman"/>
                <w:lang w:val="en-US"/>
              </w:rPr>
            </w:pPr>
            <w:r w:rsidRPr="007410D5">
              <w:rPr>
                <w:rFonts w:ascii="Times New Roman" w:hAnsi="Times New Roman" w:cs="Times New Roman"/>
                <w:lang w:val="en-US"/>
              </w:rPr>
              <w:t>vs normal to mild albuminuria</w:t>
            </w:r>
          </w:p>
        </w:tc>
        <w:tc>
          <w:tcPr>
            <w:tcW w:w="1972" w:type="dxa"/>
          </w:tcPr>
          <w:p w14:paraId="488649E0" w14:textId="3490A84D" w:rsidR="00A90EF7" w:rsidRDefault="006F0DB7" w:rsidP="00B8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56" w:type="dxa"/>
          </w:tcPr>
          <w:p w14:paraId="62CCF276" w14:textId="7D2BFAD5" w:rsidR="00A90EF7" w:rsidRDefault="006F0DB7" w:rsidP="00B8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, 2.00</w:t>
            </w:r>
          </w:p>
        </w:tc>
        <w:tc>
          <w:tcPr>
            <w:tcW w:w="1739" w:type="dxa"/>
          </w:tcPr>
          <w:p w14:paraId="6B7E7BC5" w14:textId="7A2C7E64" w:rsidR="00A90EF7" w:rsidRDefault="006F0DB7" w:rsidP="000C0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23A7B">
              <w:rPr>
                <w:rFonts w:ascii="Times New Roman" w:hAnsi="Times New Roman" w:cs="Times New Roman"/>
              </w:rPr>
              <w:t xml:space="preserve">  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23A7B">
              <w:rPr>
                <w:rFonts w:ascii="Times New Roman" w:hAnsi="Times New Roman" w:cs="Times New Roman"/>
              </w:rPr>
              <w:t>0.935</w:t>
            </w:r>
          </w:p>
        </w:tc>
      </w:tr>
      <w:tr w:rsidR="009278DA" w14:paraId="7463A1BA" w14:textId="77777777" w:rsidTr="00B73F31">
        <w:trPr>
          <w:gridBefore w:val="1"/>
          <w:wBefore w:w="108" w:type="dxa"/>
          <w:trHeight w:val="762"/>
        </w:trPr>
        <w:tc>
          <w:tcPr>
            <w:tcW w:w="4939" w:type="dxa"/>
          </w:tcPr>
          <w:p w14:paraId="2FBBD96B" w14:textId="5453EDBF" w:rsidR="009278DA" w:rsidRPr="007410D5" w:rsidRDefault="009278DA" w:rsidP="00B87928">
            <w:pPr>
              <w:rPr>
                <w:rFonts w:ascii="Times New Roman" w:hAnsi="Times New Roman" w:cs="Times New Roman"/>
                <w:lang w:val="en-US"/>
              </w:rPr>
            </w:pP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>Moderate amounts of LTPA</w:t>
            </w: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7410D5">
              <w:rPr>
                <w:rFonts w:ascii="Times New Roman" w:hAnsi="Times New Roman" w:cs="Times New Roman"/>
                <w:lang w:val="en-US"/>
              </w:rPr>
              <w:t>vs low amounts of LTPA</w:t>
            </w:r>
          </w:p>
        </w:tc>
        <w:tc>
          <w:tcPr>
            <w:tcW w:w="1972" w:type="dxa"/>
          </w:tcPr>
          <w:p w14:paraId="5490B1A4" w14:textId="7C6317DF" w:rsidR="009278DA" w:rsidRDefault="00C57B88" w:rsidP="00B8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6" w:type="dxa"/>
          </w:tcPr>
          <w:p w14:paraId="4DFBBD44" w14:textId="25DA7D80" w:rsidR="009278DA" w:rsidRDefault="00C57B88" w:rsidP="00B8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, </w:t>
            </w:r>
            <w:r w:rsidR="0042277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739" w:type="dxa"/>
          </w:tcPr>
          <w:p w14:paraId="4D98A7A1" w14:textId="7C00EFF0" w:rsidR="009278DA" w:rsidRDefault="00422773" w:rsidP="000C0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0.495</w:t>
            </w:r>
          </w:p>
        </w:tc>
      </w:tr>
      <w:tr w:rsidR="00B87928" w14:paraId="3F6EA63D" w14:textId="099C40C2" w:rsidTr="00B73F31">
        <w:trPr>
          <w:gridBefore w:val="1"/>
          <w:wBefore w:w="108" w:type="dxa"/>
          <w:trHeight w:val="674"/>
        </w:trPr>
        <w:tc>
          <w:tcPr>
            <w:tcW w:w="4939" w:type="dxa"/>
            <w:tcBorders>
              <w:bottom w:val="single" w:sz="12" w:space="0" w:color="auto"/>
            </w:tcBorders>
          </w:tcPr>
          <w:p w14:paraId="54991224" w14:textId="715AC3DC" w:rsidR="00B87928" w:rsidRPr="007410D5" w:rsidRDefault="00B87928" w:rsidP="00B87928">
            <w:pPr>
              <w:rPr>
                <w:rFonts w:ascii="Times New Roman" w:hAnsi="Times New Roman" w:cs="Times New Roman"/>
                <w:lang w:val="en-US"/>
              </w:rPr>
            </w:pPr>
            <w:r w:rsidRPr="007410D5">
              <w:rPr>
                <w:rFonts w:ascii="Times New Roman" w:hAnsi="Times New Roman" w:cs="Times New Roman"/>
                <w:b/>
                <w:bCs/>
                <w:lang w:val="en-US"/>
              </w:rPr>
              <w:t>High amounts of LTPA</w:t>
            </w:r>
            <w:r w:rsidRPr="007410D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E484E" w:rsidRPr="007410D5">
              <w:rPr>
                <w:rFonts w:ascii="Times New Roman" w:hAnsi="Times New Roman" w:cs="Times New Roman"/>
                <w:lang w:val="en-US"/>
              </w:rPr>
              <w:br/>
            </w:r>
            <w:r w:rsidRPr="007410D5">
              <w:rPr>
                <w:rFonts w:ascii="Times New Roman" w:hAnsi="Times New Roman" w:cs="Times New Roman"/>
                <w:lang w:val="en-US"/>
              </w:rPr>
              <w:t xml:space="preserve">vs </w:t>
            </w:r>
            <w:r w:rsidR="00977F95" w:rsidRPr="007410D5">
              <w:rPr>
                <w:rFonts w:ascii="Times New Roman" w:hAnsi="Times New Roman" w:cs="Times New Roman"/>
                <w:lang w:val="en-US"/>
              </w:rPr>
              <w:t>l</w:t>
            </w:r>
            <w:r w:rsidRPr="007410D5">
              <w:rPr>
                <w:rFonts w:ascii="Times New Roman" w:hAnsi="Times New Roman" w:cs="Times New Roman"/>
                <w:lang w:val="en-US"/>
              </w:rPr>
              <w:t>ow amounts of LTPA</w:t>
            </w:r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14:paraId="16E515E2" w14:textId="026CE635" w:rsidR="00B87928" w:rsidRPr="008E5A62" w:rsidRDefault="00B87928" w:rsidP="00B87928">
            <w:pPr>
              <w:rPr>
                <w:rFonts w:ascii="Times New Roman" w:hAnsi="Times New Roman" w:cs="Times New Roman"/>
              </w:rPr>
            </w:pPr>
            <w:r w:rsidRPr="008E5A62">
              <w:rPr>
                <w:rFonts w:ascii="Times New Roman" w:hAnsi="Times New Roman" w:cs="Times New Roman"/>
              </w:rPr>
              <w:t xml:space="preserve">0.52 </w:t>
            </w:r>
          </w:p>
          <w:p w14:paraId="0F59BF54" w14:textId="77777777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14:paraId="010DC19A" w14:textId="4941559A" w:rsidR="00B87928" w:rsidRPr="00765DEB" w:rsidRDefault="00B87928" w:rsidP="00B87928">
            <w:pPr>
              <w:rPr>
                <w:rFonts w:ascii="Times New Roman" w:hAnsi="Times New Roman" w:cs="Times New Roman"/>
              </w:rPr>
            </w:pPr>
            <w:r w:rsidRPr="00765DEB">
              <w:rPr>
                <w:rFonts w:ascii="Times New Roman" w:hAnsi="Times New Roman" w:cs="Times New Roman"/>
              </w:rPr>
              <w:t>0.36</w:t>
            </w:r>
            <w:r w:rsidR="00551B17">
              <w:rPr>
                <w:rFonts w:ascii="Times New Roman" w:hAnsi="Times New Roman" w:cs="Times New Roman"/>
              </w:rPr>
              <w:t xml:space="preserve">, </w:t>
            </w:r>
            <w:r w:rsidRPr="00765DE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39" w:type="dxa"/>
            <w:tcBorders>
              <w:bottom w:val="single" w:sz="12" w:space="0" w:color="auto"/>
            </w:tcBorders>
          </w:tcPr>
          <w:p w14:paraId="4A6CF5C4" w14:textId="76A033C7" w:rsidR="00B87928" w:rsidRPr="00765DEB" w:rsidRDefault="00396295" w:rsidP="00551B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D5C5533" w14:textId="041681CF" w:rsidR="00A97D0D" w:rsidRPr="007410D5" w:rsidRDefault="0047489F" w:rsidP="002A040D">
      <w:pPr>
        <w:jc w:val="both"/>
        <w:rPr>
          <w:rFonts w:ascii="Times New Roman" w:hAnsi="Times New Roman" w:cs="Times New Roman"/>
          <w:lang w:val="en-US"/>
        </w:rPr>
      </w:pPr>
      <w:r w:rsidRPr="007410D5">
        <w:rPr>
          <w:rFonts w:ascii="Times New Roman" w:hAnsi="Times New Roman" w:cs="Times New Roman"/>
          <w:lang w:val="en-US"/>
        </w:rPr>
        <w:t xml:space="preserve">Data are presented as odds ratio </w:t>
      </w:r>
      <w:r w:rsidR="00700531" w:rsidRPr="007410D5">
        <w:rPr>
          <w:rFonts w:ascii="Times New Roman" w:hAnsi="Times New Roman" w:cs="Times New Roman"/>
          <w:lang w:val="en-US"/>
        </w:rPr>
        <w:t xml:space="preserve">and </w:t>
      </w:r>
      <w:r w:rsidR="00AF2447" w:rsidRPr="007410D5">
        <w:rPr>
          <w:rFonts w:ascii="Times New Roman" w:hAnsi="Times New Roman" w:cs="Times New Roman"/>
          <w:lang w:val="en-US"/>
        </w:rPr>
        <w:t xml:space="preserve">95 % confidence interval. </w:t>
      </w:r>
      <w:r w:rsidR="00B828A3" w:rsidRPr="007410D5">
        <w:rPr>
          <w:rFonts w:ascii="Times New Roman" w:hAnsi="Times New Roman" w:cs="Times New Roman"/>
          <w:lang w:val="en-US"/>
        </w:rPr>
        <w:t xml:space="preserve">LTPA = Leisure-Time </w:t>
      </w:r>
      <w:r w:rsidR="00AD1B42" w:rsidRPr="007410D5">
        <w:rPr>
          <w:rFonts w:ascii="Times New Roman" w:hAnsi="Times New Roman" w:cs="Times New Roman"/>
          <w:lang w:val="en-US"/>
        </w:rPr>
        <w:t>Physical Activity</w:t>
      </w:r>
      <w:r w:rsidR="00F51F24">
        <w:rPr>
          <w:rFonts w:ascii="Times New Roman" w:hAnsi="Times New Roman" w:cs="Times New Roman"/>
          <w:lang w:val="en-US"/>
        </w:rPr>
        <w:t>.</w:t>
      </w:r>
    </w:p>
    <w:p w14:paraId="504D3541" w14:textId="77777777" w:rsidR="00317901" w:rsidRDefault="00317901" w:rsidP="002A040D">
      <w:pPr>
        <w:jc w:val="both"/>
        <w:rPr>
          <w:rFonts w:ascii="Times New Roman" w:hAnsi="Times New Roman" w:cs="Times New Roman"/>
          <w:lang w:val="en-US"/>
        </w:rPr>
      </w:pPr>
    </w:p>
    <w:p w14:paraId="20D2B003" w14:textId="77777777" w:rsidR="003E044A" w:rsidRPr="007410D5" w:rsidRDefault="003E044A" w:rsidP="002A040D">
      <w:pPr>
        <w:jc w:val="both"/>
        <w:rPr>
          <w:rFonts w:ascii="Times New Roman" w:hAnsi="Times New Roman" w:cs="Times New Roman"/>
          <w:lang w:val="en-US"/>
        </w:rPr>
      </w:pPr>
    </w:p>
    <w:p w14:paraId="67458BBD" w14:textId="77777777" w:rsidR="00317901" w:rsidRPr="007410D5" w:rsidRDefault="00317901" w:rsidP="002A040D">
      <w:pPr>
        <w:jc w:val="both"/>
        <w:rPr>
          <w:rFonts w:ascii="Times New Roman" w:hAnsi="Times New Roman" w:cs="Times New Roman"/>
          <w:lang w:val="en-US"/>
        </w:rPr>
      </w:pPr>
    </w:p>
    <w:p w14:paraId="39D5C827" w14:textId="77777777" w:rsidR="00317901" w:rsidRPr="007410D5" w:rsidRDefault="00317901" w:rsidP="002A040D">
      <w:pPr>
        <w:jc w:val="both"/>
        <w:rPr>
          <w:rFonts w:ascii="Times New Roman" w:hAnsi="Times New Roman" w:cs="Times New Roman"/>
          <w:lang w:val="en-US"/>
        </w:rPr>
      </w:pPr>
    </w:p>
    <w:p w14:paraId="2C025932" w14:textId="77777777" w:rsidR="00317901" w:rsidRPr="007410D5" w:rsidRDefault="00317901" w:rsidP="002A040D">
      <w:pPr>
        <w:jc w:val="both"/>
        <w:rPr>
          <w:rFonts w:ascii="Times New Roman" w:hAnsi="Times New Roman" w:cs="Times New Roman"/>
          <w:lang w:val="en-US"/>
        </w:rPr>
      </w:pPr>
    </w:p>
    <w:p w14:paraId="22FD3FDA" w14:textId="77777777" w:rsidR="00317901" w:rsidRPr="007410D5" w:rsidRDefault="00317901" w:rsidP="002A040D">
      <w:pPr>
        <w:jc w:val="both"/>
        <w:rPr>
          <w:rFonts w:ascii="Times New Roman" w:hAnsi="Times New Roman" w:cs="Times New Roman"/>
          <w:lang w:val="en-US"/>
        </w:rPr>
      </w:pPr>
    </w:p>
    <w:p w14:paraId="2CF6FB38" w14:textId="77777777" w:rsidR="00317901" w:rsidRPr="007410D5" w:rsidRDefault="00317901" w:rsidP="002A040D">
      <w:pPr>
        <w:jc w:val="both"/>
        <w:rPr>
          <w:rFonts w:ascii="Times New Roman" w:hAnsi="Times New Roman" w:cs="Times New Roman"/>
          <w:lang w:val="en-US"/>
        </w:rPr>
      </w:pPr>
    </w:p>
    <w:p w14:paraId="02703ECE" w14:textId="77777777" w:rsidR="00317901" w:rsidRPr="007410D5" w:rsidRDefault="00317901" w:rsidP="002A040D">
      <w:pPr>
        <w:jc w:val="both"/>
        <w:rPr>
          <w:rFonts w:ascii="Times New Roman" w:hAnsi="Times New Roman" w:cs="Times New Roman"/>
          <w:lang w:val="en-US"/>
        </w:rPr>
      </w:pPr>
    </w:p>
    <w:p w14:paraId="1A9AC487" w14:textId="0B4E34C8" w:rsidR="00202A59" w:rsidRDefault="00202A59" w:rsidP="00202A59">
      <w:pPr>
        <w:jc w:val="both"/>
        <w:rPr>
          <w:rFonts w:ascii="Times New Roman" w:hAnsi="Times New Roman" w:cs="Times New Roman"/>
          <w:lang w:val="en-US"/>
        </w:rPr>
      </w:pPr>
    </w:p>
    <w:p w14:paraId="385B14B9" w14:textId="77777777" w:rsidR="00202A59" w:rsidRPr="007410D5" w:rsidRDefault="00202A59" w:rsidP="00202A59">
      <w:pPr>
        <w:jc w:val="both"/>
        <w:rPr>
          <w:rFonts w:ascii="Times New Roman" w:hAnsi="Times New Roman" w:cs="Times New Roman"/>
          <w:lang w:val="en-US"/>
        </w:rPr>
      </w:pPr>
    </w:p>
    <w:p w14:paraId="1BB5890C" w14:textId="58CF9D9C" w:rsidR="00317901" w:rsidRPr="007410D5" w:rsidRDefault="00202A59" w:rsidP="00202A59">
      <w:pPr>
        <w:jc w:val="both"/>
        <w:rPr>
          <w:rFonts w:ascii="Times New Roman" w:hAnsi="Times New Roman" w:cs="Times New Roman"/>
          <w:lang w:val="en-US"/>
        </w:rPr>
      </w:pPr>
      <w:r w:rsidRPr="007410D5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lang w:val="en-US"/>
        </w:rPr>
        <w:t>4</w:t>
      </w:r>
      <w:r w:rsidRPr="007410D5">
        <w:rPr>
          <w:rFonts w:ascii="Times New Roman" w:hAnsi="Times New Roman" w:cs="Times New Roman"/>
          <w:lang w:val="en-US"/>
        </w:rPr>
        <w:t xml:space="preserve"> – Baseline clinical characteristics according to presence or absence </w:t>
      </w:r>
      <w:r w:rsidR="00664E5D">
        <w:rPr>
          <w:rFonts w:ascii="Times New Roman" w:hAnsi="Times New Roman" w:cs="Times New Roman"/>
          <w:lang w:val="en-US"/>
        </w:rPr>
        <w:t xml:space="preserve">of a given </w:t>
      </w:r>
      <w:r w:rsidR="009F2CEA">
        <w:rPr>
          <w:rFonts w:ascii="Times New Roman" w:hAnsi="Times New Roman" w:cs="Times New Roman"/>
          <w:lang w:val="en-US"/>
        </w:rPr>
        <w:t xml:space="preserve">outcome </w:t>
      </w:r>
      <w:r w:rsidR="00664E5D" w:rsidRPr="007410D5">
        <w:rPr>
          <w:rFonts w:ascii="Times New Roman" w:hAnsi="Times New Roman" w:cs="Times New Roman"/>
          <w:lang w:val="en-US"/>
        </w:rPr>
        <w:t>during</w:t>
      </w:r>
      <w:r w:rsidRPr="007410D5">
        <w:rPr>
          <w:rFonts w:ascii="Times New Roman" w:hAnsi="Times New Roman" w:cs="Times New Roman"/>
          <w:lang w:val="en-US"/>
        </w:rPr>
        <w:t xml:space="preserve"> follow-up.  </w:t>
      </w:r>
    </w:p>
    <w:p w14:paraId="1DB1A860" w14:textId="0C052697" w:rsidR="005C2A96" w:rsidRPr="007410D5" w:rsidRDefault="005C2A96" w:rsidP="002A040D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382"/>
        <w:tblW w:w="11576" w:type="dxa"/>
        <w:tblLayout w:type="fixed"/>
        <w:tblLook w:val="04A0" w:firstRow="1" w:lastRow="0" w:firstColumn="1" w:lastColumn="0" w:noHBand="0" w:noVBand="1"/>
      </w:tblPr>
      <w:tblGrid>
        <w:gridCol w:w="3288"/>
        <w:gridCol w:w="1571"/>
        <w:gridCol w:w="1571"/>
        <w:gridCol w:w="860"/>
        <w:gridCol w:w="284"/>
        <w:gridCol w:w="1571"/>
        <w:gridCol w:w="1572"/>
        <w:gridCol w:w="859"/>
      </w:tblGrid>
      <w:tr w:rsidR="00DB0093" w:rsidRPr="00894076" w14:paraId="0675946F" w14:textId="77777777" w:rsidTr="00202A59">
        <w:trPr>
          <w:trHeight w:val="334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22EB091" w14:textId="77777777" w:rsidR="001B561A" w:rsidRPr="00894076" w:rsidRDefault="001B561A" w:rsidP="0020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0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384D11" w14:textId="77777777" w:rsidR="001B561A" w:rsidRPr="00894076" w:rsidRDefault="001B561A" w:rsidP="00202A5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0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Cardiovascular event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F16D55" w14:textId="77777777" w:rsidR="001B561A" w:rsidRPr="00894076" w:rsidRDefault="001B561A" w:rsidP="0020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0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FC0C6D" w14:textId="77777777" w:rsidR="001B561A" w:rsidRPr="00894076" w:rsidRDefault="001B561A" w:rsidP="0020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0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All-cause mortality </w:t>
            </w:r>
          </w:p>
        </w:tc>
      </w:tr>
      <w:tr w:rsidR="001A70A6" w:rsidRPr="00894076" w14:paraId="77BE63E4" w14:textId="77777777" w:rsidTr="00202A59">
        <w:trPr>
          <w:trHeight w:val="230"/>
        </w:trPr>
        <w:tc>
          <w:tcPr>
            <w:tcW w:w="32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CC09D7" w14:textId="77777777" w:rsidR="001B561A" w:rsidRPr="00894076" w:rsidRDefault="001B561A" w:rsidP="0020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0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A25AB2" w14:textId="77777777" w:rsidR="001B561A" w:rsidRPr="00894076" w:rsidRDefault="001B561A" w:rsidP="0020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0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event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7E0D20" w14:textId="77777777" w:rsidR="001B561A" w:rsidRPr="00894076" w:rsidRDefault="001B561A" w:rsidP="0020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0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ent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CA2969" w14:textId="08EC9631" w:rsidR="001B561A" w:rsidRPr="00894076" w:rsidRDefault="001B561A" w:rsidP="0020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0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A3A877" w14:textId="77777777" w:rsidR="001B561A" w:rsidRPr="00894076" w:rsidRDefault="001B561A" w:rsidP="00202A5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82B8DE" w14:textId="77777777" w:rsidR="001B561A" w:rsidRPr="00894076" w:rsidRDefault="001B561A" w:rsidP="00202A5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0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vivors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FAFC1B" w14:textId="77777777" w:rsidR="001B561A" w:rsidRPr="00894076" w:rsidRDefault="001B561A" w:rsidP="0020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0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survivors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A68161" w14:textId="77777777" w:rsidR="001B561A" w:rsidRPr="00894076" w:rsidRDefault="001B561A" w:rsidP="0020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0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A70A6" w:rsidRPr="00894076" w14:paraId="37BFDC69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E0B1331" w14:textId="0D5D7510" w:rsidR="001B561A" w:rsidRPr="00894076" w:rsidRDefault="001B561A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ticipants</w:t>
            </w:r>
            <w:r w:rsidR="009A1B7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9EC3842" w14:textId="53F3C80C" w:rsidR="001B561A" w:rsidRPr="00B00AFB" w:rsidRDefault="00CF55CA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FF4ADD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63726AD" w14:textId="4F661040" w:rsidR="001B561A" w:rsidRPr="00B00AFB" w:rsidRDefault="00CF55CA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CD38780" w14:textId="24744828" w:rsidR="001B561A" w:rsidRPr="00894076" w:rsidRDefault="00CF55CA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020C5F" w14:textId="77777777" w:rsidR="001B561A" w:rsidRPr="00894076" w:rsidRDefault="001B561A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BA16E4E" w14:textId="78D25AE4" w:rsidR="001B561A" w:rsidRPr="00D361B7" w:rsidRDefault="00477E04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415C3F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6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B117F5B" w14:textId="36F253D2" w:rsidR="001B561A" w:rsidRPr="00D361B7" w:rsidRDefault="00477E04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94F7171" w14:textId="042A17F6" w:rsidR="001B561A" w:rsidRPr="00841EC4" w:rsidRDefault="00477E04" w:rsidP="00202A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70A6" w:rsidRPr="00894076" w14:paraId="5D47A25D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677723F" w14:textId="402DB126" w:rsidR="001B561A" w:rsidRDefault="001B561A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n, %</w:t>
            </w:r>
            <w:r w:rsidR="007073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F66CD61" w14:textId="29A3CFC5" w:rsidR="001B561A" w:rsidRPr="00B00AFB" w:rsidRDefault="00E60607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E9693A">
              <w:rPr>
                <w:rFonts w:ascii="Times New Roman" w:hAnsi="Times New Roman" w:cs="Times New Roman"/>
                <w:bCs/>
                <w:sz w:val="20"/>
                <w:szCs w:val="20"/>
              </w:rPr>
              <w:t>7.0</w:t>
            </w:r>
            <w:r w:rsidR="00563E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68</w:t>
            </w:r>
            <w:r w:rsidR="00E9693A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563E47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5E1CAB1" w14:textId="011F39CA" w:rsidR="001B561A" w:rsidRPr="00B00AFB" w:rsidRDefault="00563E47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E9693A">
              <w:rPr>
                <w:rFonts w:ascii="Times New Roman" w:hAnsi="Times New Roman" w:cs="Times New Roman"/>
                <w:bCs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50121D">
              <w:rPr>
                <w:rFonts w:ascii="Times New Roman" w:hAnsi="Times New Roman" w:cs="Times New Roman"/>
                <w:bCs/>
                <w:sz w:val="20"/>
                <w:szCs w:val="20"/>
              </w:rPr>
              <w:t>8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229DAF1" w14:textId="2FF4A90F" w:rsidR="001B561A" w:rsidRPr="00894076" w:rsidRDefault="00671326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C125F2" w14:textId="77777777" w:rsidR="001B561A" w:rsidRPr="00894076" w:rsidRDefault="001B561A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ED978F4" w14:textId="71722C17" w:rsidR="001B561A" w:rsidRPr="00D361B7" w:rsidRDefault="00D578AF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7.2 </w:t>
            </w:r>
            <w:r w:rsidR="00CB0549">
              <w:rPr>
                <w:rFonts w:ascii="Times New Roman" w:hAnsi="Times New Roman" w:cs="Times New Roman"/>
                <w:bCs/>
                <w:sz w:val="20"/>
                <w:szCs w:val="20"/>
              </w:rPr>
              <w:t>(73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801D96C" w14:textId="7DFFB9A8" w:rsidR="001B561A" w:rsidRPr="00D361B7" w:rsidRDefault="00CB0549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3.9 (6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9FEC13B" w14:textId="7B9680D0" w:rsidR="001B561A" w:rsidRPr="00841EC4" w:rsidRDefault="004671BF" w:rsidP="00202A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70A6" w:rsidRPr="00894076" w14:paraId="7BBC534D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02CB0E4" w14:textId="77777777" w:rsidR="001B561A" w:rsidRDefault="001B561A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D8ACBE7" w14:textId="798558F0" w:rsidR="001B561A" w:rsidRPr="00B00AFB" w:rsidRDefault="00484672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  <w:r w:rsidR="008876C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 </w:t>
            </w:r>
            <w:r w:rsidRPr="00484672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9.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0BD5C27" w14:textId="4A1FE531" w:rsidR="001B561A" w:rsidRPr="00B00AFB" w:rsidRDefault="00484672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4.1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="00ED40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B84E1C3" w14:textId="5411B3A7" w:rsidR="001B561A" w:rsidRPr="00894076" w:rsidRDefault="00993EF4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D5EC61" w14:textId="77777777" w:rsidR="001B561A" w:rsidRPr="00894076" w:rsidRDefault="001B561A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0DA11E4" w14:textId="62106E38" w:rsidR="001B561A" w:rsidRPr="00D361B7" w:rsidRDefault="00593C8D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.</w:t>
            </w:r>
            <w:r w:rsidR="007822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 </w:t>
            </w:r>
            <w:r w:rsidR="007822C9"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="007822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9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8ED2AB3" w14:textId="42B78DC1" w:rsidR="001B561A" w:rsidRPr="00D361B7" w:rsidRDefault="00B71B41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6.0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8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D8BEAD1" w14:textId="54B35496" w:rsidR="001B561A" w:rsidRPr="00841EC4" w:rsidRDefault="00B71B41" w:rsidP="00202A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70A6" w:rsidRPr="00894076" w14:paraId="413D069F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91BEFC5" w14:textId="782EB736" w:rsidR="00331FAF" w:rsidRDefault="00331FAF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uration of diabetes, year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FCA5E17" w14:textId="35C407D5" w:rsidR="00331FAF" w:rsidRDefault="00ED40C5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.9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C0D07">
              <w:rPr>
                <w:rFonts w:ascii="Times New Roman" w:hAnsi="Times New Roman" w:cs="Times New Roman"/>
                <w:bCs/>
                <w:sz w:val="20"/>
                <w:szCs w:val="20"/>
              </w:rPr>
              <w:t>11.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1886635" w14:textId="5D4E98AC" w:rsidR="00331FAF" w:rsidRDefault="003C0D07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9.5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9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8C5CE86" w14:textId="10712C7B" w:rsidR="00331FAF" w:rsidRDefault="003C0D07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90F1A0" w14:textId="77777777" w:rsidR="00331FAF" w:rsidRPr="00894076" w:rsidRDefault="00331FAF" w:rsidP="00202A5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E926635" w14:textId="52662F93" w:rsidR="00331FAF" w:rsidRDefault="00B71B41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1.7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1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167EC5B" w14:textId="1B5B81D5" w:rsidR="00331FAF" w:rsidRDefault="006721AE" w:rsidP="00202A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9.5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2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AE2FE28" w14:textId="61153AFD" w:rsidR="00331FAF" w:rsidRDefault="006721AE" w:rsidP="00202A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83424" w:rsidRPr="00894076" w14:paraId="4FB2DCD7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53420CF" w14:textId="2C1F5E80" w:rsidR="00383424" w:rsidRDefault="00383424" w:rsidP="0038342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3588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MI, kg/m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BDB8363" w14:textId="49FBCD70" w:rsidR="00383424" w:rsidRDefault="00383424" w:rsidP="003834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5.4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.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F4C2CCE" w14:textId="5E2A7112" w:rsidR="00383424" w:rsidRDefault="00383424" w:rsidP="003834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5.7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85FAB62" w14:textId="1CC24F11" w:rsidR="00383424" w:rsidRDefault="00383424" w:rsidP="0038342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3EB28F" w14:textId="77777777" w:rsidR="00383424" w:rsidRPr="00894076" w:rsidRDefault="00383424" w:rsidP="0038342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554D744" w14:textId="060F187C" w:rsidR="00383424" w:rsidRDefault="00383424" w:rsidP="003834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5.5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2D311D5" w14:textId="1924D119" w:rsidR="00383424" w:rsidRDefault="00383424" w:rsidP="003834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5.4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660192F" w14:textId="4628C12C" w:rsidR="00383424" w:rsidRDefault="00383424" w:rsidP="00383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EE4334" w:rsidRPr="00894076" w14:paraId="01DC0622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B24A357" w14:textId="27198A53" w:rsidR="00EE4334" w:rsidRPr="00735885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30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stolic blood pressure, mmH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79AF700" w14:textId="19DC4C13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32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F02B642" w14:textId="335F380A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40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616D419" w14:textId="66F5A7E1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30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D39FEC" w14:textId="77777777" w:rsidR="00EE4334" w:rsidRPr="00894076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5AAD63C" w14:textId="7936512E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32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5E989CC" w14:textId="33D547E0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42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B583451" w14:textId="18332116" w:rsidR="00EE4334" w:rsidRDefault="00EE4334" w:rsidP="00EE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4334" w:rsidRPr="00894076" w14:paraId="5A98DFF2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D89DE04" w14:textId="36AF6310" w:rsidR="00EE4334" w:rsidRPr="00735885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30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astolic blood pressure mmH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D174188" w14:textId="01782F50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9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039BE78" w14:textId="7ABBC303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0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24CE70B" w14:textId="103537B7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30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488F1B" w14:textId="77777777" w:rsidR="00EE4334" w:rsidRPr="00894076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9A6A6E4" w14:textId="64A71C9A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9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95D7FDA" w14:textId="7A0137D4" w:rsidR="00EE4334" w:rsidRDefault="00EE4334" w:rsidP="00EE43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0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2FE8DF5" w14:textId="1BC7B1D6" w:rsidR="00EE4334" w:rsidRDefault="00EE4334" w:rsidP="00EE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61674E" w:rsidRPr="00894076" w14:paraId="5C62C5AB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CBBB134" w14:textId="7766C37B" w:rsidR="0061674E" w:rsidRPr="008C30FF" w:rsidRDefault="0061674E" w:rsidP="00616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cholesterol, mmol/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78A1BE9" w14:textId="3C662A9D" w:rsidR="0061674E" w:rsidRDefault="0061674E" w:rsidP="00616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77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85DBBF3" w14:textId="367D964A" w:rsidR="0061674E" w:rsidRDefault="0061674E" w:rsidP="00616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01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F0007F6" w14:textId="0AFB52C7" w:rsidR="0061674E" w:rsidRPr="008C30FF" w:rsidRDefault="0061674E" w:rsidP="00616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3E2211" w14:textId="77777777" w:rsidR="0061674E" w:rsidRPr="00894076" w:rsidRDefault="0061674E" w:rsidP="00616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DAD9468" w14:textId="66A3511E" w:rsidR="0061674E" w:rsidRDefault="0061674E" w:rsidP="00616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76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7233664" w14:textId="226BC7EA" w:rsidR="0061674E" w:rsidRDefault="0061674E" w:rsidP="00616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06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CEA87A6" w14:textId="1BE11196" w:rsidR="0061674E" w:rsidRDefault="0061674E" w:rsidP="00616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96076" w:rsidRPr="00894076" w14:paraId="30D0A135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EB6C17D" w14:textId="5464377F" w:rsidR="00B96076" w:rsidRPr="008C30FF" w:rsidRDefault="00B96076" w:rsidP="00B9607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869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DL cholesterol, mmol/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429A717" w14:textId="23B1EFEF" w:rsidR="00B96076" w:rsidRDefault="00B96076" w:rsidP="00B960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78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CFBC631" w14:textId="7C4E73C5" w:rsidR="00B96076" w:rsidRDefault="00B96076" w:rsidP="00B960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12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1EF1F6A" w14:textId="68BC4580" w:rsidR="00B96076" w:rsidRPr="008C30FF" w:rsidRDefault="00B96076" w:rsidP="00B9607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9508A2" w14:textId="77777777" w:rsidR="00B96076" w:rsidRPr="00894076" w:rsidRDefault="00B96076" w:rsidP="00B9607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9793B0B" w14:textId="19C31FEF" w:rsidR="00B96076" w:rsidRDefault="00B96076" w:rsidP="00B960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78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ADAE925" w14:textId="6DACE4E5" w:rsidR="00B96076" w:rsidRDefault="00B96076" w:rsidP="00B960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01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B2EE33E" w14:textId="1CD61390" w:rsidR="00B96076" w:rsidRDefault="00B96076" w:rsidP="00B96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713D2" w:rsidRPr="00894076" w14:paraId="3CE2EFD3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EA1669F" w14:textId="385458C1" w:rsidR="000713D2" w:rsidRPr="00C86926" w:rsidRDefault="000713D2" w:rsidP="000713D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C62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DL cholesterol, mmol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0EAE9C3" w14:textId="16DDA4B4" w:rsidR="000713D2" w:rsidRDefault="000713D2" w:rsidP="000713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50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F168508" w14:textId="500456E5" w:rsidR="000713D2" w:rsidRDefault="000713D2" w:rsidP="000713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33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DFA374F" w14:textId="5186704C" w:rsidR="000713D2" w:rsidRDefault="000713D2" w:rsidP="000713D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C62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289C67" w14:textId="77777777" w:rsidR="000713D2" w:rsidRPr="00894076" w:rsidRDefault="000713D2" w:rsidP="000713D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804F8EF" w14:textId="2D8EFD09" w:rsidR="000713D2" w:rsidRDefault="000713D2" w:rsidP="000713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48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1CE9050" w14:textId="618E0B8C" w:rsidR="000713D2" w:rsidRDefault="000713D2" w:rsidP="000713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44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C831C57" w14:textId="215DEC6D" w:rsidR="000713D2" w:rsidRDefault="000713D2" w:rsidP="0007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673333" w:rsidRPr="00894076" w14:paraId="19FB9039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6B746ED" w14:textId="380F6174" w:rsidR="00673333" w:rsidRPr="007C6206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82F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iglycerides, mmol/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028D455" w14:textId="411A7023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 (0.72–1.2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9667960" w14:textId="2E4CD61E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9 (0.79–1.5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B4B3012" w14:textId="54BF09D9" w:rsidR="00673333" w:rsidRPr="007C6206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7FDC61" w14:textId="77777777" w:rsidR="00673333" w:rsidRPr="00894076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A367E23" w14:textId="3FE9B894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 (0.72–1.2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791B2CB" w14:textId="045ACB14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2 (0.93–1.6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B850AC8" w14:textId="2A2D726B" w:rsidR="00673333" w:rsidRDefault="00673333" w:rsidP="00673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73333" w:rsidRPr="00894076" w14:paraId="7776244D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E5FA185" w14:textId="77777777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30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5C44C7F" w14:textId="38EA3491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1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6B7949B" w14:textId="7A27D1F4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6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BCCCA70" w14:textId="0CB723AD" w:rsidR="00673333" w:rsidRPr="00894076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7EF325" w14:textId="77777777" w:rsidR="00673333" w:rsidRPr="00894076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3429EB8" w14:textId="1C5D60CF" w:rsidR="00673333" w:rsidRPr="00D361B7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1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DCFCF3D" w14:textId="6E9CFCD9" w:rsidR="00673333" w:rsidRPr="00D361B7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5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84E1B32" w14:textId="686C3AE5" w:rsidR="00673333" w:rsidRPr="00841EC4" w:rsidRDefault="00673333" w:rsidP="00673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73333" w:rsidRPr="00894076" w14:paraId="6CC6222C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A5BA7B2" w14:textId="77777777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30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bA1c, mmol/m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93D05BE" w14:textId="3763F829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4.8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4.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5123F10" w14:textId="3D808E9C" w:rsidR="00673333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0.5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5.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80A182A" w14:textId="77777777" w:rsidR="00673333" w:rsidRPr="00894076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30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4DC472" w14:textId="77777777" w:rsidR="00673333" w:rsidRPr="00894076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076244E" w14:textId="0C5BD150" w:rsidR="00673333" w:rsidRPr="00D361B7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5.2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4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F5B8479" w14:textId="280982CE" w:rsidR="00673333" w:rsidRPr="00D361B7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9.8 </w:t>
            </w:r>
            <w:r w:rsidRPr="008C30FF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6.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4F60262" w14:textId="7AF918E4" w:rsidR="00673333" w:rsidRPr="00841EC4" w:rsidRDefault="00673333" w:rsidP="00673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73333" w:rsidRPr="00894076" w14:paraId="2BD35D98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135CD4B" w14:textId="586BB998" w:rsidR="00673333" w:rsidRPr="00282F3A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tinal photocoagulation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8116DD9" w14:textId="138EAE5D" w:rsidR="00673333" w:rsidRPr="00282F3A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.7 (29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FAFC8C5" w14:textId="3284A96B" w:rsidR="00673333" w:rsidRPr="00282F3A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8.1 (7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5B5EF9E" w14:textId="01208E33" w:rsidR="00673333" w:rsidRPr="00282F3A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B64B84" w14:textId="0AFFF42A" w:rsidR="00673333" w:rsidRPr="00894076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F7BD149" w14:textId="4C6538D9" w:rsidR="00673333" w:rsidRPr="00282F3A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.4 (34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C189830" w14:textId="0CAD9309" w:rsidR="00673333" w:rsidRPr="00282F3A" w:rsidRDefault="00673333" w:rsidP="006733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3.3 (5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6934BE5" w14:textId="2B609C66" w:rsidR="00673333" w:rsidRPr="00282F3A" w:rsidRDefault="00673333" w:rsidP="00673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973CF" w:rsidRPr="00894076" w14:paraId="72F9C318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466EE9C" w14:textId="27975146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betic kidney disease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BDCB0F7" w14:textId="7315A59F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1 (11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C7DA27D" w14:textId="207FB1A3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.1 (4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ACF5612" w14:textId="5DCE6AD8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25E760" w14:textId="77777777" w:rsidR="00D973CF" w:rsidRPr="00894076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C2A2B02" w14:textId="52E5B5E3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5 (14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8C0E376" w14:textId="517FA200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.1 (3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AE309BE" w14:textId="2876C05B" w:rsidR="00D973CF" w:rsidRDefault="00D973CF" w:rsidP="00D97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973CF" w:rsidRPr="00894076" w14:paraId="38578567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B8F9070" w14:textId="01EB4950" w:rsidR="00D973CF" w:rsidRDefault="00464A9F" w:rsidP="00D973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="00D973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diovascular event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DA4F0BB" w14:textId="00F5D782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 (1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BB3F9D2" w14:textId="34FBF367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3 (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283B67F" w14:textId="3ABE0FA7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FCEB5E" w14:textId="77777777" w:rsidR="00D973CF" w:rsidRPr="00894076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EDE6F0F" w14:textId="239DA202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1 (4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6575A3A" w14:textId="5C35B5E7" w:rsidR="00D973CF" w:rsidRDefault="00D973CF" w:rsidP="00D973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.8 (1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02D63BA" w14:textId="790D0776" w:rsidR="00D973CF" w:rsidRDefault="00D973CF" w:rsidP="00D97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7C3" w:rsidRPr="00894076" w14:paraId="5949EB0D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00D6489" w14:textId="6499A88B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urrent smoking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CD6BDB3" w14:textId="75E3C83D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.2 (31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5386573" w14:textId="3E85D401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.6 (4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F98DC6C" w14:textId="2F231058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4CE76F" w14:textId="77777777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F57831D" w14:textId="6F36BB9C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.6 (32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B4DB7B1" w14:textId="21C83FFE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.6 (3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F8CD810" w14:textId="1A4BB18B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7C3" w:rsidRPr="00894076" w14:paraId="7717255F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C506539" w14:textId="0E45B706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tihypertensive medication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347EFB6" w14:textId="167A2008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.7 (40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9C3CED6" w14:textId="42061A11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.9 (9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7E2F103" w14:textId="73FABE4C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44E805" w14:textId="77777777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685B8D2" w14:textId="09116BF1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.5 (47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310222F" w14:textId="56C8E25F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3.9 (6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CFC535E" w14:textId="191E677F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7C3" w:rsidRPr="00894076" w14:paraId="09025500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803CE29" w14:textId="3673CBF8" w:rsidR="007E67C3" w:rsidRPr="00282F3A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02D9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GFR, ml/min/1.73</w:t>
            </w:r>
            <w:r w:rsidR="006D0EB0" w:rsidRPr="006D0E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="006D0EB0" w:rsidRPr="006D0E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509018A" w14:textId="2393A2C4" w:rsidR="007E67C3" w:rsidRPr="00282F3A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6 (93–11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58CF4B6" w14:textId="5AD2E313" w:rsidR="007E67C3" w:rsidRPr="00282F3A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5 (70–11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B949AF9" w14:textId="0717747F" w:rsidR="007E67C3" w:rsidRPr="00282F3A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0A066A" w14:textId="4C9AD7A1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EA5070C" w14:textId="7BDFAF1C" w:rsidR="007E67C3" w:rsidRPr="00282F3A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6 (92–11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C0C1879" w14:textId="1B474704" w:rsidR="007E67C3" w:rsidRPr="00282F3A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1 (68–10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713ADE1" w14:textId="74C58C06" w:rsidR="007E67C3" w:rsidRPr="00282F3A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7C3" w:rsidRPr="00894076" w14:paraId="0D08986A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1873530" w14:textId="3555A980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idney statu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B102338" w14:textId="54E8E5ED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523D857" w14:textId="413622FC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B2F2F89" w14:textId="69DC3DA7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3F81DE" w14:textId="77777777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B661F74" w14:textId="3B4E9429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7D17E14" w14:textId="6C6A0BAB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ADEB668" w14:textId="2EDCEC82" w:rsidR="007E67C3" w:rsidRPr="007C6206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7C3" w:rsidRPr="00894076" w14:paraId="7F19E7C5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DCBCBD0" w14:textId="33DAF44C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A1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E56B1F8" w14:textId="6E101958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9.8 (1,15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EF654E7" w14:textId="6E251882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8.5 (7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B240BA4" w14:textId="05D20EEB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DF77BC" w14:textId="6B4F1AA5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8012303" w14:textId="7520ED87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7.8 (1</w:t>
            </w:r>
            <w:r w:rsidR="00E0552D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EA92161" w14:textId="45ED7180" w:rsidR="007E67C3" w:rsidRPr="007C620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.4 (4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9724050" w14:textId="78FFECA0" w:rsidR="007E67C3" w:rsidRPr="007C6206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7C3" w:rsidRPr="00894076" w14:paraId="22DAFFA4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FDD5EF0" w14:textId="4DF5A9AF" w:rsidR="007E67C3" w:rsidRPr="00C8692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A2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A8FE619" w14:textId="4F3B33DF" w:rsidR="007E67C3" w:rsidRPr="00C8692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1 (17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D7AF671" w14:textId="3915C04C" w:rsidR="007E67C3" w:rsidRPr="00C8692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.5 (3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14D3116" w14:textId="653E1A30" w:rsidR="007E67C3" w:rsidRPr="00C8692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60B8EA" w14:textId="54BE2001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EA2AB05" w14:textId="11DE7C8E" w:rsidR="007E67C3" w:rsidRPr="00C8692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6 (19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187C522" w14:textId="5FEF8C9A" w:rsidR="007E67C3" w:rsidRPr="00C8692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.5 (2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0A27121" w14:textId="5C3A7A7F" w:rsidR="007E67C3" w:rsidRPr="00C86926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7E67C3" w:rsidRPr="00894076" w14:paraId="723D0887" w14:textId="77777777" w:rsidTr="00202A59">
        <w:trPr>
          <w:trHeight w:val="22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68E0BC6" w14:textId="5AECEB5D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A3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266728F" w14:textId="0D43FF29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5 (9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F45CAAA" w14:textId="5068D0AF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.7 (3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37CB91E" w14:textId="7DFF0612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D69A2E" w14:textId="1CDEAE24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DE587F0" w14:textId="5D665078" w:rsidR="007E67C3" w:rsidRPr="00D361B7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6 (11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99CE8FC" w14:textId="4D38CFF8" w:rsidR="007E67C3" w:rsidRPr="00D361B7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.9 (2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3A313D8" w14:textId="26EB99B1" w:rsidR="007E67C3" w:rsidRPr="00841EC4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7C3" w:rsidRPr="00894076" w14:paraId="4DD5271F" w14:textId="77777777" w:rsidTr="00202A59">
        <w:trPr>
          <w:trHeight w:val="22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AF4FE4A" w14:textId="7A326938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</w:t>
            </w:r>
            <w:r w:rsidR="001E3F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FRT</w:t>
            </w:r>
            <w:r w:rsidR="00720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3CC3A18" w14:textId="455C4AC5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 (2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CDD830F" w14:textId="2DA232DA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4 (1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8F9B636" w14:textId="4CDF2E3E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CFEE57" w14:textId="77777777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9F74656" w14:textId="3AD13900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9 (3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E523D11" w14:textId="6031BF28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2 (1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3FD7744" w14:textId="4585CD3F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7C3" w:rsidRPr="00894076" w14:paraId="2C4F0F93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A7D12B0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B42B64B" w14:textId="11BF05F5" w:rsidR="007E67C3" w:rsidRPr="004C59C4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958123E" w14:textId="4BC64E84" w:rsidR="007E67C3" w:rsidRPr="005D5D5A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2C0BACC" w14:textId="4D1578C0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CB21FD" w14:textId="25CB6483" w:rsidR="007E67C3" w:rsidRPr="00894076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9E3C6BF" w14:textId="6F1F73D8" w:rsidR="007E67C3" w:rsidRPr="00BF1E64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24C4D13" w14:textId="18DCF13D" w:rsidR="007E67C3" w:rsidRPr="00797C3A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435BAE0" w14:textId="363B37EB" w:rsidR="007E67C3" w:rsidRPr="00797C3A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7C3" w:rsidRPr="00894076" w14:paraId="5D535012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CD6E1C1" w14:textId="4D50447C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</w:t>
            </w:r>
            <w:r w:rsidRPr="00C240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skilled blue</w:t>
            </w:r>
            <w:r w:rsidR="00464A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C240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llar, 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A9F9DA1" w14:textId="523B9F3C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6 (15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86EEE59" w14:textId="6C9690E6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.9 (3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2BAA366" w14:textId="58197EE4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1B5C72" w14:textId="06DBA95E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DB63377" w14:textId="69041DEA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7 (16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1E142F6" w14:textId="22D61E5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.1 (2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9D28C0B" w14:textId="7A50B249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7C3" w:rsidRPr="00894076" w14:paraId="56F4CCD7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9E8E409" w14:textId="52832BFF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Skilled blue</w:t>
            </w:r>
            <w:r w:rsidR="00464A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llar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6810083" w14:textId="3763A9BE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.3 (52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DFD9A39" w14:textId="39766F4C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.9 (6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512677C" w14:textId="6E7FDB66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18AD61" w14:textId="33FD4255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3C037F6" w14:textId="6F3B7615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.6 (57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02F840E" w14:textId="5623CB3A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.0 (4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9E9BC97" w14:textId="6F8F9548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7E67C3" w:rsidRPr="00894076" w14:paraId="43892675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61D0786" w14:textId="48F24886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Lower white</w:t>
            </w:r>
            <w:r w:rsidR="00464A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llar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2B6545B" w14:textId="1A556B9F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.3 (39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7CEF522" w14:textId="054A764B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.7 (3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99EFD89" w14:textId="2299C489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711EA0" w14:textId="15E67FC9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5B0C043" w14:textId="630D02BF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.3 (42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8CC7F8A" w14:textId="44E17BA5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.6 (1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845A9A0" w14:textId="3421DA50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7E67C3" w:rsidRPr="00894076" w14:paraId="45A04B9D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BFBA463" w14:textId="350D522A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Upper white</w:t>
            </w:r>
            <w:r w:rsidR="00464A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llar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FDE4959" w14:textId="79FE3310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.9 (21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DB0BDF0" w14:textId="658924C2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8 (1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0737B87" w14:textId="3DA65352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56ADA1" w14:textId="46C111BE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D4FCD2F" w14:textId="0EC0BEC4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.7 (23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97F59CC" w14:textId="35DCEBCC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0 (1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5A492CA" w14:textId="7460BF5A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7E67C3" w:rsidRPr="00894076" w14:paraId="11237A54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BCE84E1" w14:textId="02B3BFA4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TP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CCC78EA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B47864B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1F7CA8E" w14:textId="77777777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228538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95DBB2B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BE223FB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D8B3956" w14:textId="77777777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7C3" w:rsidRPr="00894076" w14:paraId="4212F873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199CF32" w14:textId="016BF450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High amounts of LTPA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4AEAB39" w14:textId="28D25FAE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.5 (26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BEB7F80" w14:textId="60253426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3 (2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4872A85" w14:textId="3DA27606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76DBB3" w14:textId="0574322A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AD74262" w14:textId="7CAA2300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.6 (29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F1A9A12" w14:textId="75FB7A59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3 (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A9570BE" w14:textId="41FA0F65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E67C3" w:rsidRPr="00894076" w14:paraId="50419821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2E50A23" w14:textId="78ED1CC3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Moderate amounts of LTPA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7C2B1B7" w14:textId="53CC997C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2.8 (76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3287A85" w14:textId="1D697B1B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7.1 (9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2F10D44" w14:textId="3B6EC037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96D872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9FA7916" w14:textId="32CE4C0E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3.5 (83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9041B81" w14:textId="6C945072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.3 (5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DA00DE4" w14:textId="359799DE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7E67C3" w:rsidRPr="00894076" w14:paraId="3CDCD59E" w14:textId="77777777" w:rsidTr="00202A59">
        <w:trPr>
          <w:trHeight w:val="5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E83EDB4" w14:textId="564654CA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Low amounts of LTPA, % (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643106B" w14:textId="370F521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8.7 (41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5D9C6CA" w14:textId="058F68E0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.7 (5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EAC1F21" w14:textId="601E014C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331678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EF1DF93" w14:textId="6D4F0B50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8.0 (43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01AC60C" w14:textId="7709225E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.4 (4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E2C8450" w14:textId="59014DA7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7C3" w:rsidRPr="00894076" w14:paraId="4E24533A" w14:textId="77777777" w:rsidTr="00202A59">
        <w:trPr>
          <w:trHeight w:val="53"/>
        </w:trPr>
        <w:tc>
          <w:tcPr>
            <w:tcW w:w="32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51AC49" w14:textId="72F57685" w:rsidR="007E67C3" w:rsidRPr="00C835A7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4B0EE9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87E8CB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FAA004" w14:textId="77777777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D9A56C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AC16A0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ECAB4E" w14:textId="77777777" w:rsidR="007E67C3" w:rsidRDefault="007E67C3" w:rsidP="007E67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748522" w14:textId="77777777" w:rsidR="007E67C3" w:rsidRDefault="007E67C3" w:rsidP="007E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D92889" w14:textId="21704C67" w:rsidR="00072826" w:rsidRPr="007410D5" w:rsidRDefault="00940366" w:rsidP="00C01776">
      <w:pPr>
        <w:rPr>
          <w:rFonts w:ascii="Times New Roman" w:hAnsi="Times New Roman" w:cs="Times New Roman"/>
          <w:lang w:val="en-US"/>
        </w:rPr>
      </w:pPr>
      <w:r w:rsidRPr="007410D5">
        <w:rPr>
          <w:rFonts w:ascii="Times New Roman" w:hAnsi="Times New Roman" w:cs="Times New Roman"/>
          <w:lang w:val="en-US"/>
        </w:rPr>
        <w:t>Data</w:t>
      </w:r>
      <w:r w:rsidR="007E2D19" w:rsidRPr="007410D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re </w:t>
      </w:r>
      <w:r w:rsidR="007E2D19" w:rsidRPr="007410D5">
        <w:rPr>
          <w:rFonts w:ascii="Times New Roman" w:hAnsi="Times New Roman" w:cs="Times New Roman"/>
          <w:lang w:val="en-US"/>
        </w:rPr>
        <w:t xml:space="preserve">mean </w:t>
      </w:r>
      <w:r w:rsidR="007E2D19" w:rsidRPr="007410D5">
        <w:rPr>
          <w:rFonts w:ascii="Times New Roman" w:hAnsi="Times New Roman" w:cs="Times New Roman"/>
          <w:bCs/>
          <w:lang w:val="en-US"/>
        </w:rPr>
        <w:t xml:space="preserve">± </w:t>
      </w:r>
      <w:r w:rsidR="007203A2">
        <w:rPr>
          <w:rFonts w:ascii="Times New Roman" w:hAnsi="Times New Roman" w:cs="Times New Roman"/>
          <w:bCs/>
          <w:lang w:val="en-US"/>
        </w:rPr>
        <w:t>standard deviation</w:t>
      </w:r>
      <w:r w:rsidR="007E2D19" w:rsidRPr="007410D5">
        <w:rPr>
          <w:rFonts w:ascii="Times New Roman" w:hAnsi="Times New Roman" w:cs="Times New Roman"/>
          <w:bCs/>
          <w:lang w:val="en-US"/>
        </w:rPr>
        <w:t>, median (interquartile range)</w:t>
      </w:r>
      <w:r w:rsidR="007F226A" w:rsidRPr="007410D5">
        <w:rPr>
          <w:rFonts w:ascii="Times New Roman" w:hAnsi="Times New Roman" w:cs="Times New Roman"/>
          <w:bCs/>
          <w:lang w:val="en-US"/>
        </w:rPr>
        <w:t>, or percentage (</w:t>
      </w:r>
      <w:r w:rsidR="00E051A6" w:rsidRPr="007410D5">
        <w:rPr>
          <w:rFonts w:ascii="Times New Roman" w:hAnsi="Times New Roman" w:cs="Times New Roman"/>
          <w:bCs/>
          <w:lang w:val="en-US"/>
        </w:rPr>
        <w:t>n</w:t>
      </w:r>
      <w:r w:rsidR="007F226A" w:rsidRPr="007410D5">
        <w:rPr>
          <w:rFonts w:ascii="Times New Roman" w:hAnsi="Times New Roman" w:cs="Times New Roman"/>
          <w:bCs/>
          <w:lang w:val="en-US"/>
        </w:rPr>
        <w:t>). eGFR</w:t>
      </w:r>
      <w:r w:rsidR="001F3856" w:rsidRPr="007410D5">
        <w:rPr>
          <w:rFonts w:ascii="Times New Roman" w:hAnsi="Times New Roman" w:cs="Times New Roman"/>
          <w:bCs/>
          <w:lang w:val="en-US"/>
        </w:rPr>
        <w:t xml:space="preserve"> = estimated glomerular filtration rate, </w:t>
      </w:r>
      <w:r w:rsidR="0096749A" w:rsidRPr="007410D5">
        <w:rPr>
          <w:rFonts w:ascii="Times New Roman" w:hAnsi="Times New Roman" w:cs="Times New Roman"/>
          <w:bCs/>
          <w:lang w:val="en-US"/>
        </w:rPr>
        <w:t xml:space="preserve">A1 = </w:t>
      </w:r>
      <w:r w:rsidR="000D108C" w:rsidRPr="007410D5">
        <w:rPr>
          <w:rFonts w:ascii="Times New Roman" w:hAnsi="Times New Roman" w:cs="Times New Roman"/>
          <w:bCs/>
          <w:lang w:val="en-US"/>
        </w:rPr>
        <w:t xml:space="preserve">Normal to mildly increased albuminuria, A2 = </w:t>
      </w:r>
      <w:r w:rsidR="00851C88" w:rsidRPr="007410D5">
        <w:rPr>
          <w:rFonts w:ascii="Times New Roman" w:hAnsi="Times New Roman" w:cs="Times New Roman"/>
          <w:bCs/>
          <w:lang w:val="en-US"/>
        </w:rPr>
        <w:t>Moderately increased albuminuria, A3 = Severely increased</w:t>
      </w:r>
      <w:r w:rsidR="006456BB" w:rsidRPr="007410D5">
        <w:rPr>
          <w:rFonts w:ascii="Times New Roman" w:hAnsi="Times New Roman" w:cs="Times New Roman"/>
          <w:bCs/>
          <w:lang w:val="en-US"/>
        </w:rPr>
        <w:t xml:space="preserve"> albuminuria</w:t>
      </w:r>
      <w:r w:rsidR="001E3F90">
        <w:rPr>
          <w:rFonts w:ascii="Times New Roman" w:hAnsi="Times New Roman" w:cs="Times New Roman"/>
          <w:bCs/>
          <w:lang w:val="en-US"/>
        </w:rPr>
        <w:t>, KFRT = Kidney failure with replacement therapy</w:t>
      </w:r>
    </w:p>
    <w:p w14:paraId="11FDE5B0" w14:textId="402345C1" w:rsidR="00BE5838" w:rsidRPr="007410D5" w:rsidRDefault="00BE5838">
      <w:pPr>
        <w:rPr>
          <w:rFonts w:ascii="Helvetica" w:hAnsi="Helvetica" w:cs="Helvetica"/>
          <w:color w:val="FF0000"/>
          <w:lang w:val="en-US"/>
        </w:rPr>
      </w:pPr>
    </w:p>
    <w:p w14:paraId="16472A57" w14:textId="77777777" w:rsidR="002D504F" w:rsidRPr="007410D5" w:rsidRDefault="002D504F">
      <w:pPr>
        <w:rPr>
          <w:rFonts w:ascii="Helvetica" w:hAnsi="Helvetica" w:cs="Helvetica"/>
          <w:color w:val="FF0000"/>
          <w:lang w:val="en-US"/>
        </w:rPr>
      </w:pPr>
    </w:p>
    <w:p w14:paraId="433017F5" w14:textId="77777777" w:rsidR="002D504F" w:rsidRPr="007410D5" w:rsidRDefault="002D504F">
      <w:pPr>
        <w:rPr>
          <w:rFonts w:ascii="Times New Roman" w:hAnsi="Times New Roman" w:cs="Times New Roman"/>
          <w:lang w:val="en-US"/>
        </w:rPr>
      </w:pPr>
    </w:p>
    <w:p w14:paraId="69C7CD61" w14:textId="77777777" w:rsidR="002D504F" w:rsidRPr="007410D5" w:rsidRDefault="002D504F">
      <w:pPr>
        <w:rPr>
          <w:rFonts w:ascii="Times New Roman" w:hAnsi="Times New Roman" w:cs="Times New Roman"/>
          <w:lang w:val="en-US"/>
        </w:rPr>
      </w:pPr>
    </w:p>
    <w:p w14:paraId="32E943EA" w14:textId="77777777" w:rsidR="00BE5838" w:rsidRPr="007410D5" w:rsidRDefault="00BE5838">
      <w:pPr>
        <w:rPr>
          <w:rFonts w:ascii="Times New Roman" w:hAnsi="Times New Roman" w:cs="Times New Roman"/>
          <w:lang w:val="en-US"/>
        </w:rPr>
      </w:pPr>
    </w:p>
    <w:p w14:paraId="3DCADFF2" w14:textId="18DAB9A0" w:rsidR="00C32120" w:rsidRDefault="0092478D" w:rsidP="00C01776">
      <w:pPr>
        <w:rPr>
          <w:rFonts w:ascii="Times New Roman" w:hAnsi="Times New Roman" w:cs="Times New Roman"/>
          <w:bCs/>
          <w:lang w:val="en-US"/>
        </w:rPr>
      </w:pPr>
      <w:r w:rsidRPr="007410D5">
        <w:rPr>
          <w:rFonts w:ascii="Times New Roman" w:hAnsi="Times New Roman" w:cs="Times New Roman"/>
          <w:lang w:val="en-US"/>
        </w:rPr>
        <w:br w:type="page"/>
      </w:r>
      <w:r w:rsidR="00626911" w:rsidRPr="00626911"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812C34" w:rsidRPr="00626911">
        <w:rPr>
          <w:rFonts w:ascii="Times New Roman" w:hAnsi="Times New Roman" w:cs="Times New Roman"/>
          <w:lang w:val="en-US"/>
        </w:rPr>
        <w:t>Figure 1</w:t>
      </w:r>
      <w:r w:rsidR="00626911">
        <w:rPr>
          <w:rFonts w:ascii="Times New Roman" w:hAnsi="Times New Roman" w:cs="Times New Roman"/>
          <w:lang w:val="en-US"/>
        </w:rPr>
        <w:t xml:space="preserve"> </w:t>
      </w:r>
      <w:r w:rsidR="00626911" w:rsidRPr="007410D5">
        <w:rPr>
          <w:rFonts w:ascii="Times New Roman" w:hAnsi="Times New Roman" w:cs="Times New Roman"/>
          <w:lang w:val="en-US"/>
        </w:rPr>
        <w:t>–</w:t>
      </w:r>
      <w:r w:rsidR="00626911">
        <w:rPr>
          <w:rFonts w:ascii="Times New Roman" w:hAnsi="Times New Roman" w:cs="Times New Roman"/>
          <w:lang w:val="en-US"/>
        </w:rPr>
        <w:t xml:space="preserve"> </w:t>
      </w:r>
      <w:r w:rsidR="00812C34">
        <w:rPr>
          <w:rFonts w:ascii="Times New Roman" w:hAnsi="Times New Roman" w:cs="Times New Roman"/>
          <w:bCs/>
          <w:lang w:val="en-US"/>
        </w:rPr>
        <w:t>U</w:t>
      </w:r>
      <w:r w:rsidR="00C25730">
        <w:rPr>
          <w:rFonts w:ascii="Times New Roman" w:hAnsi="Times New Roman" w:cs="Times New Roman"/>
          <w:bCs/>
          <w:lang w:val="en-US"/>
        </w:rPr>
        <w:t>nstratified</w:t>
      </w:r>
      <w:r w:rsidR="00812C34">
        <w:rPr>
          <w:rFonts w:ascii="Times New Roman" w:hAnsi="Times New Roman" w:cs="Times New Roman"/>
          <w:bCs/>
          <w:lang w:val="en-US"/>
        </w:rPr>
        <w:t xml:space="preserve"> Kaplan-Meier (A) cardiovascular event-free and (B) survival probabilities for excessive occupational sitting</w:t>
      </w:r>
    </w:p>
    <w:p w14:paraId="72B18D11" w14:textId="0E2BF6F0" w:rsidR="00CA2368" w:rsidRDefault="00061730" w:rsidP="00C01776">
      <w:pPr>
        <w:rPr>
          <w:rFonts w:ascii="Times New Roman" w:hAnsi="Times New Roman" w:cs="Times New Roman"/>
          <w:bCs/>
          <w:lang w:val="en-US"/>
        </w:rPr>
      </w:pPr>
      <w:r w:rsidRPr="00626911">
        <w:rPr>
          <w:noProof/>
        </w:rPr>
        <w:drawing>
          <wp:anchor distT="0" distB="0" distL="114300" distR="114300" simplePos="0" relativeHeight="251658240" behindDoc="1" locked="0" layoutInCell="1" allowOverlap="1" wp14:anchorId="5613FDC5" wp14:editId="350B8A08">
            <wp:simplePos x="0" y="0"/>
            <wp:positionH relativeFrom="margin">
              <wp:posOffset>-198120</wp:posOffset>
            </wp:positionH>
            <wp:positionV relativeFrom="paragraph">
              <wp:posOffset>251460</wp:posOffset>
            </wp:positionV>
            <wp:extent cx="6649720" cy="2755265"/>
            <wp:effectExtent l="0" t="0" r="0" b="6985"/>
            <wp:wrapTight wrapText="bothSides">
              <wp:wrapPolygon edited="0">
                <wp:start x="0" y="0"/>
                <wp:lineTo x="0" y="21505"/>
                <wp:lineTo x="21534" y="21505"/>
                <wp:lineTo x="21534" y="0"/>
                <wp:lineTo x="0" y="0"/>
              </wp:wrapPolygon>
            </wp:wrapTight>
            <wp:docPr id="463448704" name="Kuva 1" descr="Kuva, joka sisältää kohteen teksti, diagrammi, viiva, T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448704" name="Kuva 1" descr="Kuva, joka sisältää kohteen teksti, diagrammi, viiva, Tontti&#10;&#10;Kuvaus luotu automaattisesti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972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8BC8B3" w14:textId="77777777" w:rsidR="00CA2368" w:rsidRDefault="00CA2368" w:rsidP="00C01776">
      <w:pPr>
        <w:rPr>
          <w:rFonts w:ascii="Times New Roman" w:hAnsi="Times New Roman" w:cs="Times New Roman"/>
          <w:bCs/>
          <w:lang w:val="en-US"/>
        </w:rPr>
      </w:pPr>
    </w:p>
    <w:p w14:paraId="07E1BB60" w14:textId="77777777" w:rsidR="00CA2368" w:rsidRDefault="00CA2368" w:rsidP="00C01776">
      <w:pPr>
        <w:rPr>
          <w:rFonts w:ascii="Times New Roman" w:hAnsi="Times New Roman" w:cs="Times New Roman"/>
          <w:bCs/>
          <w:lang w:val="en-US"/>
        </w:rPr>
      </w:pPr>
    </w:p>
    <w:p w14:paraId="559FBDF2" w14:textId="77777777" w:rsidR="00CA2368" w:rsidRDefault="00CA2368" w:rsidP="00C01776">
      <w:pPr>
        <w:rPr>
          <w:rFonts w:ascii="Times New Roman" w:hAnsi="Times New Roman" w:cs="Times New Roman"/>
          <w:bCs/>
          <w:lang w:val="en-US"/>
        </w:rPr>
      </w:pPr>
    </w:p>
    <w:p w14:paraId="189DDC4F" w14:textId="77777777" w:rsidR="00B83095" w:rsidRPr="007410D5" w:rsidRDefault="00B83095" w:rsidP="00B83095">
      <w:pPr>
        <w:rPr>
          <w:rFonts w:ascii="Times New Roman" w:hAnsi="Times New Roman" w:cs="Times New Roman"/>
          <w:lang w:val="en-US"/>
        </w:rPr>
      </w:pPr>
      <w:r w:rsidRPr="007410D5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5</w:t>
      </w:r>
      <w:r w:rsidRPr="007410D5">
        <w:rPr>
          <w:rFonts w:ascii="Times New Roman" w:hAnsi="Times New Roman" w:cs="Times New Roman"/>
          <w:lang w:val="en-US"/>
        </w:rPr>
        <w:t xml:space="preserve"> – Cox regression models showing association between excessive occupational sitting</w:t>
      </w:r>
      <w:r>
        <w:rPr>
          <w:rFonts w:ascii="Times New Roman" w:hAnsi="Times New Roman" w:cs="Times New Roman"/>
          <w:lang w:val="en-US"/>
        </w:rPr>
        <w:t xml:space="preserve"> and given outcomes</w:t>
      </w:r>
      <w:r w:rsidRPr="007410D5">
        <w:rPr>
          <w:rFonts w:ascii="Times New Roman" w:hAnsi="Times New Roman" w:cs="Times New Roman"/>
          <w:lang w:val="en-US"/>
        </w:rPr>
        <w:t xml:space="preserve"> among current smokers. </w:t>
      </w:r>
      <w:r w:rsidRPr="007410D5">
        <w:rPr>
          <w:rFonts w:ascii="Times New Roman" w:hAnsi="Times New Roman" w:cs="Times New Roman"/>
          <w:lang w:val="en-US"/>
        </w:rPr>
        <w:br/>
      </w:r>
      <w:r w:rsidRPr="007410D5">
        <w:rPr>
          <w:rFonts w:ascii="Times New Roman" w:hAnsi="Times New Roman" w:cs="Times New Roman"/>
          <w:lang w:val="en-US"/>
        </w:rPr>
        <w:br/>
      </w:r>
    </w:p>
    <w:tbl>
      <w:tblPr>
        <w:tblStyle w:val="TableGrid"/>
        <w:tblW w:w="9248" w:type="dxa"/>
        <w:tblLayout w:type="fixed"/>
        <w:tblLook w:val="04A0" w:firstRow="1" w:lastRow="0" w:firstColumn="1" w:lastColumn="0" w:noHBand="0" w:noVBand="1"/>
      </w:tblPr>
      <w:tblGrid>
        <w:gridCol w:w="1280"/>
        <w:gridCol w:w="1130"/>
        <w:gridCol w:w="1559"/>
        <w:gridCol w:w="993"/>
        <w:gridCol w:w="425"/>
        <w:gridCol w:w="1156"/>
        <w:gridCol w:w="1707"/>
        <w:gridCol w:w="998"/>
      </w:tblGrid>
      <w:tr w:rsidR="00B83095" w:rsidRPr="00615BEE" w14:paraId="4EB414CC" w14:textId="77777777" w:rsidTr="00B13B67">
        <w:trPr>
          <w:trHeight w:val="34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B196E87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B23B37" w14:textId="77777777" w:rsidR="00B83095" w:rsidRPr="00615BEE" w:rsidRDefault="00B83095" w:rsidP="00B13B6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15BEE">
              <w:rPr>
                <w:rFonts w:ascii="Times New Roman" w:hAnsi="Times New Roman" w:cs="Times New Roman"/>
                <w:b/>
                <w:lang w:val="en-US"/>
              </w:rPr>
              <w:t xml:space="preserve">          Cardiovascular event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965E5B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6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AEBDCC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5BEE">
              <w:rPr>
                <w:rFonts w:ascii="Times New Roman" w:hAnsi="Times New Roman" w:cs="Times New Roman"/>
                <w:b/>
                <w:lang w:val="en-US"/>
              </w:rPr>
              <w:t xml:space="preserve">                All-cause mortality </w:t>
            </w:r>
          </w:p>
        </w:tc>
      </w:tr>
      <w:tr w:rsidR="00B83095" w:rsidRPr="00615BEE" w14:paraId="738AFE87" w14:textId="77777777" w:rsidTr="00B13B67">
        <w:trPr>
          <w:trHeight w:val="250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8EC035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5BEE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7092E3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5BEE">
              <w:rPr>
                <w:rFonts w:ascii="Times New Roman" w:hAnsi="Times New Roman" w:cs="Times New Roman"/>
                <w:b/>
                <w:lang w:val="en-US"/>
              </w:rPr>
              <w:t>n event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n in analysis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BFDC04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5BEE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685F38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5BEE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19B20C" w14:textId="77777777" w:rsidR="00B83095" w:rsidRPr="00615BEE" w:rsidRDefault="00B83095" w:rsidP="00B13B6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D053DF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5BEE">
              <w:rPr>
                <w:rFonts w:ascii="Times New Roman" w:hAnsi="Times New Roman" w:cs="Times New Roman"/>
                <w:b/>
                <w:lang w:val="en-US"/>
              </w:rPr>
              <w:t>n event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br/>
              <w:t>(n in analysis)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2E5FDD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5BEE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207090" w14:textId="77777777" w:rsidR="00B83095" w:rsidRPr="00615BEE" w:rsidRDefault="00B83095" w:rsidP="00B13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5BEE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B83095" w:rsidRPr="00615BEE" w14:paraId="75154B72" w14:textId="77777777" w:rsidTr="00B13B67">
        <w:trPr>
          <w:trHeight w:val="774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53866B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15BEE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5876A3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3 (355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CC14CC" w14:textId="77777777" w:rsidR="00B83095" w:rsidRPr="00616199" w:rsidRDefault="00B83095" w:rsidP="00B13B67">
            <w:pPr>
              <w:rPr>
                <w:rFonts w:ascii="Times New Roman" w:hAnsi="Times New Roman" w:cs="Times New Roman"/>
                <w:bCs/>
              </w:rPr>
            </w:pPr>
            <w:r w:rsidRPr="00616199">
              <w:rPr>
                <w:rFonts w:ascii="Times New Roman" w:hAnsi="Times New Roman" w:cs="Times New Roman"/>
                <w:bCs/>
              </w:rPr>
              <w:t>1.89 (1.01–3.53)</w:t>
            </w:r>
          </w:p>
          <w:p w14:paraId="014697D3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3B3898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</w:rPr>
            </w:pPr>
            <w:r w:rsidRPr="00615BEE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47</w:t>
            </w:r>
          </w:p>
          <w:p w14:paraId="56F6E8E0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15BEE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50AD8E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1F1062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7 (363)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C43360" w14:textId="77777777" w:rsidR="00B83095" w:rsidRPr="00CC51FF" w:rsidRDefault="00B83095" w:rsidP="00B13B67">
            <w:pPr>
              <w:rPr>
                <w:rFonts w:ascii="Times New Roman" w:hAnsi="Times New Roman" w:cs="Times New Roman"/>
                <w:bCs/>
              </w:rPr>
            </w:pPr>
            <w:r w:rsidRPr="00CC51FF">
              <w:rPr>
                <w:rFonts w:ascii="Times New Roman" w:hAnsi="Times New Roman" w:cs="Times New Roman"/>
                <w:bCs/>
              </w:rPr>
              <w:t>2.06 (1.06–4.00)</w:t>
            </w:r>
          </w:p>
          <w:p w14:paraId="7AF3D76B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9C1323" w14:textId="77777777" w:rsidR="00B83095" w:rsidRPr="00CC51FF" w:rsidRDefault="00B83095" w:rsidP="00B13B67">
            <w:pPr>
              <w:rPr>
                <w:rFonts w:ascii="Times New Roman" w:hAnsi="Times New Roman" w:cs="Times New Roman"/>
              </w:rPr>
            </w:pPr>
            <w:r w:rsidRPr="00CC51FF">
              <w:rPr>
                <w:rFonts w:ascii="Times New Roman" w:hAnsi="Times New Roman" w:cs="Times New Roman"/>
              </w:rPr>
              <w:t>0.033</w:t>
            </w:r>
          </w:p>
          <w:p w14:paraId="39971BE1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83095" w:rsidRPr="00CD445C" w14:paraId="3ACD9B5E" w14:textId="77777777" w:rsidTr="00B13B67">
        <w:trPr>
          <w:trHeight w:val="56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CFC43E8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15BEE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4C5FFEA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3 (355)</w:t>
            </w:r>
            <w:r>
              <w:rPr>
                <w:rFonts w:ascii="Times New Roman" w:hAnsi="Times New Roman" w:cs="Times New Roman"/>
                <w:bCs/>
                <w:lang w:val="en-US"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76550" w14:textId="77777777" w:rsidR="00B83095" w:rsidRPr="00616199" w:rsidRDefault="00B83095" w:rsidP="00B13B67">
            <w:pPr>
              <w:rPr>
                <w:rFonts w:ascii="Times New Roman" w:hAnsi="Times New Roman" w:cs="Times New Roman"/>
                <w:bCs/>
              </w:rPr>
            </w:pPr>
            <w:r w:rsidRPr="00616199">
              <w:rPr>
                <w:rFonts w:ascii="Times New Roman" w:hAnsi="Times New Roman" w:cs="Times New Roman"/>
                <w:bCs/>
              </w:rPr>
              <w:t>1.88 (1.01–3.53)</w:t>
            </w:r>
          </w:p>
          <w:p w14:paraId="3FF67578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055A67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</w:rPr>
            </w:pPr>
            <w:r w:rsidRPr="00615BEE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48</w:t>
            </w:r>
          </w:p>
          <w:p w14:paraId="016A0B25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3A494E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31B1E63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7 (363)</w:t>
            </w:r>
            <w:r>
              <w:rPr>
                <w:rFonts w:ascii="Times New Roman" w:hAnsi="Times New Roman" w:cs="Times New Roman"/>
                <w:bCs/>
                <w:lang w:val="en-US"/>
              </w:rPr>
              <w:br/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269943C" w14:textId="77777777" w:rsidR="00B83095" w:rsidRPr="00CC51FF" w:rsidRDefault="00B83095" w:rsidP="00B13B67">
            <w:pPr>
              <w:rPr>
                <w:rFonts w:ascii="Times New Roman" w:hAnsi="Times New Roman" w:cs="Times New Roman"/>
                <w:bCs/>
              </w:rPr>
            </w:pPr>
            <w:r w:rsidRPr="00CC51FF">
              <w:rPr>
                <w:rFonts w:ascii="Times New Roman" w:hAnsi="Times New Roman" w:cs="Times New Roman"/>
                <w:bCs/>
              </w:rPr>
              <w:t>2.10 (1.08–4.09)</w:t>
            </w:r>
          </w:p>
          <w:p w14:paraId="2768743A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D3F91E9" w14:textId="77777777" w:rsidR="00B83095" w:rsidRPr="00CD445C" w:rsidRDefault="00B83095" w:rsidP="00B13B67">
            <w:pPr>
              <w:rPr>
                <w:rFonts w:ascii="Times New Roman" w:hAnsi="Times New Roman" w:cs="Times New Roman"/>
                <w:lang w:val="en-US"/>
              </w:rPr>
            </w:pPr>
            <w:r w:rsidRPr="00CD445C">
              <w:rPr>
                <w:rFonts w:ascii="Times New Roman" w:hAnsi="Times New Roman" w:cs="Times New Roman"/>
              </w:rPr>
              <w:t>0.029</w:t>
            </w:r>
          </w:p>
        </w:tc>
      </w:tr>
      <w:tr w:rsidR="00B83095" w:rsidRPr="00615BEE" w14:paraId="4DB39268" w14:textId="77777777" w:rsidTr="00B13B67">
        <w:trPr>
          <w:trHeight w:val="377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CE4B92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15BEE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362BDC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3 (3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3D484C" w14:textId="77777777" w:rsidR="00B83095" w:rsidRPr="00616199" w:rsidRDefault="00B83095" w:rsidP="00B13B67">
            <w:pPr>
              <w:rPr>
                <w:rFonts w:ascii="Times New Roman" w:hAnsi="Times New Roman" w:cs="Times New Roman"/>
                <w:bCs/>
              </w:rPr>
            </w:pPr>
            <w:r w:rsidRPr="00616199">
              <w:rPr>
                <w:rFonts w:ascii="Times New Roman" w:hAnsi="Times New Roman" w:cs="Times New Roman"/>
                <w:bCs/>
              </w:rPr>
              <w:t>1.93 (1.03–3.62)</w:t>
            </w:r>
          </w:p>
          <w:p w14:paraId="580B8059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47B005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</w:rPr>
            </w:pPr>
            <w:r w:rsidRPr="00615BEE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41</w:t>
            </w:r>
          </w:p>
          <w:p w14:paraId="753899E9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587A4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E16C22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7 (363)</w:t>
            </w:r>
            <w:r>
              <w:rPr>
                <w:rFonts w:ascii="Times New Roman" w:hAnsi="Times New Roman" w:cs="Times New Roman"/>
                <w:bCs/>
                <w:lang w:val="en-US"/>
              </w:rPr>
              <w:br/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FE07C0" w14:textId="77777777" w:rsidR="00B83095" w:rsidRPr="00CD445C" w:rsidRDefault="00B83095" w:rsidP="00B13B67">
            <w:pPr>
              <w:rPr>
                <w:rFonts w:ascii="Times New Roman" w:hAnsi="Times New Roman" w:cs="Times New Roman"/>
                <w:bCs/>
              </w:rPr>
            </w:pPr>
            <w:r w:rsidRPr="00CD445C">
              <w:rPr>
                <w:rFonts w:ascii="Times New Roman" w:hAnsi="Times New Roman" w:cs="Times New Roman"/>
                <w:bCs/>
              </w:rPr>
              <w:t>2.16 (1.10–4.21)</w:t>
            </w:r>
          </w:p>
          <w:p w14:paraId="687C41D1" w14:textId="77777777" w:rsidR="00B83095" w:rsidRPr="00615BEE" w:rsidRDefault="00B83095" w:rsidP="00B13B67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F5CC84" w14:textId="77777777" w:rsidR="00B83095" w:rsidRPr="00CD445C" w:rsidRDefault="00B83095" w:rsidP="00B13B67">
            <w:pPr>
              <w:rPr>
                <w:rFonts w:ascii="Times New Roman" w:hAnsi="Times New Roman" w:cs="Times New Roman"/>
                <w:lang w:val="en-US"/>
              </w:rPr>
            </w:pPr>
            <w:r w:rsidRPr="00CD445C">
              <w:rPr>
                <w:rFonts w:ascii="Times New Roman" w:hAnsi="Times New Roman" w:cs="Times New Roman"/>
              </w:rPr>
              <w:t>0.025</w:t>
            </w:r>
          </w:p>
        </w:tc>
      </w:tr>
    </w:tbl>
    <w:p w14:paraId="7D04914C" w14:textId="77777777" w:rsidR="00B83095" w:rsidRDefault="00B83095" w:rsidP="00B83095">
      <w:pPr>
        <w:rPr>
          <w:rFonts w:ascii="Times New Roman" w:hAnsi="Times New Roman" w:cs="Times New Roman"/>
          <w:bCs/>
          <w:lang w:val="en-US"/>
        </w:rPr>
      </w:pPr>
      <w:r w:rsidRPr="00615BEE">
        <w:rPr>
          <w:rFonts w:ascii="Times New Roman" w:hAnsi="Times New Roman" w:cs="Times New Roman"/>
          <w:bCs/>
          <w:lang w:val="en-US"/>
        </w:rPr>
        <w:t>Data are hazard ratios</w:t>
      </w:r>
      <w:r>
        <w:rPr>
          <w:rFonts w:ascii="Times New Roman" w:hAnsi="Times New Roman" w:cs="Times New Roman"/>
          <w:bCs/>
          <w:lang w:val="en-US"/>
        </w:rPr>
        <w:t xml:space="preserve"> (HR)</w:t>
      </w:r>
      <w:r w:rsidRPr="00615BEE">
        <w:rPr>
          <w:rFonts w:ascii="Times New Roman" w:hAnsi="Times New Roman" w:cs="Times New Roman"/>
          <w:bCs/>
          <w:lang w:val="en-US"/>
        </w:rPr>
        <w:t xml:space="preserve"> with 95% confidence intervals (CI)</w:t>
      </w:r>
      <w:r>
        <w:rPr>
          <w:rFonts w:ascii="Times New Roman" w:hAnsi="Times New Roman" w:cs="Times New Roman"/>
          <w:bCs/>
          <w:lang w:val="en-US"/>
        </w:rPr>
        <w:t xml:space="preserve">. </w:t>
      </w:r>
    </w:p>
    <w:p w14:paraId="33470892" w14:textId="77777777" w:rsidR="00B83095" w:rsidRDefault="00B83095" w:rsidP="00B83095">
      <w:pPr>
        <w:rPr>
          <w:rFonts w:ascii="Times New Roman" w:hAnsi="Times New Roman" w:cs="Times New Roman"/>
          <w:bCs/>
          <w:lang w:val="en-US"/>
        </w:rPr>
      </w:pPr>
    </w:p>
    <w:p w14:paraId="58B23193" w14:textId="77777777" w:rsidR="00CA2368" w:rsidRDefault="00CA2368" w:rsidP="00C01776">
      <w:pPr>
        <w:rPr>
          <w:rFonts w:ascii="Times New Roman" w:hAnsi="Times New Roman" w:cs="Times New Roman"/>
          <w:bCs/>
          <w:lang w:val="en-US"/>
        </w:rPr>
      </w:pPr>
    </w:p>
    <w:sectPr w:rsidR="00CA236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26C"/>
    <w:rsid w:val="00002D97"/>
    <w:rsid w:val="0001028C"/>
    <w:rsid w:val="00010EA6"/>
    <w:rsid w:val="0001452D"/>
    <w:rsid w:val="000217F6"/>
    <w:rsid w:val="00021ACC"/>
    <w:rsid w:val="00023191"/>
    <w:rsid w:val="0002394A"/>
    <w:rsid w:val="00024F45"/>
    <w:rsid w:val="00030ECA"/>
    <w:rsid w:val="00032429"/>
    <w:rsid w:val="00033F44"/>
    <w:rsid w:val="00034DE4"/>
    <w:rsid w:val="00041C9F"/>
    <w:rsid w:val="00044853"/>
    <w:rsid w:val="00050A01"/>
    <w:rsid w:val="000513EF"/>
    <w:rsid w:val="000516F7"/>
    <w:rsid w:val="00060E2C"/>
    <w:rsid w:val="000611F5"/>
    <w:rsid w:val="00061730"/>
    <w:rsid w:val="000629DA"/>
    <w:rsid w:val="00064E59"/>
    <w:rsid w:val="00064F0E"/>
    <w:rsid w:val="00070B64"/>
    <w:rsid w:val="00070FE1"/>
    <w:rsid w:val="000713D2"/>
    <w:rsid w:val="00072826"/>
    <w:rsid w:val="00076B8D"/>
    <w:rsid w:val="00076E9E"/>
    <w:rsid w:val="00086819"/>
    <w:rsid w:val="00094740"/>
    <w:rsid w:val="00095F98"/>
    <w:rsid w:val="00096890"/>
    <w:rsid w:val="000A01B2"/>
    <w:rsid w:val="000A35F4"/>
    <w:rsid w:val="000A4DED"/>
    <w:rsid w:val="000A5436"/>
    <w:rsid w:val="000B4DFF"/>
    <w:rsid w:val="000B60AA"/>
    <w:rsid w:val="000C0748"/>
    <w:rsid w:val="000C14BC"/>
    <w:rsid w:val="000C5C34"/>
    <w:rsid w:val="000C5C82"/>
    <w:rsid w:val="000D108C"/>
    <w:rsid w:val="000D6F6A"/>
    <w:rsid w:val="000E0421"/>
    <w:rsid w:val="000E2367"/>
    <w:rsid w:val="000E6703"/>
    <w:rsid w:val="000E6CBD"/>
    <w:rsid w:val="000E7895"/>
    <w:rsid w:val="000E7E10"/>
    <w:rsid w:val="000F0DE7"/>
    <w:rsid w:val="000F7ED2"/>
    <w:rsid w:val="0010161E"/>
    <w:rsid w:val="001077EF"/>
    <w:rsid w:val="00112ED8"/>
    <w:rsid w:val="001135E5"/>
    <w:rsid w:val="00114A13"/>
    <w:rsid w:val="001150E0"/>
    <w:rsid w:val="00117091"/>
    <w:rsid w:val="00117C1D"/>
    <w:rsid w:val="00122D8E"/>
    <w:rsid w:val="00124EF2"/>
    <w:rsid w:val="00125379"/>
    <w:rsid w:val="0012713B"/>
    <w:rsid w:val="001339F6"/>
    <w:rsid w:val="001371E4"/>
    <w:rsid w:val="00137457"/>
    <w:rsid w:val="001419DB"/>
    <w:rsid w:val="00144C37"/>
    <w:rsid w:val="00146F15"/>
    <w:rsid w:val="00155788"/>
    <w:rsid w:val="001558F5"/>
    <w:rsid w:val="00160B2D"/>
    <w:rsid w:val="00163B84"/>
    <w:rsid w:val="00164A13"/>
    <w:rsid w:val="001658F2"/>
    <w:rsid w:val="00170DFE"/>
    <w:rsid w:val="00172F90"/>
    <w:rsid w:val="001773E5"/>
    <w:rsid w:val="00177433"/>
    <w:rsid w:val="00180E0F"/>
    <w:rsid w:val="001860A2"/>
    <w:rsid w:val="001862D9"/>
    <w:rsid w:val="00191E58"/>
    <w:rsid w:val="00192930"/>
    <w:rsid w:val="00194FED"/>
    <w:rsid w:val="00195932"/>
    <w:rsid w:val="00196858"/>
    <w:rsid w:val="00197A24"/>
    <w:rsid w:val="001A340E"/>
    <w:rsid w:val="001A5896"/>
    <w:rsid w:val="001A69E5"/>
    <w:rsid w:val="001A70A6"/>
    <w:rsid w:val="001B11E5"/>
    <w:rsid w:val="001B27B1"/>
    <w:rsid w:val="001B561A"/>
    <w:rsid w:val="001C1841"/>
    <w:rsid w:val="001C4A78"/>
    <w:rsid w:val="001D1AE7"/>
    <w:rsid w:val="001D6B89"/>
    <w:rsid w:val="001E0F5D"/>
    <w:rsid w:val="001E3F90"/>
    <w:rsid w:val="001E7A13"/>
    <w:rsid w:val="001F3856"/>
    <w:rsid w:val="001F42E5"/>
    <w:rsid w:val="001F672D"/>
    <w:rsid w:val="00200B00"/>
    <w:rsid w:val="00202A59"/>
    <w:rsid w:val="00202E85"/>
    <w:rsid w:val="002072B5"/>
    <w:rsid w:val="00214BD6"/>
    <w:rsid w:val="002250D6"/>
    <w:rsid w:val="00225764"/>
    <w:rsid w:val="002257F1"/>
    <w:rsid w:val="0023179A"/>
    <w:rsid w:val="00233D4D"/>
    <w:rsid w:val="0023443F"/>
    <w:rsid w:val="00240C6E"/>
    <w:rsid w:val="0024295B"/>
    <w:rsid w:val="00245719"/>
    <w:rsid w:val="00246DEE"/>
    <w:rsid w:val="00246EFB"/>
    <w:rsid w:val="0025081D"/>
    <w:rsid w:val="00251D58"/>
    <w:rsid w:val="00261A03"/>
    <w:rsid w:val="00261BEA"/>
    <w:rsid w:val="00262028"/>
    <w:rsid w:val="0026587A"/>
    <w:rsid w:val="002669CB"/>
    <w:rsid w:val="00276A69"/>
    <w:rsid w:val="002770CD"/>
    <w:rsid w:val="002824B1"/>
    <w:rsid w:val="00282F3A"/>
    <w:rsid w:val="00284001"/>
    <w:rsid w:val="0028572B"/>
    <w:rsid w:val="00291EBB"/>
    <w:rsid w:val="002A040D"/>
    <w:rsid w:val="002A193B"/>
    <w:rsid w:val="002A2AD1"/>
    <w:rsid w:val="002A3382"/>
    <w:rsid w:val="002A36FE"/>
    <w:rsid w:val="002A3D24"/>
    <w:rsid w:val="002A7DF8"/>
    <w:rsid w:val="002B05BB"/>
    <w:rsid w:val="002B13F7"/>
    <w:rsid w:val="002B215B"/>
    <w:rsid w:val="002B4C53"/>
    <w:rsid w:val="002C05AA"/>
    <w:rsid w:val="002C0842"/>
    <w:rsid w:val="002C737B"/>
    <w:rsid w:val="002D13BC"/>
    <w:rsid w:val="002D1702"/>
    <w:rsid w:val="002D504F"/>
    <w:rsid w:val="002E2F67"/>
    <w:rsid w:val="002F3314"/>
    <w:rsid w:val="00300C3F"/>
    <w:rsid w:val="003022D6"/>
    <w:rsid w:val="00302BB1"/>
    <w:rsid w:val="00303116"/>
    <w:rsid w:val="003034BA"/>
    <w:rsid w:val="00304DFE"/>
    <w:rsid w:val="00311FF1"/>
    <w:rsid w:val="00312DA6"/>
    <w:rsid w:val="00314016"/>
    <w:rsid w:val="003152BA"/>
    <w:rsid w:val="00317901"/>
    <w:rsid w:val="0032029A"/>
    <w:rsid w:val="00323733"/>
    <w:rsid w:val="0032439C"/>
    <w:rsid w:val="003268AA"/>
    <w:rsid w:val="0032706F"/>
    <w:rsid w:val="00331FAF"/>
    <w:rsid w:val="0034073A"/>
    <w:rsid w:val="0035282D"/>
    <w:rsid w:val="00354FF2"/>
    <w:rsid w:val="00355D2E"/>
    <w:rsid w:val="00356549"/>
    <w:rsid w:val="003612ED"/>
    <w:rsid w:val="003620A5"/>
    <w:rsid w:val="00364481"/>
    <w:rsid w:val="003672DC"/>
    <w:rsid w:val="00371C76"/>
    <w:rsid w:val="00375FF7"/>
    <w:rsid w:val="00383424"/>
    <w:rsid w:val="003853C6"/>
    <w:rsid w:val="00396295"/>
    <w:rsid w:val="00397B6E"/>
    <w:rsid w:val="003A209B"/>
    <w:rsid w:val="003A2A82"/>
    <w:rsid w:val="003A5E46"/>
    <w:rsid w:val="003B3415"/>
    <w:rsid w:val="003B662C"/>
    <w:rsid w:val="003C0D07"/>
    <w:rsid w:val="003C2AFA"/>
    <w:rsid w:val="003C37A6"/>
    <w:rsid w:val="003C4B4C"/>
    <w:rsid w:val="003C7F91"/>
    <w:rsid w:val="003D2358"/>
    <w:rsid w:val="003D32CC"/>
    <w:rsid w:val="003E044A"/>
    <w:rsid w:val="003E141E"/>
    <w:rsid w:val="003E226C"/>
    <w:rsid w:val="003E4B79"/>
    <w:rsid w:val="003E644C"/>
    <w:rsid w:val="003F5CC5"/>
    <w:rsid w:val="003F6A32"/>
    <w:rsid w:val="003F70FC"/>
    <w:rsid w:val="00403A64"/>
    <w:rsid w:val="00407179"/>
    <w:rsid w:val="004131CC"/>
    <w:rsid w:val="00413C40"/>
    <w:rsid w:val="004143B8"/>
    <w:rsid w:val="00415C3F"/>
    <w:rsid w:val="00417E88"/>
    <w:rsid w:val="00422773"/>
    <w:rsid w:val="004272EE"/>
    <w:rsid w:val="004275BB"/>
    <w:rsid w:val="004276B5"/>
    <w:rsid w:val="00430070"/>
    <w:rsid w:val="004371FB"/>
    <w:rsid w:val="0044172B"/>
    <w:rsid w:val="004443E8"/>
    <w:rsid w:val="00446A50"/>
    <w:rsid w:val="00451DBE"/>
    <w:rsid w:val="00452495"/>
    <w:rsid w:val="00454853"/>
    <w:rsid w:val="00460102"/>
    <w:rsid w:val="00464A9F"/>
    <w:rsid w:val="00465041"/>
    <w:rsid w:val="0046567A"/>
    <w:rsid w:val="004671BF"/>
    <w:rsid w:val="0047489F"/>
    <w:rsid w:val="0047554C"/>
    <w:rsid w:val="00477E04"/>
    <w:rsid w:val="00481886"/>
    <w:rsid w:val="00484672"/>
    <w:rsid w:val="00487342"/>
    <w:rsid w:val="004877F5"/>
    <w:rsid w:val="00487F47"/>
    <w:rsid w:val="004B5912"/>
    <w:rsid w:val="004C59C4"/>
    <w:rsid w:val="004C69B9"/>
    <w:rsid w:val="004D19E1"/>
    <w:rsid w:val="004D2992"/>
    <w:rsid w:val="004D3449"/>
    <w:rsid w:val="004D4EFB"/>
    <w:rsid w:val="004D61F0"/>
    <w:rsid w:val="004D68A4"/>
    <w:rsid w:val="004D7B36"/>
    <w:rsid w:val="004E0FFD"/>
    <w:rsid w:val="004E7397"/>
    <w:rsid w:val="004F023D"/>
    <w:rsid w:val="004F3DDD"/>
    <w:rsid w:val="004F45C0"/>
    <w:rsid w:val="0050121D"/>
    <w:rsid w:val="005022AF"/>
    <w:rsid w:val="0050249B"/>
    <w:rsid w:val="005052E3"/>
    <w:rsid w:val="00507B0F"/>
    <w:rsid w:val="00522756"/>
    <w:rsid w:val="00523384"/>
    <w:rsid w:val="00523EC2"/>
    <w:rsid w:val="00537774"/>
    <w:rsid w:val="005456E3"/>
    <w:rsid w:val="00547FA4"/>
    <w:rsid w:val="00551B17"/>
    <w:rsid w:val="00552B58"/>
    <w:rsid w:val="0055353B"/>
    <w:rsid w:val="00554244"/>
    <w:rsid w:val="0055500C"/>
    <w:rsid w:val="00562B6C"/>
    <w:rsid w:val="00563E47"/>
    <w:rsid w:val="00571229"/>
    <w:rsid w:val="0057153D"/>
    <w:rsid w:val="00571757"/>
    <w:rsid w:val="00572E44"/>
    <w:rsid w:val="00573785"/>
    <w:rsid w:val="00575780"/>
    <w:rsid w:val="00576C3E"/>
    <w:rsid w:val="00586EB8"/>
    <w:rsid w:val="00590903"/>
    <w:rsid w:val="00591A43"/>
    <w:rsid w:val="00591A6C"/>
    <w:rsid w:val="00593C8D"/>
    <w:rsid w:val="0059404D"/>
    <w:rsid w:val="0059468D"/>
    <w:rsid w:val="005A0A58"/>
    <w:rsid w:val="005A1F4D"/>
    <w:rsid w:val="005A4035"/>
    <w:rsid w:val="005A4465"/>
    <w:rsid w:val="005B69D8"/>
    <w:rsid w:val="005C0E96"/>
    <w:rsid w:val="005C23D6"/>
    <w:rsid w:val="005C2A96"/>
    <w:rsid w:val="005C42CF"/>
    <w:rsid w:val="005D0D18"/>
    <w:rsid w:val="005D2EBF"/>
    <w:rsid w:val="005D3082"/>
    <w:rsid w:val="005D39BF"/>
    <w:rsid w:val="005D5D5A"/>
    <w:rsid w:val="005D73F2"/>
    <w:rsid w:val="005D7A29"/>
    <w:rsid w:val="005E0D84"/>
    <w:rsid w:val="005E16E4"/>
    <w:rsid w:val="005E201F"/>
    <w:rsid w:val="005E4CF9"/>
    <w:rsid w:val="005F2E26"/>
    <w:rsid w:val="005F3CE6"/>
    <w:rsid w:val="006113EE"/>
    <w:rsid w:val="00614729"/>
    <w:rsid w:val="00616199"/>
    <w:rsid w:val="0061648E"/>
    <w:rsid w:val="0061674E"/>
    <w:rsid w:val="0061743C"/>
    <w:rsid w:val="00621D72"/>
    <w:rsid w:val="00622554"/>
    <w:rsid w:val="00624565"/>
    <w:rsid w:val="00624D98"/>
    <w:rsid w:val="00626911"/>
    <w:rsid w:val="00633D92"/>
    <w:rsid w:val="0063473C"/>
    <w:rsid w:val="00636FD4"/>
    <w:rsid w:val="00642C98"/>
    <w:rsid w:val="006456BB"/>
    <w:rsid w:val="0064717A"/>
    <w:rsid w:val="006502D3"/>
    <w:rsid w:val="00651B61"/>
    <w:rsid w:val="00657514"/>
    <w:rsid w:val="00664E5D"/>
    <w:rsid w:val="006701B3"/>
    <w:rsid w:val="00671326"/>
    <w:rsid w:val="00671D2C"/>
    <w:rsid w:val="00671F60"/>
    <w:rsid w:val="006721AE"/>
    <w:rsid w:val="0067268B"/>
    <w:rsid w:val="00673333"/>
    <w:rsid w:val="00674DC5"/>
    <w:rsid w:val="00677F57"/>
    <w:rsid w:val="00681A38"/>
    <w:rsid w:val="00683AFE"/>
    <w:rsid w:val="006844DC"/>
    <w:rsid w:val="00692CE3"/>
    <w:rsid w:val="00693E25"/>
    <w:rsid w:val="00694959"/>
    <w:rsid w:val="00695B4E"/>
    <w:rsid w:val="00697B34"/>
    <w:rsid w:val="006A4F08"/>
    <w:rsid w:val="006B2399"/>
    <w:rsid w:val="006B304E"/>
    <w:rsid w:val="006C1526"/>
    <w:rsid w:val="006C2408"/>
    <w:rsid w:val="006C38AD"/>
    <w:rsid w:val="006C4387"/>
    <w:rsid w:val="006C4EC6"/>
    <w:rsid w:val="006C7096"/>
    <w:rsid w:val="006D0EB0"/>
    <w:rsid w:val="006D2140"/>
    <w:rsid w:val="006D6DE8"/>
    <w:rsid w:val="006E43A8"/>
    <w:rsid w:val="006E484E"/>
    <w:rsid w:val="006F0DB7"/>
    <w:rsid w:val="006F2EEE"/>
    <w:rsid w:val="006F386D"/>
    <w:rsid w:val="006F4605"/>
    <w:rsid w:val="00700531"/>
    <w:rsid w:val="00705C77"/>
    <w:rsid w:val="00705F7D"/>
    <w:rsid w:val="00707303"/>
    <w:rsid w:val="00715889"/>
    <w:rsid w:val="007167EF"/>
    <w:rsid w:val="007203A2"/>
    <w:rsid w:val="00720778"/>
    <w:rsid w:val="00723170"/>
    <w:rsid w:val="00725791"/>
    <w:rsid w:val="00726D20"/>
    <w:rsid w:val="00735885"/>
    <w:rsid w:val="00737D72"/>
    <w:rsid w:val="007410D5"/>
    <w:rsid w:val="00744B13"/>
    <w:rsid w:val="0074548A"/>
    <w:rsid w:val="007461CC"/>
    <w:rsid w:val="00747732"/>
    <w:rsid w:val="00751AF2"/>
    <w:rsid w:val="00756403"/>
    <w:rsid w:val="00760A41"/>
    <w:rsid w:val="00761145"/>
    <w:rsid w:val="0076487D"/>
    <w:rsid w:val="00765DEB"/>
    <w:rsid w:val="007663FC"/>
    <w:rsid w:val="007710E9"/>
    <w:rsid w:val="00771FD6"/>
    <w:rsid w:val="00774FA0"/>
    <w:rsid w:val="00775D97"/>
    <w:rsid w:val="00780792"/>
    <w:rsid w:val="007822C9"/>
    <w:rsid w:val="00792477"/>
    <w:rsid w:val="00793BCF"/>
    <w:rsid w:val="00794FE9"/>
    <w:rsid w:val="00797C3A"/>
    <w:rsid w:val="007A126F"/>
    <w:rsid w:val="007A1C95"/>
    <w:rsid w:val="007A3948"/>
    <w:rsid w:val="007A4506"/>
    <w:rsid w:val="007A6942"/>
    <w:rsid w:val="007B13BA"/>
    <w:rsid w:val="007B251B"/>
    <w:rsid w:val="007C5982"/>
    <w:rsid w:val="007C6206"/>
    <w:rsid w:val="007C7437"/>
    <w:rsid w:val="007C760C"/>
    <w:rsid w:val="007C7BBD"/>
    <w:rsid w:val="007D2A36"/>
    <w:rsid w:val="007D2F5E"/>
    <w:rsid w:val="007E0928"/>
    <w:rsid w:val="007E1399"/>
    <w:rsid w:val="007E2D19"/>
    <w:rsid w:val="007E31CC"/>
    <w:rsid w:val="007E56AF"/>
    <w:rsid w:val="007E59F9"/>
    <w:rsid w:val="007E5D56"/>
    <w:rsid w:val="007E67C3"/>
    <w:rsid w:val="007F226A"/>
    <w:rsid w:val="007F5EDB"/>
    <w:rsid w:val="007F63B1"/>
    <w:rsid w:val="008004BB"/>
    <w:rsid w:val="00802848"/>
    <w:rsid w:val="00806183"/>
    <w:rsid w:val="00807DE5"/>
    <w:rsid w:val="008122F5"/>
    <w:rsid w:val="0081253B"/>
    <w:rsid w:val="00812C34"/>
    <w:rsid w:val="00813B18"/>
    <w:rsid w:val="00816A02"/>
    <w:rsid w:val="00817144"/>
    <w:rsid w:val="00821225"/>
    <w:rsid w:val="008213C6"/>
    <w:rsid w:val="00825125"/>
    <w:rsid w:val="008259B5"/>
    <w:rsid w:val="008279C7"/>
    <w:rsid w:val="0083239F"/>
    <w:rsid w:val="008349AE"/>
    <w:rsid w:val="00834E79"/>
    <w:rsid w:val="008360B2"/>
    <w:rsid w:val="00840AA0"/>
    <w:rsid w:val="00841EC4"/>
    <w:rsid w:val="00847D76"/>
    <w:rsid w:val="008503A4"/>
    <w:rsid w:val="00851C88"/>
    <w:rsid w:val="008522BE"/>
    <w:rsid w:val="00852799"/>
    <w:rsid w:val="008765B2"/>
    <w:rsid w:val="008876CE"/>
    <w:rsid w:val="00890592"/>
    <w:rsid w:val="008916D4"/>
    <w:rsid w:val="00894076"/>
    <w:rsid w:val="008A5146"/>
    <w:rsid w:val="008A5F9C"/>
    <w:rsid w:val="008A64FC"/>
    <w:rsid w:val="008B09C3"/>
    <w:rsid w:val="008C0864"/>
    <w:rsid w:val="008C1C5F"/>
    <w:rsid w:val="008C230A"/>
    <w:rsid w:val="008C30FF"/>
    <w:rsid w:val="008C31EC"/>
    <w:rsid w:val="008C4B81"/>
    <w:rsid w:val="008C6BE3"/>
    <w:rsid w:val="008D3570"/>
    <w:rsid w:val="008D7884"/>
    <w:rsid w:val="008D7A2A"/>
    <w:rsid w:val="008E1745"/>
    <w:rsid w:val="008E2137"/>
    <w:rsid w:val="008E5A62"/>
    <w:rsid w:val="008F195A"/>
    <w:rsid w:val="008F2035"/>
    <w:rsid w:val="00902217"/>
    <w:rsid w:val="00902B04"/>
    <w:rsid w:val="0090325F"/>
    <w:rsid w:val="00910737"/>
    <w:rsid w:val="00911BC9"/>
    <w:rsid w:val="009133DA"/>
    <w:rsid w:val="00913D29"/>
    <w:rsid w:val="009166AD"/>
    <w:rsid w:val="00923087"/>
    <w:rsid w:val="0092478D"/>
    <w:rsid w:val="009278DA"/>
    <w:rsid w:val="00937223"/>
    <w:rsid w:val="00940366"/>
    <w:rsid w:val="00941A30"/>
    <w:rsid w:val="00953009"/>
    <w:rsid w:val="0095487D"/>
    <w:rsid w:val="00954F0F"/>
    <w:rsid w:val="00956E0A"/>
    <w:rsid w:val="0095751B"/>
    <w:rsid w:val="0096749A"/>
    <w:rsid w:val="00972593"/>
    <w:rsid w:val="009755EF"/>
    <w:rsid w:val="00977F95"/>
    <w:rsid w:val="00980392"/>
    <w:rsid w:val="00980C9C"/>
    <w:rsid w:val="0098303A"/>
    <w:rsid w:val="0098519A"/>
    <w:rsid w:val="00986A44"/>
    <w:rsid w:val="00992071"/>
    <w:rsid w:val="00993EF4"/>
    <w:rsid w:val="00995CFE"/>
    <w:rsid w:val="00995D77"/>
    <w:rsid w:val="009964AD"/>
    <w:rsid w:val="009A1152"/>
    <w:rsid w:val="009A1B7C"/>
    <w:rsid w:val="009A62FF"/>
    <w:rsid w:val="009A6B5C"/>
    <w:rsid w:val="009A6CC8"/>
    <w:rsid w:val="009B1DCB"/>
    <w:rsid w:val="009B3508"/>
    <w:rsid w:val="009B748F"/>
    <w:rsid w:val="009D0027"/>
    <w:rsid w:val="009D0F4F"/>
    <w:rsid w:val="009D4E81"/>
    <w:rsid w:val="009D6645"/>
    <w:rsid w:val="009D7138"/>
    <w:rsid w:val="009E0044"/>
    <w:rsid w:val="009E0CF6"/>
    <w:rsid w:val="009E5023"/>
    <w:rsid w:val="009E5777"/>
    <w:rsid w:val="009E74F1"/>
    <w:rsid w:val="009E7B59"/>
    <w:rsid w:val="009F1C35"/>
    <w:rsid w:val="009F2CEA"/>
    <w:rsid w:val="009F472F"/>
    <w:rsid w:val="009F48C6"/>
    <w:rsid w:val="009F694A"/>
    <w:rsid w:val="009F6F69"/>
    <w:rsid w:val="009F71D2"/>
    <w:rsid w:val="009F764B"/>
    <w:rsid w:val="00A07F70"/>
    <w:rsid w:val="00A14853"/>
    <w:rsid w:val="00A168E5"/>
    <w:rsid w:val="00A23A7B"/>
    <w:rsid w:val="00A24C72"/>
    <w:rsid w:val="00A30395"/>
    <w:rsid w:val="00A31752"/>
    <w:rsid w:val="00A3265B"/>
    <w:rsid w:val="00A353AB"/>
    <w:rsid w:val="00A36A54"/>
    <w:rsid w:val="00A45A0B"/>
    <w:rsid w:val="00A52B4D"/>
    <w:rsid w:val="00A655BB"/>
    <w:rsid w:val="00A70950"/>
    <w:rsid w:val="00A71F97"/>
    <w:rsid w:val="00A74F52"/>
    <w:rsid w:val="00A76264"/>
    <w:rsid w:val="00A83442"/>
    <w:rsid w:val="00A86AC7"/>
    <w:rsid w:val="00A87F34"/>
    <w:rsid w:val="00A90EF7"/>
    <w:rsid w:val="00A97D0D"/>
    <w:rsid w:val="00AA27D0"/>
    <w:rsid w:val="00AA3CD4"/>
    <w:rsid w:val="00AB0611"/>
    <w:rsid w:val="00AB52BF"/>
    <w:rsid w:val="00AC3195"/>
    <w:rsid w:val="00AC717E"/>
    <w:rsid w:val="00AD1B42"/>
    <w:rsid w:val="00AD4432"/>
    <w:rsid w:val="00AD6D9F"/>
    <w:rsid w:val="00AE1DB7"/>
    <w:rsid w:val="00AE46A3"/>
    <w:rsid w:val="00AF2447"/>
    <w:rsid w:val="00AF400A"/>
    <w:rsid w:val="00AF4F72"/>
    <w:rsid w:val="00AF5E2C"/>
    <w:rsid w:val="00AF5F00"/>
    <w:rsid w:val="00B00AFB"/>
    <w:rsid w:val="00B04039"/>
    <w:rsid w:val="00B105CA"/>
    <w:rsid w:val="00B1329B"/>
    <w:rsid w:val="00B135AB"/>
    <w:rsid w:val="00B17278"/>
    <w:rsid w:val="00B208DF"/>
    <w:rsid w:val="00B20A7B"/>
    <w:rsid w:val="00B235D3"/>
    <w:rsid w:val="00B27F0F"/>
    <w:rsid w:val="00B31A29"/>
    <w:rsid w:val="00B3558D"/>
    <w:rsid w:val="00B40EDB"/>
    <w:rsid w:val="00B46B36"/>
    <w:rsid w:val="00B475EF"/>
    <w:rsid w:val="00B562B1"/>
    <w:rsid w:val="00B5736A"/>
    <w:rsid w:val="00B63CFE"/>
    <w:rsid w:val="00B71B41"/>
    <w:rsid w:val="00B73F31"/>
    <w:rsid w:val="00B80526"/>
    <w:rsid w:val="00B80A19"/>
    <w:rsid w:val="00B80CFE"/>
    <w:rsid w:val="00B81CBF"/>
    <w:rsid w:val="00B828A3"/>
    <w:rsid w:val="00B82981"/>
    <w:rsid w:val="00B83095"/>
    <w:rsid w:val="00B846B0"/>
    <w:rsid w:val="00B84B99"/>
    <w:rsid w:val="00B87928"/>
    <w:rsid w:val="00B93283"/>
    <w:rsid w:val="00B93C03"/>
    <w:rsid w:val="00B96076"/>
    <w:rsid w:val="00B97345"/>
    <w:rsid w:val="00BA19F2"/>
    <w:rsid w:val="00BB0944"/>
    <w:rsid w:val="00BB4CBB"/>
    <w:rsid w:val="00BC5765"/>
    <w:rsid w:val="00BC69B0"/>
    <w:rsid w:val="00BC6B26"/>
    <w:rsid w:val="00BD574E"/>
    <w:rsid w:val="00BE0B25"/>
    <w:rsid w:val="00BE335B"/>
    <w:rsid w:val="00BE5838"/>
    <w:rsid w:val="00BE6113"/>
    <w:rsid w:val="00BE65ED"/>
    <w:rsid w:val="00BE7044"/>
    <w:rsid w:val="00BF137B"/>
    <w:rsid w:val="00BF1E64"/>
    <w:rsid w:val="00BF3099"/>
    <w:rsid w:val="00BF3D5B"/>
    <w:rsid w:val="00BF54AA"/>
    <w:rsid w:val="00BF57B2"/>
    <w:rsid w:val="00C01776"/>
    <w:rsid w:val="00C051DA"/>
    <w:rsid w:val="00C070A3"/>
    <w:rsid w:val="00C15EC6"/>
    <w:rsid w:val="00C20FEF"/>
    <w:rsid w:val="00C2409A"/>
    <w:rsid w:val="00C24DF4"/>
    <w:rsid w:val="00C25730"/>
    <w:rsid w:val="00C303A8"/>
    <w:rsid w:val="00C32120"/>
    <w:rsid w:val="00C32CA0"/>
    <w:rsid w:val="00C35AA5"/>
    <w:rsid w:val="00C37A83"/>
    <w:rsid w:val="00C40A94"/>
    <w:rsid w:val="00C46FB4"/>
    <w:rsid w:val="00C514DC"/>
    <w:rsid w:val="00C515BA"/>
    <w:rsid w:val="00C52A2E"/>
    <w:rsid w:val="00C55516"/>
    <w:rsid w:val="00C55551"/>
    <w:rsid w:val="00C57B88"/>
    <w:rsid w:val="00C57E5D"/>
    <w:rsid w:val="00C6181E"/>
    <w:rsid w:val="00C622FD"/>
    <w:rsid w:val="00C73A42"/>
    <w:rsid w:val="00C82C0E"/>
    <w:rsid w:val="00C832F6"/>
    <w:rsid w:val="00C835A7"/>
    <w:rsid w:val="00C86926"/>
    <w:rsid w:val="00C9019B"/>
    <w:rsid w:val="00C91B78"/>
    <w:rsid w:val="00C924C6"/>
    <w:rsid w:val="00C954C5"/>
    <w:rsid w:val="00C95932"/>
    <w:rsid w:val="00CA2368"/>
    <w:rsid w:val="00CA4956"/>
    <w:rsid w:val="00CA68EB"/>
    <w:rsid w:val="00CB0549"/>
    <w:rsid w:val="00CC35EE"/>
    <w:rsid w:val="00CC51FF"/>
    <w:rsid w:val="00CC6298"/>
    <w:rsid w:val="00CD34F2"/>
    <w:rsid w:val="00CD443D"/>
    <w:rsid w:val="00CD445C"/>
    <w:rsid w:val="00CD69F8"/>
    <w:rsid w:val="00CD6BA2"/>
    <w:rsid w:val="00CD73EB"/>
    <w:rsid w:val="00CE0AFC"/>
    <w:rsid w:val="00CE4FD8"/>
    <w:rsid w:val="00CE5F3A"/>
    <w:rsid w:val="00CF0EC2"/>
    <w:rsid w:val="00CF554B"/>
    <w:rsid w:val="00CF55CA"/>
    <w:rsid w:val="00D01386"/>
    <w:rsid w:val="00D01576"/>
    <w:rsid w:val="00D06C8B"/>
    <w:rsid w:val="00D10EDE"/>
    <w:rsid w:val="00D17F06"/>
    <w:rsid w:val="00D20CAB"/>
    <w:rsid w:val="00D264FD"/>
    <w:rsid w:val="00D2688B"/>
    <w:rsid w:val="00D3106D"/>
    <w:rsid w:val="00D310DE"/>
    <w:rsid w:val="00D32F79"/>
    <w:rsid w:val="00D361B7"/>
    <w:rsid w:val="00D375F6"/>
    <w:rsid w:val="00D446A5"/>
    <w:rsid w:val="00D55010"/>
    <w:rsid w:val="00D578AF"/>
    <w:rsid w:val="00D62899"/>
    <w:rsid w:val="00D64CDE"/>
    <w:rsid w:val="00D731EA"/>
    <w:rsid w:val="00D80C51"/>
    <w:rsid w:val="00D819A4"/>
    <w:rsid w:val="00D84EA1"/>
    <w:rsid w:val="00D926A8"/>
    <w:rsid w:val="00D973CF"/>
    <w:rsid w:val="00DA2C3C"/>
    <w:rsid w:val="00DA54A1"/>
    <w:rsid w:val="00DB0093"/>
    <w:rsid w:val="00DB0942"/>
    <w:rsid w:val="00DB33E7"/>
    <w:rsid w:val="00DB4274"/>
    <w:rsid w:val="00DB4D07"/>
    <w:rsid w:val="00DB6A02"/>
    <w:rsid w:val="00DC0871"/>
    <w:rsid w:val="00DC0CF9"/>
    <w:rsid w:val="00DC70E6"/>
    <w:rsid w:val="00DD2404"/>
    <w:rsid w:val="00DD782F"/>
    <w:rsid w:val="00DE19F9"/>
    <w:rsid w:val="00DE7991"/>
    <w:rsid w:val="00DF2EE1"/>
    <w:rsid w:val="00DF3C9E"/>
    <w:rsid w:val="00DF5281"/>
    <w:rsid w:val="00DF533C"/>
    <w:rsid w:val="00E051A6"/>
    <w:rsid w:val="00E0552D"/>
    <w:rsid w:val="00E059BD"/>
    <w:rsid w:val="00E135FB"/>
    <w:rsid w:val="00E16C35"/>
    <w:rsid w:val="00E16E63"/>
    <w:rsid w:val="00E21A0E"/>
    <w:rsid w:val="00E2514A"/>
    <w:rsid w:val="00E275DD"/>
    <w:rsid w:val="00E40189"/>
    <w:rsid w:val="00E402EB"/>
    <w:rsid w:val="00E42342"/>
    <w:rsid w:val="00E525A3"/>
    <w:rsid w:val="00E60524"/>
    <w:rsid w:val="00E60607"/>
    <w:rsid w:val="00E63754"/>
    <w:rsid w:val="00E66A9C"/>
    <w:rsid w:val="00E750BC"/>
    <w:rsid w:val="00E76391"/>
    <w:rsid w:val="00E84825"/>
    <w:rsid w:val="00E876EB"/>
    <w:rsid w:val="00E929CD"/>
    <w:rsid w:val="00E92A21"/>
    <w:rsid w:val="00E93D32"/>
    <w:rsid w:val="00E9693A"/>
    <w:rsid w:val="00EA238B"/>
    <w:rsid w:val="00EA4839"/>
    <w:rsid w:val="00EA6ADD"/>
    <w:rsid w:val="00EA6CE1"/>
    <w:rsid w:val="00EB3CF5"/>
    <w:rsid w:val="00EB413F"/>
    <w:rsid w:val="00EB5C79"/>
    <w:rsid w:val="00EB7470"/>
    <w:rsid w:val="00EC0529"/>
    <w:rsid w:val="00EC19CF"/>
    <w:rsid w:val="00EC3B8F"/>
    <w:rsid w:val="00EC744E"/>
    <w:rsid w:val="00ED39BF"/>
    <w:rsid w:val="00ED40C5"/>
    <w:rsid w:val="00ED5562"/>
    <w:rsid w:val="00ED625A"/>
    <w:rsid w:val="00EE01C4"/>
    <w:rsid w:val="00EE13A1"/>
    <w:rsid w:val="00EE2655"/>
    <w:rsid w:val="00EE2EDB"/>
    <w:rsid w:val="00EE4334"/>
    <w:rsid w:val="00EE473A"/>
    <w:rsid w:val="00EF47BB"/>
    <w:rsid w:val="00EF64F1"/>
    <w:rsid w:val="00EF7437"/>
    <w:rsid w:val="00F007AB"/>
    <w:rsid w:val="00F00E7D"/>
    <w:rsid w:val="00F0134D"/>
    <w:rsid w:val="00F04309"/>
    <w:rsid w:val="00F04580"/>
    <w:rsid w:val="00F055F1"/>
    <w:rsid w:val="00F05AFA"/>
    <w:rsid w:val="00F14B7B"/>
    <w:rsid w:val="00F15795"/>
    <w:rsid w:val="00F1762E"/>
    <w:rsid w:val="00F224C9"/>
    <w:rsid w:val="00F22884"/>
    <w:rsid w:val="00F23D3D"/>
    <w:rsid w:val="00F263CC"/>
    <w:rsid w:val="00F268A2"/>
    <w:rsid w:val="00F30455"/>
    <w:rsid w:val="00F30618"/>
    <w:rsid w:val="00F33786"/>
    <w:rsid w:val="00F34934"/>
    <w:rsid w:val="00F36313"/>
    <w:rsid w:val="00F372D4"/>
    <w:rsid w:val="00F41696"/>
    <w:rsid w:val="00F4394F"/>
    <w:rsid w:val="00F51F24"/>
    <w:rsid w:val="00F54AEA"/>
    <w:rsid w:val="00F57171"/>
    <w:rsid w:val="00F57F6D"/>
    <w:rsid w:val="00F617BE"/>
    <w:rsid w:val="00F63CB1"/>
    <w:rsid w:val="00F64D30"/>
    <w:rsid w:val="00F75209"/>
    <w:rsid w:val="00F75E2F"/>
    <w:rsid w:val="00F76950"/>
    <w:rsid w:val="00F83C1E"/>
    <w:rsid w:val="00F83D09"/>
    <w:rsid w:val="00F84B63"/>
    <w:rsid w:val="00F90ECD"/>
    <w:rsid w:val="00F96358"/>
    <w:rsid w:val="00F9746F"/>
    <w:rsid w:val="00FA2DE2"/>
    <w:rsid w:val="00FB392D"/>
    <w:rsid w:val="00FB452B"/>
    <w:rsid w:val="00FC0957"/>
    <w:rsid w:val="00FC1AFD"/>
    <w:rsid w:val="00FC5984"/>
    <w:rsid w:val="00FC6081"/>
    <w:rsid w:val="00FC7FC4"/>
    <w:rsid w:val="00FD15AB"/>
    <w:rsid w:val="00FD4799"/>
    <w:rsid w:val="00FE5EF3"/>
    <w:rsid w:val="00FF02C2"/>
    <w:rsid w:val="00FF3E91"/>
    <w:rsid w:val="00FF4ADD"/>
    <w:rsid w:val="00FF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B6EC8"/>
  <w15:chartTrackingRefBased/>
  <w15:docId w15:val="{A53F875A-65C8-4AA9-8D51-1BE1C1D8F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17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84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22D8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2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2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0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86</Words>
  <Characters>12037</Characters>
  <Application>Microsoft Office Word</Application>
  <DocSecurity>0</DocSecurity>
  <Lines>100</Lines>
  <Paragraphs>2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pälä, Matias S A</dc:creator>
  <cp:keywords/>
  <dc:description/>
  <cp:lastModifiedBy>Matias Seppälä</cp:lastModifiedBy>
  <cp:revision>2</cp:revision>
  <dcterms:created xsi:type="dcterms:W3CDTF">2024-04-08T21:05:00Z</dcterms:created>
  <dcterms:modified xsi:type="dcterms:W3CDTF">2024-04-08T21:05:00Z</dcterms:modified>
</cp:coreProperties>
</file>